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2BA4AF" w14:textId="240B7E61" w:rsidR="00C73C1E" w:rsidRPr="00D11041" w:rsidRDefault="00C73C1E" w:rsidP="00C73C1E">
      <w:pPr>
        <w:rPr>
          <w:rFonts w:ascii="Times New Roman" w:hAnsi="Times New Roman" w:cs="Times New Roman"/>
          <w:b/>
          <w:color w:val="000000" w:themeColor="text1"/>
        </w:rPr>
      </w:pPr>
      <w:r w:rsidRPr="00D11041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4A0589" w:rsidRPr="00D11041">
        <w:rPr>
          <w:rFonts w:ascii="Times New Roman" w:hAnsi="Times New Roman" w:cs="Times New Roman"/>
          <w:b/>
          <w:color w:val="000000" w:themeColor="text1"/>
        </w:rPr>
        <w:t>information</w:t>
      </w:r>
    </w:p>
    <w:p w14:paraId="4B59A5C4" w14:textId="77777777" w:rsidR="00C73C1E" w:rsidRPr="00D11041" w:rsidRDefault="00C73C1E" w:rsidP="00C73C1E">
      <w:pPr>
        <w:rPr>
          <w:rFonts w:ascii="Times New Roman" w:hAnsi="Times New Roman" w:cs="Times New Roman"/>
          <w:b/>
          <w:color w:val="000000" w:themeColor="text1"/>
        </w:rPr>
      </w:pPr>
    </w:p>
    <w:p w14:paraId="49392206" w14:textId="465409A5" w:rsidR="00F95173" w:rsidRPr="00D11041" w:rsidRDefault="00F95173" w:rsidP="00F95173">
      <w:pPr>
        <w:rPr>
          <w:rFonts w:ascii="Times New Roman" w:hAnsi="Times New Roman" w:cs="Times New Roman"/>
          <w:color w:val="000000" w:themeColor="text1"/>
        </w:rPr>
      </w:pPr>
      <w:r w:rsidRPr="00D11041">
        <w:rPr>
          <w:rFonts w:ascii="Times New Roman" w:hAnsi="Times New Roman" w:cs="Times New Roman"/>
          <w:color w:val="000000" w:themeColor="text1"/>
        </w:rPr>
        <w:t>Table S1</w:t>
      </w:r>
      <w:r w:rsidRPr="00D11041">
        <w:rPr>
          <w:rFonts w:ascii="Times New Roman" w:hAnsi="Times New Roman" w:cs="Times New Roman" w:hint="eastAsia"/>
          <w:color w:val="000000" w:themeColor="text1"/>
        </w:rPr>
        <w:t>.</w:t>
      </w:r>
      <w:r w:rsidRPr="00D11041">
        <w:rPr>
          <w:rFonts w:ascii="Times New Roman" w:hAnsi="Times New Roman" w:cs="Times New Roman"/>
          <w:color w:val="000000" w:themeColor="text1"/>
        </w:rPr>
        <w:t xml:space="preserve"> </w:t>
      </w:r>
      <w:r w:rsidRPr="00D11041">
        <w:rPr>
          <w:rFonts w:ascii="Times New Roman" w:hAnsi="Times New Roman" w:cs="Times New Roman" w:hint="eastAsia"/>
          <w:color w:val="000000" w:themeColor="text1"/>
        </w:rPr>
        <w:t>Demographic chara</w:t>
      </w:r>
      <w:r w:rsidRPr="00D11041">
        <w:rPr>
          <w:rFonts w:ascii="Times New Roman" w:hAnsi="Times New Roman" w:cs="Times New Roman"/>
          <w:color w:val="000000" w:themeColor="text1"/>
        </w:rPr>
        <w:t>c</w:t>
      </w:r>
      <w:r w:rsidRPr="00D11041">
        <w:rPr>
          <w:rFonts w:ascii="Times New Roman" w:hAnsi="Times New Roman" w:cs="Times New Roman" w:hint="eastAsia"/>
          <w:color w:val="000000" w:themeColor="text1"/>
        </w:rPr>
        <w:t>teristics</w:t>
      </w:r>
      <w:r w:rsidRPr="00D11041">
        <w:rPr>
          <w:rFonts w:ascii="Times New Roman" w:hAnsi="Times New Roman" w:cs="Times New Roman"/>
          <w:color w:val="000000" w:themeColor="text1"/>
        </w:rPr>
        <w:t xml:space="preserve"> and baseline diagnosis</w:t>
      </w:r>
      <w:r w:rsidRPr="00D11041">
        <w:rPr>
          <w:rFonts w:ascii="Times New Roman" w:hAnsi="Times New Roman" w:cs="Times New Roman" w:hint="eastAsia"/>
          <w:color w:val="000000" w:themeColor="text1"/>
        </w:rPr>
        <w:t xml:space="preserve"> of </w:t>
      </w:r>
      <w:r w:rsidRPr="00D11041">
        <w:rPr>
          <w:rFonts w:ascii="Times New Roman" w:hAnsi="Times New Roman" w:cs="Times New Roman"/>
          <w:color w:val="000000" w:themeColor="text1"/>
        </w:rPr>
        <w:t>patients with first episode psychosis across different source</w:t>
      </w:r>
      <w:r w:rsidR="00F27BE8" w:rsidRPr="00D11041">
        <w:rPr>
          <w:rFonts w:ascii="Times New Roman" w:hAnsi="Times New Roman" w:cs="Times New Roman"/>
          <w:color w:val="000000" w:themeColor="text1"/>
        </w:rPr>
        <w:t>s</w:t>
      </w:r>
      <w:r w:rsidRPr="00D11041">
        <w:rPr>
          <w:rFonts w:ascii="Times New Roman" w:hAnsi="Times New Roman" w:cs="Times New Roman"/>
          <w:color w:val="000000" w:themeColor="text1"/>
        </w:rPr>
        <w:t xml:space="preserve"> of recruitment in northern Taiwan from 2016-2019.</w:t>
      </w:r>
    </w:p>
    <w:p w14:paraId="4CD39693" w14:textId="77777777" w:rsidR="004A6491" w:rsidRPr="00D11041" w:rsidRDefault="004A6491" w:rsidP="004A6491">
      <w:pPr>
        <w:ind w:rightChars="-203" w:right="-487"/>
        <w:rPr>
          <w:rFonts w:ascii="Times New Roman" w:hAnsi="Times New Roman" w:cs="Times New Roman"/>
          <w:color w:val="000000" w:themeColor="text1"/>
        </w:rPr>
      </w:pPr>
    </w:p>
    <w:p w14:paraId="38C9F667" w14:textId="412F8678" w:rsidR="004A6491" w:rsidRPr="00D11041" w:rsidRDefault="004A6491" w:rsidP="004A6491">
      <w:pPr>
        <w:ind w:rightChars="-203" w:right="-487"/>
        <w:rPr>
          <w:rFonts w:ascii="Times New Roman" w:hAnsi="Times New Roman" w:cs="Times New Roman"/>
          <w:color w:val="000000" w:themeColor="text1"/>
        </w:rPr>
      </w:pPr>
      <w:r w:rsidRPr="00D11041">
        <w:rPr>
          <w:rFonts w:ascii="Times New Roman" w:hAnsi="Times New Roman" w:cs="Times New Roman"/>
          <w:color w:val="000000" w:themeColor="text1"/>
        </w:rPr>
        <w:t>Table S2</w:t>
      </w:r>
      <w:r w:rsidRPr="00D11041">
        <w:rPr>
          <w:rFonts w:ascii="Times New Roman" w:hAnsi="Times New Roman" w:cs="Times New Roman" w:hint="eastAsia"/>
          <w:color w:val="000000" w:themeColor="text1"/>
        </w:rPr>
        <w:t>.</w:t>
      </w:r>
      <w:r w:rsidRPr="00D11041">
        <w:rPr>
          <w:rFonts w:ascii="Times New Roman" w:hAnsi="Times New Roman" w:cs="Times New Roman"/>
          <w:color w:val="000000" w:themeColor="text1"/>
        </w:rPr>
        <w:t xml:space="preserve"> Baseline c</w:t>
      </w:r>
      <w:r w:rsidRPr="00D11041">
        <w:rPr>
          <w:rFonts w:ascii="Times New Roman" w:hAnsi="Times New Roman" w:cs="Times New Roman" w:hint="eastAsia"/>
          <w:color w:val="000000" w:themeColor="text1"/>
        </w:rPr>
        <w:t>linical chara</w:t>
      </w:r>
      <w:r w:rsidRPr="00D11041">
        <w:rPr>
          <w:rFonts w:ascii="Times New Roman" w:hAnsi="Times New Roman" w:cs="Times New Roman"/>
          <w:color w:val="000000" w:themeColor="text1"/>
        </w:rPr>
        <w:t>c</w:t>
      </w:r>
      <w:r w:rsidRPr="00D11041">
        <w:rPr>
          <w:rFonts w:ascii="Times New Roman" w:hAnsi="Times New Roman" w:cs="Times New Roman" w:hint="eastAsia"/>
          <w:color w:val="000000" w:themeColor="text1"/>
        </w:rPr>
        <w:t>teristics</w:t>
      </w:r>
      <w:r w:rsidRPr="00D11041">
        <w:rPr>
          <w:rFonts w:ascii="Times New Roman" w:hAnsi="Times New Roman" w:cs="Times New Roman"/>
          <w:color w:val="000000" w:themeColor="text1"/>
        </w:rPr>
        <w:t xml:space="preserve"> and quantitative measures among patients with first episode psychosis stratified by recruitment source in Taiwan.</w:t>
      </w:r>
    </w:p>
    <w:p w14:paraId="5746823C" w14:textId="38652AE0" w:rsidR="00DD7DC8" w:rsidRPr="00D11041" w:rsidRDefault="00DD7DC8" w:rsidP="004A6491">
      <w:pPr>
        <w:ind w:rightChars="-203" w:right="-487"/>
        <w:rPr>
          <w:rFonts w:ascii="Times New Roman" w:hAnsi="Times New Roman" w:cs="Times New Roman"/>
          <w:color w:val="000000" w:themeColor="text1"/>
        </w:rPr>
      </w:pPr>
    </w:p>
    <w:p w14:paraId="1C2AA43A" w14:textId="450BEA11" w:rsidR="00DD7DC8" w:rsidRPr="00D11041" w:rsidRDefault="00DD7DC8" w:rsidP="004A6491">
      <w:pPr>
        <w:ind w:rightChars="-203" w:right="-487"/>
        <w:rPr>
          <w:rFonts w:ascii="Times New Roman" w:hAnsi="Times New Roman" w:cs="Times New Roman"/>
          <w:color w:val="000000" w:themeColor="text1"/>
        </w:rPr>
      </w:pPr>
      <w:r w:rsidRPr="00D11041">
        <w:rPr>
          <w:rFonts w:ascii="Times New Roman" w:hAnsi="Times New Roman" w:cs="Times New Roman"/>
          <w:color w:val="000000" w:themeColor="text1"/>
        </w:rPr>
        <w:t>Table S3</w:t>
      </w:r>
      <w:r w:rsidRPr="00D11041">
        <w:rPr>
          <w:rFonts w:ascii="Times New Roman" w:hAnsi="Times New Roman" w:cs="Times New Roman" w:hint="eastAsia"/>
          <w:color w:val="000000" w:themeColor="text1"/>
        </w:rPr>
        <w:t>.</w:t>
      </w:r>
      <w:r w:rsidRPr="00D11041">
        <w:rPr>
          <w:rFonts w:ascii="Times New Roman" w:hAnsi="Times New Roman" w:cs="Times New Roman"/>
          <w:color w:val="000000" w:themeColor="text1"/>
        </w:rPr>
        <w:t xml:space="preserve"> Comparisons in the Z-score of five quantitative measures among patients with first episode psychosis, schizophrenia patients from simplex families, and schizophrenia patients from multiplex families.</w:t>
      </w:r>
    </w:p>
    <w:p w14:paraId="5E2D48F3" w14:textId="77777777" w:rsidR="00AC76D3" w:rsidRPr="00D11041" w:rsidRDefault="00AC76D3" w:rsidP="00AC76D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C89214" w14:textId="074E33FE" w:rsidR="00AC76D3" w:rsidRPr="00D11041" w:rsidRDefault="00AC76D3" w:rsidP="00AC76D3">
      <w:pPr>
        <w:rPr>
          <w:rFonts w:ascii="Times New Roman" w:hAnsi="Times New Roman" w:cs="Times New Roman"/>
          <w:color w:val="000000" w:themeColor="text1"/>
        </w:rPr>
      </w:pPr>
      <w:r w:rsidRPr="00D11041">
        <w:rPr>
          <w:rFonts w:ascii="Times New Roman" w:hAnsi="Times New Roman" w:cs="Times New Roman"/>
          <w:color w:val="000000" w:themeColor="text1"/>
        </w:rPr>
        <w:t>Table S4. A multinomial logistic regression analysis of three groups of patients on neurocognitive measures.</w:t>
      </w:r>
    </w:p>
    <w:p w14:paraId="5D91B330" w14:textId="34A6B593" w:rsidR="00995C0E" w:rsidRPr="00D11041" w:rsidRDefault="00995C0E" w:rsidP="004A6491">
      <w:pPr>
        <w:ind w:rightChars="-203" w:right="-487"/>
        <w:rPr>
          <w:rFonts w:ascii="Times New Roman" w:hAnsi="Times New Roman" w:cs="Times New Roman"/>
          <w:color w:val="000000" w:themeColor="text1"/>
        </w:rPr>
      </w:pPr>
    </w:p>
    <w:p w14:paraId="017F749B" w14:textId="65ABB630" w:rsidR="00995C0E" w:rsidRPr="00D11041" w:rsidRDefault="00995C0E" w:rsidP="00995C0E">
      <w:pPr>
        <w:ind w:rightChars="-203" w:right="-487"/>
        <w:rPr>
          <w:rFonts w:ascii="Times New Roman" w:hAnsi="Times New Roman" w:cs="Times New Roman"/>
          <w:color w:val="000000" w:themeColor="text1"/>
        </w:rPr>
      </w:pPr>
      <w:r w:rsidRPr="00D11041">
        <w:rPr>
          <w:rFonts w:ascii="Times New Roman" w:hAnsi="Times New Roman" w:cs="Times New Roman"/>
          <w:color w:val="000000" w:themeColor="text1"/>
        </w:rPr>
        <w:t>Table S</w:t>
      </w:r>
      <w:r w:rsidR="00AC76D3" w:rsidRPr="00D11041">
        <w:rPr>
          <w:rFonts w:ascii="Times New Roman" w:hAnsi="Times New Roman" w:cs="Times New Roman"/>
          <w:color w:val="000000" w:themeColor="text1"/>
        </w:rPr>
        <w:t>5</w:t>
      </w:r>
      <w:r w:rsidRPr="00D11041">
        <w:rPr>
          <w:rFonts w:ascii="Times New Roman" w:hAnsi="Times New Roman" w:cs="Times New Roman"/>
          <w:color w:val="000000" w:themeColor="text1"/>
        </w:rPr>
        <w:t>. Spearman’s correlation of baseline clinical features and neurocognitive measures with the duration of untreated psychosis at baseline among patients with first-episode psychosis</w:t>
      </w:r>
      <w:r w:rsidRPr="00D11041">
        <w:rPr>
          <w:rFonts w:ascii="Times New Roman" w:hAnsi="Times New Roman" w:cs="Times New Roman" w:hint="eastAsia"/>
          <w:color w:val="000000" w:themeColor="text1"/>
        </w:rPr>
        <w:t>.</w:t>
      </w:r>
    </w:p>
    <w:p w14:paraId="589ADEA0" w14:textId="77777777" w:rsidR="00F21CED" w:rsidRPr="00D11041" w:rsidRDefault="00F21CED" w:rsidP="00995C0E">
      <w:pPr>
        <w:ind w:rightChars="-203" w:right="-487"/>
        <w:rPr>
          <w:rFonts w:ascii="Times New Roman" w:hAnsi="Times New Roman" w:cs="Times New Roman"/>
          <w:color w:val="000000" w:themeColor="text1"/>
        </w:rPr>
      </w:pPr>
    </w:p>
    <w:p w14:paraId="3E7FA12A" w14:textId="2C870EF3" w:rsidR="006219FE" w:rsidRPr="00D11041" w:rsidRDefault="006219FE" w:rsidP="006219FE">
      <w:pPr>
        <w:rPr>
          <w:rFonts w:ascii="Times New Roman" w:hAnsi="Times New Roman" w:cs="Times New Roman"/>
          <w:color w:val="000000" w:themeColor="text1"/>
        </w:rPr>
      </w:pPr>
      <w:r w:rsidRPr="00D11041">
        <w:rPr>
          <w:rFonts w:ascii="Times New Roman" w:hAnsi="Times New Roman" w:cs="Times New Roman"/>
          <w:color w:val="000000" w:themeColor="text1"/>
        </w:rPr>
        <w:t>Table S</w:t>
      </w:r>
      <w:r w:rsidR="00AC76D3" w:rsidRPr="00D11041">
        <w:rPr>
          <w:rFonts w:ascii="Times New Roman" w:hAnsi="Times New Roman" w:cs="Times New Roman"/>
          <w:color w:val="000000" w:themeColor="text1"/>
        </w:rPr>
        <w:t>6</w:t>
      </w:r>
      <w:r w:rsidRPr="00D11041">
        <w:rPr>
          <w:rFonts w:ascii="Times New Roman" w:hAnsi="Times New Roman" w:cs="Times New Roman"/>
          <w:color w:val="000000" w:themeColor="text1"/>
        </w:rPr>
        <w:t xml:space="preserve">. </w:t>
      </w:r>
      <w:r w:rsidRPr="00D11041">
        <w:rPr>
          <w:rFonts w:ascii="Times New Roman" w:hAnsi="Times New Roman" w:cs="Times New Roman" w:hint="eastAsia"/>
          <w:color w:val="000000" w:themeColor="text1"/>
        </w:rPr>
        <w:t>A</w:t>
      </w:r>
      <w:r w:rsidRPr="00D11041">
        <w:rPr>
          <w:rFonts w:ascii="Times New Roman" w:hAnsi="Times New Roman" w:cs="Times New Roman"/>
          <w:color w:val="000000" w:themeColor="text1"/>
        </w:rPr>
        <w:t>ssociation between baseline measures and PANSS positive subscales at baseline with adjustment for potential confounders among patients with first-episode psychosis</w:t>
      </w:r>
      <w:r w:rsidRPr="00D11041">
        <w:rPr>
          <w:rFonts w:ascii="Times New Roman" w:hAnsi="Times New Roman" w:cs="Times New Roman" w:hint="eastAsia"/>
          <w:color w:val="000000" w:themeColor="text1"/>
        </w:rPr>
        <w:t>.</w:t>
      </w:r>
    </w:p>
    <w:p w14:paraId="64BA2EB6" w14:textId="77777777" w:rsidR="007A5F23" w:rsidRPr="00D11041" w:rsidRDefault="007A5F23" w:rsidP="00C73C1E">
      <w:pPr>
        <w:rPr>
          <w:rFonts w:ascii="Times New Roman" w:hAnsi="Times New Roman" w:cs="Times New Roman"/>
          <w:b/>
          <w:color w:val="000000" w:themeColor="text1"/>
        </w:rPr>
      </w:pPr>
    </w:p>
    <w:p w14:paraId="71900A31" w14:textId="543B2971" w:rsidR="00947D42" w:rsidRPr="00D11041" w:rsidRDefault="00947D42" w:rsidP="00C73C1E">
      <w:pPr>
        <w:rPr>
          <w:rFonts w:ascii="Times New Roman" w:hAnsi="Times New Roman" w:cs="Times New Roman"/>
          <w:bCs/>
          <w:color w:val="000000" w:themeColor="text1"/>
        </w:rPr>
      </w:pPr>
      <w:r w:rsidRPr="00D11041">
        <w:rPr>
          <w:rFonts w:ascii="Times New Roman" w:hAnsi="Times New Roman" w:cs="Times New Roman" w:hint="eastAsia"/>
          <w:bCs/>
          <w:color w:val="000000" w:themeColor="text1"/>
        </w:rPr>
        <w:t>F</w:t>
      </w:r>
      <w:r w:rsidRPr="00D11041">
        <w:rPr>
          <w:rFonts w:ascii="Times New Roman" w:hAnsi="Times New Roman" w:cs="Times New Roman"/>
          <w:bCs/>
          <w:color w:val="000000" w:themeColor="text1"/>
        </w:rPr>
        <w:t>ig</w:t>
      </w:r>
      <w:r w:rsidR="00FA4354" w:rsidRPr="00D11041">
        <w:rPr>
          <w:rFonts w:ascii="Times New Roman" w:hAnsi="Times New Roman" w:cs="Times New Roman"/>
          <w:bCs/>
          <w:color w:val="000000" w:themeColor="text1"/>
        </w:rPr>
        <w:t>.</w:t>
      </w:r>
      <w:r w:rsidRPr="00D11041">
        <w:rPr>
          <w:rFonts w:ascii="Times New Roman" w:hAnsi="Times New Roman" w:cs="Times New Roman"/>
          <w:bCs/>
          <w:color w:val="000000" w:themeColor="text1"/>
        </w:rPr>
        <w:t xml:space="preserve"> S1. </w:t>
      </w:r>
      <w:r w:rsidR="00B1300A" w:rsidRPr="00D11041">
        <w:rPr>
          <w:rFonts w:ascii="Times New Roman" w:hAnsi="Times New Roman" w:cs="Times New Roman"/>
          <w:color w:val="000000" w:themeColor="text1"/>
        </w:rPr>
        <w:t>The distribution of severity of each item from the PANSS</w:t>
      </w:r>
    </w:p>
    <w:p w14:paraId="3DE3FE33" w14:textId="77777777" w:rsidR="00947D42" w:rsidRPr="00D11041" w:rsidRDefault="00947D42" w:rsidP="00C73C1E">
      <w:pPr>
        <w:rPr>
          <w:rFonts w:ascii="Times New Roman" w:hAnsi="Times New Roman" w:cs="Times New Roman"/>
          <w:color w:val="000000" w:themeColor="text1"/>
        </w:rPr>
      </w:pPr>
    </w:p>
    <w:p w14:paraId="250B827A" w14:textId="7C890761" w:rsidR="00AD6054" w:rsidRPr="00D11041" w:rsidRDefault="00AD6054" w:rsidP="00AD6054">
      <w:pPr>
        <w:rPr>
          <w:rFonts w:ascii="Times New Roman" w:hAnsi="Times New Roman" w:cs="Times New Roman"/>
          <w:bCs/>
          <w:color w:val="000000" w:themeColor="text1"/>
        </w:rPr>
      </w:pPr>
      <w:r w:rsidRPr="00D11041">
        <w:rPr>
          <w:rFonts w:ascii="Times New Roman" w:hAnsi="Times New Roman" w:cs="Times New Roman" w:hint="eastAsia"/>
          <w:bCs/>
          <w:color w:val="000000" w:themeColor="text1"/>
        </w:rPr>
        <w:t>F</w:t>
      </w:r>
      <w:r w:rsidRPr="00D11041">
        <w:rPr>
          <w:rFonts w:ascii="Times New Roman" w:hAnsi="Times New Roman" w:cs="Times New Roman"/>
          <w:bCs/>
          <w:color w:val="000000" w:themeColor="text1"/>
        </w:rPr>
        <w:t>ig</w:t>
      </w:r>
      <w:r w:rsidR="00FA4354" w:rsidRPr="00D11041">
        <w:rPr>
          <w:rFonts w:ascii="Times New Roman" w:hAnsi="Times New Roman" w:cs="Times New Roman"/>
          <w:bCs/>
          <w:color w:val="000000" w:themeColor="text1"/>
        </w:rPr>
        <w:t>.</w:t>
      </w:r>
      <w:r w:rsidRPr="00D11041">
        <w:rPr>
          <w:rFonts w:ascii="Times New Roman" w:hAnsi="Times New Roman" w:cs="Times New Roman"/>
          <w:bCs/>
          <w:color w:val="000000" w:themeColor="text1"/>
        </w:rPr>
        <w:t xml:space="preserve"> S</w:t>
      </w:r>
      <w:r w:rsidR="00AA0F29" w:rsidRPr="00D11041">
        <w:rPr>
          <w:rFonts w:ascii="Times New Roman" w:hAnsi="Times New Roman" w:cs="Times New Roman"/>
          <w:bCs/>
          <w:color w:val="000000" w:themeColor="text1"/>
        </w:rPr>
        <w:t>2</w:t>
      </w:r>
      <w:r w:rsidRPr="00D11041">
        <w:rPr>
          <w:rFonts w:ascii="Times New Roman" w:hAnsi="Times New Roman" w:cs="Times New Roman"/>
          <w:bCs/>
          <w:color w:val="000000" w:themeColor="text1"/>
        </w:rPr>
        <w:t xml:space="preserve">. Percentage of skin flush response at 3 time points for </w:t>
      </w:r>
      <w:r w:rsidR="00354E5F" w:rsidRPr="00D11041">
        <w:rPr>
          <w:rFonts w:ascii="Times New Roman" w:hAnsi="Times New Roman" w:cs="Times New Roman"/>
          <w:bCs/>
          <w:color w:val="000000" w:themeColor="text1"/>
        </w:rPr>
        <w:t>2</w:t>
      </w:r>
      <w:r w:rsidRPr="00D11041">
        <w:rPr>
          <w:rFonts w:ascii="Times New Roman" w:hAnsi="Times New Roman" w:cs="Times New Roman"/>
          <w:bCs/>
          <w:color w:val="000000" w:themeColor="text1"/>
        </w:rPr>
        <w:t xml:space="preserve"> niacin concentrations.</w:t>
      </w:r>
    </w:p>
    <w:p w14:paraId="7C3D71D7" w14:textId="77777777" w:rsidR="00C73C1E" w:rsidRPr="00D11041" w:rsidRDefault="00C73C1E" w:rsidP="00C73C1E">
      <w:pPr>
        <w:rPr>
          <w:rFonts w:ascii="Times New Roman" w:hAnsi="Times New Roman" w:cs="Times New Roman"/>
          <w:color w:val="000000" w:themeColor="text1"/>
        </w:rPr>
      </w:pPr>
    </w:p>
    <w:p w14:paraId="694AB23F" w14:textId="3F0DF242" w:rsidR="001B4203" w:rsidRPr="00D11041" w:rsidRDefault="00250EB7">
      <w:pPr>
        <w:rPr>
          <w:rFonts w:ascii="Times New Roman" w:hAnsi="Times New Roman" w:cs="Times New Roman"/>
          <w:bCs/>
          <w:color w:val="000000" w:themeColor="text1"/>
        </w:rPr>
      </w:pPr>
      <w:r w:rsidRPr="00D11041">
        <w:rPr>
          <w:rFonts w:ascii="Times New Roman" w:hAnsi="Times New Roman" w:cs="Times New Roman"/>
          <w:bCs/>
          <w:color w:val="000000" w:themeColor="text1"/>
        </w:rPr>
        <w:br w:type="page"/>
      </w:r>
    </w:p>
    <w:p w14:paraId="47D8CE87" w14:textId="77777777" w:rsidR="003F511E" w:rsidRPr="00D11041" w:rsidRDefault="003F511E" w:rsidP="00B60533">
      <w:pPr>
        <w:rPr>
          <w:rFonts w:ascii="Times New Roman" w:hAnsi="Times New Roman" w:cs="Times New Roman"/>
          <w:color w:val="000000" w:themeColor="text1"/>
        </w:rPr>
        <w:sectPr w:rsidR="003F511E" w:rsidRPr="00D11041" w:rsidSect="003F511E">
          <w:headerReference w:type="default" r:id="rId8"/>
          <w:pgSz w:w="11900" w:h="16840"/>
          <w:pgMar w:top="1440" w:right="1304" w:bottom="1440" w:left="1304" w:header="851" w:footer="992" w:gutter="0"/>
          <w:cols w:space="425"/>
          <w:docGrid w:type="lines" w:linePitch="360"/>
        </w:sectPr>
      </w:pPr>
    </w:p>
    <w:p w14:paraId="1513ADF6" w14:textId="1271ACAF" w:rsidR="009A72A2" w:rsidRPr="00D11041" w:rsidRDefault="009A72A2" w:rsidP="009A72A2">
      <w:pPr>
        <w:ind w:rightChars="-203" w:right="-48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 S1</w:t>
      </w:r>
      <w:r w:rsidRPr="00D110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110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emographic chara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D110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eristics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baseline diagnosis</w:t>
      </w:r>
      <w:r w:rsidRPr="00D110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of 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patients with first episode psychosis across different source</w:t>
      </w:r>
      <w:r w:rsidR="0073487B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recruitment in northern Taiwan from 2016-2019.</w:t>
      </w:r>
    </w:p>
    <w:tbl>
      <w:tblPr>
        <w:tblW w:w="1407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080"/>
        <w:gridCol w:w="1985"/>
        <w:gridCol w:w="1701"/>
        <w:gridCol w:w="2310"/>
      </w:tblGrid>
      <w:tr w:rsidR="00D11041" w:rsidRPr="00D11041" w14:paraId="79F11D83" w14:textId="77777777" w:rsidTr="0035024E">
        <w:trPr>
          <w:trHeight w:val="109"/>
        </w:trPr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0583FF" w14:textId="77777777" w:rsidR="009A72A2" w:rsidRPr="00D11041" w:rsidRDefault="009A72A2" w:rsidP="006D3AA1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58803" w14:textId="27180786" w:rsidR="009A72A2" w:rsidRPr="00D11041" w:rsidRDefault="00393D46" w:rsidP="006D3AA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I</w:t>
            </w: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patient</w:t>
            </w:r>
          </w:p>
          <w:p w14:paraId="465F7B4F" w14:textId="24C5CDEC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(</w:t>
            </w: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n = </w:t>
            </w:r>
            <w:r w:rsidR="00393D46"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3</w:t>
            </w: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A6396" w14:textId="220E02B6" w:rsidR="009A72A2" w:rsidRPr="00D11041" w:rsidRDefault="00393D46" w:rsidP="006D3AA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O</w:t>
            </w: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tpatient</w:t>
            </w:r>
          </w:p>
          <w:p w14:paraId="219B474A" w14:textId="550E2C89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(</w:t>
            </w: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n = </w:t>
            </w:r>
            <w:r w:rsidR="00393D46"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7</w:t>
            </w: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A9488" w14:textId="77777777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atistic and p-value</w:t>
            </w:r>
          </w:p>
        </w:tc>
      </w:tr>
      <w:tr w:rsidR="00D11041" w:rsidRPr="00D11041" w14:paraId="00B6BCF1" w14:textId="77777777" w:rsidTr="0035024E">
        <w:trPr>
          <w:trHeight w:val="109"/>
        </w:trPr>
        <w:tc>
          <w:tcPr>
            <w:tcW w:w="8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3150" w14:textId="60FD2A5F" w:rsidR="009A72A2" w:rsidRPr="00D11041" w:rsidRDefault="002220C0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  <w:r w:rsidR="009A72A2"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="009A72A2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E9451" w14:textId="77777777" w:rsidR="009A72A2" w:rsidRPr="00D11041" w:rsidRDefault="009A72A2" w:rsidP="006D3AA1">
            <w:pPr>
              <w:tabs>
                <w:tab w:val="decimal" w:pos="6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CC17E" w14:textId="77777777" w:rsidR="009A72A2" w:rsidRPr="00D11041" w:rsidRDefault="009A72A2" w:rsidP="006D3AA1">
            <w:pPr>
              <w:tabs>
                <w:tab w:val="decimal" w:pos="6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87BEFC" w14:textId="46CD62CE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D84E37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84E37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 = 0.</w:t>
            </w:r>
            <w:r w:rsidR="00D84E37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D11041" w:rsidRPr="00D11041" w14:paraId="1D4D9DCA" w14:textId="77777777" w:rsidTr="0035024E">
        <w:trPr>
          <w:trHeight w:val="109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1288" w14:textId="77777777" w:rsidR="009A72A2" w:rsidRPr="00D11041" w:rsidRDefault="009A72A2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F952" w14:textId="0EF0410E" w:rsidR="009A72A2" w:rsidRPr="00D11041" w:rsidRDefault="00393D46" w:rsidP="00CF1097">
            <w:pPr>
              <w:tabs>
                <w:tab w:val="decimal" w:pos="96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A3A537" w14:textId="16DD1EBB" w:rsidR="009A72A2" w:rsidRPr="00D11041" w:rsidRDefault="00DF680B" w:rsidP="006D3AA1">
            <w:pPr>
              <w:tabs>
                <w:tab w:val="decimal" w:pos="6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6D061482" w14:textId="77777777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33954B96" w14:textId="77777777" w:rsidTr="0035024E">
        <w:trPr>
          <w:trHeight w:val="109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0ADA" w14:textId="77777777" w:rsidR="009A72A2" w:rsidRPr="00D11041" w:rsidRDefault="009A72A2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1713" w14:textId="36E8ED3C" w:rsidR="009A72A2" w:rsidRPr="00D11041" w:rsidRDefault="00393D46" w:rsidP="00CF1097">
            <w:pPr>
              <w:tabs>
                <w:tab w:val="decimal" w:pos="96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9E117D" w14:textId="6E54F7D7" w:rsidR="009A72A2" w:rsidRPr="00D11041" w:rsidRDefault="00DF680B" w:rsidP="006D3AA1">
            <w:pPr>
              <w:tabs>
                <w:tab w:val="decimal" w:pos="6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011BD3B" w14:textId="77777777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01EC825D" w14:textId="77777777" w:rsidTr="0035024E">
        <w:trPr>
          <w:trHeight w:val="109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19A74" w14:textId="77777777" w:rsidR="009A72A2" w:rsidRPr="00D11041" w:rsidRDefault="009A72A2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,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ean 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0943" w14:textId="610ED23A" w:rsidR="009A72A2" w:rsidRPr="00D11041" w:rsidRDefault="009A72A2" w:rsidP="00CF1097">
            <w:pPr>
              <w:tabs>
                <w:tab w:val="decimal" w:pos="96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393D46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93D46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="00393D46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473A" w14:textId="2D8C989D" w:rsidR="009A72A2" w:rsidRPr="00D11041" w:rsidRDefault="009A72A2" w:rsidP="006D3AA1">
            <w:pPr>
              <w:tabs>
                <w:tab w:val="decimal" w:pos="6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.</w:t>
            </w:r>
            <w:r w:rsidR="00DF680B"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</w:t>
            </w:r>
            <w:r w:rsidR="00DF680B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D3052FD" w14:textId="155680A8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715F9D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 = 0.</w:t>
            </w:r>
            <w:r w:rsidR="00715F9D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D11041" w:rsidRPr="00D11041" w14:paraId="76B2EF15" w14:textId="77777777" w:rsidTr="0035024E">
        <w:trPr>
          <w:trHeight w:val="109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8E88" w14:textId="1A5EC1FF" w:rsidR="00AB612A" w:rsidRPr="00D11041" w:rsidRDefault="00AB612A" w:rsidP="00AB612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</w:rPr>
              <w:t>Duration of untreated psychosis (days)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CD47" w14:textId="44DAC1DD" w:rsidR="00AB612A" w:rsidRPr="00D11041" w:rsidRDefault="0035024E" w:rsidP="00AB612A">
            <w:pPr>
              <w:tabs>
                <w:tab w:val="decimal" w:pos="96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93D46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93D46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2</w:t>
            </w:r>
            <w:r w:rsidR="00393D46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93D46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D66A" w14:textId="3E2F81E8" w:rsidR="00AB612A" w:rsidRPr="00D11041" w:rsidRDefault="00DF680B" w:rsidP="00AB612A">
            <w:pPr>
              <w:tabs>
                <w:tab w:val="decimal" w:pos="6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  <w:r w:rsidR="0035024E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35024E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3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35024E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35024E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5B696E22" w14:textId="6154CD21" w:rsidR="00AB612A" w:rsidRPr="00D11041" w:rsidRDefault="009662A1" w:rsidP="00AB612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-</w:t>
            </w:r>
            <w:r w:rsidR="00715F9D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715F9D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p </w:t>
            </w:r>
            <w:r w:rsidR="00715F9D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0.090</w:t>
            </w:r>
          </w:p>
        </w:tc>
      </w:tr>
      <w:tr w:rsidR="00D11041" w:rsidRPr="00D11041" w14:paraId="1DF550F3" w14:textId="77777777" w:rsidTr="0035024E">
        <w:trPr>
          <w:trHeight w:val="27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7A56" w14:textId="4F1E6665" w:rsidR="000C2154" w:rsidRPr="00D11041" w:rsidRDefault="000C2154" w:rsidP="000C21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</w:rPr>
              <w:t>F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amily history, 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F23C" w14:textId="7B8D12AA" w:rsidR="000C2154" w:rsidRPr="00D11041" w:rsidRDefault="000C2154" w:rsidP="000C2154">
            <w:pPr>
              <w:tabs>
                <w:tab w:val="decimal" w:pos="96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49BC18" w14:textId="548813CA" w:rsidR="000C2154" w:rsidRPr="00D11041" w:rsidRDefault="000C2154" w:rsidP="000C2154">
            <w:pPr>
              <w:tabs>
                <w:tab w:val="decimal" w:pos="6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16C1A576" w14:textId="31D8AA0D" w:rsidR="000C2154" w:rsidRPr="00D11041" w:rsidRDefault="000C2154" w:rsidP="000C2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1.52, p = 0.22</w:t>
            </w:r>
          </w:p>
        </w:tc>
      </w:tr>
      <w:tr w:rsidR="00D11041" w:rsidRPr="00D11041" w14:paraId="33B6608B" w14:textId="77777777" w:rsidTr="0035024E">
        <w:trPr>
          <w:trHeight w:val="27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2CC7" w14:textId="545F625C" w:rsidR="000C2154" w:rsidRPr="00D11041" w:rsidRDefault="000C2154" w:rsidP="000C215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Current smoking, 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B878" w14:textId="43544FF1" w:rsidR="000C2154" w:rsidRPr="00D11041" w:rsidRDefault="000C2154" w:rsidP="000C2154">
            <w:pPr>
              <w:tabs>
                <w:tab w:val="decimal" w:pos="96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1295D4" w14:textId="619F313B" w:rsidR="000C2154" w:rsidRPr="00D11041" w:rsidRDefault="000C2154" w:rsidP="000C2154">
            <w:pPr>
              <w:tabs>
                <w:tab w:val="decimal" w:pos="6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D0AD5BC" w14:textId="2100F88B" w:rsidR="000C2154" w:rsidRPr="00D11041" w:rsidRDefault="000C2154" w:rsidP="000C215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0.01, p = 0.93</w:t>
            </w:r>
          </w:p>
        </w:tc>
      </w:tr>
      <w:tr w:rsidR="00D11041" w:rsidRPr="00D11041" w14:paraId="37AD7269" w14:textId="77777777" w:rsidTr="0035024E">
        <w:trPr>
          <w:trHeight w:val="27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E414" w14:textId="77777777" w:rsidR="009A72A2" w:rsidRPr="00D11041" w:rsidRDefault="009A72A2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cation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l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evel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,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B940" w14:textId="77777777" w:rsidR="009A72A2" w:rsidRPr="00D11041" w:rsidRDefault="009A72A2" w:rsidP="00CF1097">
            <w:pPr>
              <w:tabs>
                <w:tab w:val="decimal" w:pos="96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7A7889" w14:textId="77777777" w:rsidR="009A72A2" w:rsidRPr="00D11041" w:rsidRDefault="009A72A2" w:rsidP="006D3AA1">
            <w:pPr>
              <w:tabs>
                <w:tab w:val="decimal" w:pos="6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B6EE0A9" w14:textId="4492B795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D84E37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84E37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 p = 0.</w:t>
            </w:r>
            <w:r w:rsidR="00D84E37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</w:tr>
      <w:tr w:rsidR="00D11041" w:rsidRPr="00D11041" w14:paraId="5886350B" w14:textId="77777777" w:rsidTr="0035024E">
        <w:trPr>
          <w:trHeight w:val="27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F6C5" w14:textId="77777777" w:rsidR="009A72A2" w:rsidRPr="00D11041" w:rsidRDefault="009A72A2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≤ Junior high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A821" w14:textId="39427DD1" w:rsidR="009A72A2" w:rsidRPr="00D11041" w:rsidRDefault="00393D46" w:rsidP="00CF1097">
            <w:pPr>
              <w:tabs>
                <w:tab w:val="decimal" w:pos="96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A3B52F" w14:textId="57FA0E89" w:rsidR="009A72A2" w:rsidRPr="00D11041" w:rsidRDefault="00897518" w:rsidP="006D3AA1">
            <w:pPr>
              <w:tabs>
                <w:tab w:val="decimal" w:pos="6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096A9296" w14:textId="77777777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5DB3B43F" w14:textId="77777777" w:rsidTr="0035024E">
        <w:trPr>
          <w:trHeight w:val="27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DBD0" w14:textId="77777777" w:rsidR="009A72A2" w:rsidRPr="00D11041" w:rsidRDefault="009A72A2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enior hig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74DB" w14:textId="2BD4E8BF" w:rsidR="009A72A2" w:rsidRPr="00D11041" w:rsidRDefault="00634110" w:rsidP="00CF1097">
            <w:pPr>
              <w:tabs>
                <w:tab w:val="decimal" w:pos="96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4DDB8A" w14:textId="010E9C43" w:rsidR="009A72A2" w:rsidRPr="00D11041" w:rsidRDefault="00634110" w:rsidP="006D3AA1">
            <w:pPr>
              <w:tabs>
                <w:tab w:val="decimal" w:pos="6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1EEBF8C7" w14:textId="77777777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1D3E1851" w14:textId="77777777" w:rsidTr="0035024E">
        <w:trPr>
          <w:trHeight w:val="270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B971" w14:textId="77777777" w:rsidR="009A72A2" w:rsidRPr="00D11041" w:rsidRDefault="009A72A2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≥ Colle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F4C0" w14:textId="511050F1" w:rsidR="009A72A2" w:rsidRPr="00D11041" w:rsidRDefault="00544A7B" w:rsidP="00CF1097">
            <w:pPr>
              <w:tabs>
                <w:tab w:val="decimal" w:pos="96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634110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BE3548" w14:textId="2303A6C4" w:rsidR="009A72A2" w:rsidRPr="00D11041" w:rsidRDefault="00897518" w:rsidP="006D3AA1">
            <w:pPr>
              <w:tabs>
                <w:tab w:val="decimal" w:pos="6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="00634110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3C0EC23B" w14:textId="77777777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3A354D7B" w14:textId="77777777" w:rsidTr="0035024E">
        <w:trPr>
          <w:trHeight w:val="109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AED1" w14:textId="77777777" w:rsidR="009A72A2" w:rsidRPr="00D11041" w:rsidRDefault="009A72A2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iagnosis, 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A8E7F" w14:textId="77777777" w:rsidR="009A72A2" w:rsidRPr="00D11041" w:rsidRDefault="009A72A2" w:rsidP="00CF1097">
            <w:pPr>
              <w:tabs>
                <w:tab w:val="decimal" w:pos="96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7980AB" w14:textId="77777777" w:rsidR="009A72A2" w:rsidRPr="00D11041" w:rsidRDefault="009A72A2" w:rsidP="006D3AA1">
            <w:pPr>
              <w:tabs>
                <w:tab w:val="decimal" w:pos="6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1249F47E" w14:textId="0B30597A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χ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</w:t>
            </w:r>
            <w:r w:rsidR="00384A20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84A20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p = 0.</w:t>
            </w:r>
            <w:r w:rsidR="0083143C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384A20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D11041" w:rsidRPr="00D11041" w14:paraId="5C0785FE" w14:textId="77777777" w:rsidTr="0035024E">
        <w:trPr>
          <w:trHeight w:val="262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3B01" w14:textId="77777777" w:rsidR="009A72A2" w:rsidRPr="00D11041" w:rsidRDefault="009A72A2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Schizophrenia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9E66E9B" w14:textId="451FCB99" w:rsidR="009A72A2" w:rsidRPr="00D11041" w:rsidRDefault="00544A7B" w:rsidP="00CF1097">
            <w:pPr>
              <w:tabs>
                <w:tab w:val="decimal" w:pos="96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BE3671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82DF099" w14:textId="0ABC8095" w:rsidR="009A72A2" w:rsidRPr="00D11041" w:rsidRDefault="00634110" w:rsidP="006D3AA1">
            <w:pPr>
              <w:tabs>
                <w:tab w:val="decimal" w:pos="6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E3671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1%)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</w:tcPr>
          <w:p w14:paraId="5573F193" w14:textId="77777777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57F765BE" w14:textId="77777777" w:rsidTr="0035024E">
        <w:trPr>
          <w:trHeight w:val="109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C4933" w14:textId="77777777" w:rsidR="009A72A2" w:rsidRPr="00D11041" w:rsidRDefault="009A72A2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Other non-affective psychosis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14:paraId="178100E6" w14:textId="7F72D8AF" w:rsidR="009A72A2" w:rsidRPr="00D11041" w:rsidRDefault="00544A7B" w:rsidP="00CF1097">
            <w:pPr>
              <w:tabs>
                <w:tab w:val="decimal" w:pos="96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="00BE3671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4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B0C2316" w14:textId="1A539A76" w:rsidR="009A72A2" w:rsidRPr="00D11041" w:rsidRDefault="00634110" w:rsidP="006D3AA1">
            <w:pPr>
              <w:tabs>
                <w:tab w:val="decimal" w:pos="6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E3671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3%)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</w:tcPr>
          <w:p w14:paraId="2BAAF14A" w14:textId="77777777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72A2" w:rsidRPr="00D11041" w14:paraId="7BCF8CAD" w14:textId="77777777" w:rsidTr="0035024E">
        <w:trPr>
          <w:trHeight w:val="109"/>
        </w:trPr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32343" w14:textId="77777777" w:rsidR="009A72A2" w:rsidRPr="00D11041" w:rsidRDefault="009A72A2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Affective psychoses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C98A1" w14:textId="6D4C0D7E" w:rsidR="009A72A2" w:rsidRPr="00D11041" w:rsidRDefault="009B21B6" w:rsidP="00CF1097">
            <w:pPr>
              <w:tabs>
                <w:tab w:val="decimal" w:pos="96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BE3671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849C7" w14:textId="3A200161" w:rsidR="009A72A2" w:rsidRPr="00D11041" w:rsidRDefault="00634110" w:rsidP="006D3AA1">
            <w:pPr>
              <w:tabs>
                <w:tab w:val="decimal" w:pos="68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="00BE3671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5%)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349B6" w14:textId="77777777" w:rsidR="009A72A2" w:rsidRPr="00D11041" w:rsidRDefault="009A72A2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454C694" w14:textId="132ED023" w:rsidR="00867406" w:rsidRPr="00D11041" w:rsidRDefault="00867406" w:rsidP="009A72A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5F38604" w14:textId="051E8CA7" w:rsidR="00867406" w:rsidRPr="00D11041" w:rsidRDefault="008674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07F01CD3" w14:textId="123CBCF7" w:rsidR="00961CFA" w:rsidRPr="00D11041" w:rsidRDefault="00961CFA" w:rsidP="00DD7DC8">
      <w:pPr>
        <w:ind w:rightChars="-203" w:right="-487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 S2</w:t>
      </w:r>
      <w:r w:rsidRPr="00D110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aseline c</w:t>
      </w:r>
      <w:r w:rsidRPr="00D110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linical chara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D110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eristics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quantitative measures among patients with first episode psychosis stratified by recruitment source in Taiwan.</w:t>
      </w:r>
    </w:p>
    <w:tbl>
      <w:tblPr>
        <w:tblW w:w="1374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64"/>
        <w:gridCol w:w="1443"/>
        <w:gridCol w:w="2133"/>
        <w:gridCol w:w="310"/>
        <w:gridCol w:w="1443"/>
        <w:gridCol w:w="2022"/>
        <w:gridCol w:w="2532"/>
      </w:tblGrid>
      <w:tr w:rsidR="00D11041" w:rsidRPr="00D11041" w14:paraId="656EAA6E" w14:textId="77777777" w:rsidTr="002F7117">
        <w:trPr>
          <w:trHeight w:val="295"/>
        </w:trPr>
        <w:tc>
          <w:tcPr>
            <w:tcW w:w="386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85369" w14:textId="77777777" w:rsidR="002F7117" w:rsidRPr="00D11041" w:rsidRDefault="002F7117" w:rsidP="002F71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inical variables</w:t>
            </w:r>
          </w:p>
        </w:tc>
        <w:tc>
          <w:tcPr>
            <w:tcW w:w="357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AEF9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patient (n=33)</w:t>
            </w:r>
          </w:p>
        </w:tc>
        <w:tc>
          <w:tcPr>
            <w:tcW w:w="3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5967" w14:textId="2CF78CE6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6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A12D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patient (n=47)</w:t>
            </w:r>
          </w:p>
        </w:tc>
        <w:tc>
          <w:tcPr>
            <w:tcW w:w="2532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F369A" w14:textId="52BA891B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istic and p-value</w:t>
            </w:r>
          </w:p>
        </w:tc>
      </w:tr>
      <w:tr w:rsidR="00D11041" w:rsidRPr="00D11041" w14:paraId="430C67F0" w14:textId="77777777" w:rsidTr="002F7117">
        <w:trPr>
          <w:trHeight w:val="315"/>
        </w:trPr>
        <w:tc>
          <w:tcPr>
            <w:tcW w:w="386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18D1ACC" w14:textId="77777777" w:rsidR="002F7117" w:rsidRPr="00D11041" w:rsidRDefault="002F7117" w:rsidP="002F71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49DFF8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222176" w14:textId="2FE515CB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A62CA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25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BEB1" w14:textId="57402439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363EEC37" w14:textId="77777777" w:rsidTr="002F7117">
        <w:trPr>
          <w:trHeight w:val="354"/>
        </w:trPr>
        <w:tc>
          <w:tcPr>
            <w:tcW w:w="386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FC41A5" w14:textId="5479F8A2" w:rsidR="002F7117" w:rsidRPr="00D11041" w:rsidRDefault="002F7117" w:rsidP="002F71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F4083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</w:rPr>
              <w:t>Raw score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0ADF2C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</w:rPr>
              <w:t>z score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05EF2" w14:textId="0281D61B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73A16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</w:rPr>
              <w:t>Raw scor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C4579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</w:rPr>
              <w:t>z score</w:t>
            </w:r>
          </w:p>
        </w:tc>
        <w:tc>
          <w:tcPr>
            <w:tcW w:w="25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F1E084" w14:textId="75BF0429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5DCB7B19" w14:textId="77777777" w:rsidTr="002F7117">
        <w:trPr>
          <w:trHeight w:val="29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BFAA" w14:textId="77777777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SS scor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B3C0" w14:textId="77777777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A22B" w14:textId="77777777" w:rsidR="002F7117" w:rsidRPr="00D11041" w:rsidRDefault="002F7117" w:rsidP="002F71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2828" w14:textId="77777777" w:rsidR="002F7117" w:rsidRPr="00D11041" w:rsidRDefault="002F7117" w:rsidP="002F71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6CE3" w14:textId="77777777" w:rsidR="002F7117" w:rsidRPr="00D11041" w:rsidRDefault="002F7117" w:rsidP="002F71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F8BC" w14:textId="77777777" w:rsidR="002F7117" w:rsidRPr="00D11041" w:rsidRDefault="002F7117" w:rsidP="002F71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2DF2" w14:textId="77777777" w:rsidR="002F7117" w:rsidRPr="00D11041" w:rsidRDefault="002F7117" w:rsidP="002F711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44585C14" w14:textId="77777777" w:rsidTr="002F7117">
        <w:trPr>
          <w:trHeight w:val="29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5448" w14:textId="77777777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Total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4512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7 (21.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8121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8B4AA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CA41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1 (24.2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FA0E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A7C8" w14:textId="77777777" w:rsidR="002F7117" w:rsidRPr="00D11041" w:rsidRDefault="002F7117" w:rsidP="002F711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= 0.1, p = 0.91</w:t>
            </w:r>
          </w:p>
        </w:tc>
      </w:tr>
      <w:tr w:rsidR="00D11041" w:rsidRPr="00D11041" w14:paraId="272FCFAB" w14:textId="77777777" w:rsidTr="002F7117">
        <w:trPr>
          <w:trHeight w:val="29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3C7E" w14:textId="77777777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ositive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5D5A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8 (6.7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2CA5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A5CF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D763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 (7.2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94A2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D004" w14:textId="77777777" w:rsidR="002F7117" w:rsidRPr="00D11041" w:rsidRDefault="002F7117" w:rsidP="002F711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= 1.0, p = 0.30</w:t>
            </w:r>
          </w:p>
        </w:tc>
      </w:tr>
      <w:tr w:rsidR="00D11041" w:rsidRPr="00D11041" w14:paraId="44A9444B" w14:textId="77777777" w:rsidTr="002F7117">
        <w:trPr>
          <w:trHeight w:val="29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9F05" w14:textId="77777777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egativ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8318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6 (7.7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085B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86B1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030D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 (7.0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3DFE4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0352" w14:textId="77777777" w:rsidR="002F7117" w:rsidRPr="00D11041" w:rsidRDefault="002F7117" w:rsidP="002F711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= -0.9, p = 0.39</w:t>
            </w:r>
          </w:p>
        </w:tc>
      </w:tr>
      <w:tr w:rsidR="00D11041" w:rsidRPr="00D11041" w14:paraId="0DBF0758" w14:textId="77777777" w:rsidTr="002F7117">
        <w:trPr>
          <w:trHeight w:val="29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D37B" w14:textId="77777777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General psychopathology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CE2E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2 (10.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92E6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79BD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2EFC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9 (12.9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65E5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CED8" w14:textId="77777777" w:rsidR="002F7117" w:rsidRPr="00D11041" w:rsidRDefault="002F7117" w:rsidP="002F711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= 0.1, p = 0.91</w:t>
            </w:r>
          </w:p>
        </w:tc>
      </w:tr>
      <w:tr w:rsidR="00D11041" w:rsidRPr="00D11041" w14:paraId="77FCF0FB" w14:textId="77777777" w:rsidTr="002F7117">
        <w:trPr>
          <w:trHeight w:val="29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96A65" w14:textId="77777777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P scor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A412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0 (17.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A184A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88E1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9E9D7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3 (15.5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CF98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E909" w14:textId="77777777" w:rsidR="002F7117" w:rsidRPr="00D11041" w:rsidRDefault="002F7117" w:rsidP="002F711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= -2.1, p = 0.03</w:t>
            </w:r>
          </w:p>
        </w:tc>
      </w:tr>
      <w:tr w:rsidR="00D11041" w:rsidRPr="00D11041" w14:paraId="1344EE3E" w14:textId="77777777" w:rsidTr="002F7117">
        <w:trPr>
          <w:trHeight w:val="29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5D0FC" w14:textId="3A1DD710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PT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1A82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A13A" w14:textId="77777777" w:rsidR="002F7117" w:rsidRPr="00D11041" w:rsidRDefault="002F7117" w:rsidP="002F71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0A2A" w14:textId="77777777" w:rsidR="002F7117" w:rsidRPr="00D11041" w:rsidRDefault="002F7117" w:rsidP="002F711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9A71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A8D5" w14:textId="77777777" w:rsidR="002F7117" w:rsidRPr="00D11041" w:rsidRDefault="002F7117" w:rsidP="002F71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CDAC" w14:textId="77777777" w:rsidR="002F7117" w:rsidRPr="00D11041" w:rsidRDefault="002F7117" w:rsidP="002F711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7C1093DE" w14:textId="77777777" w:rsidTr="002F7117">
        <w:trPr>
          <w:trHeight w:val="31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812F" w14:textId="70A3B93F" w:rsidR="002F7117" w:rsidRPr="00D11041" w:rsidRDefault="002F7117" w:rsidP="008A20B9">
            <w:pPr>
              <w:ind w:leftChars="47" w:left="11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degraded d'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CDEE9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 (1.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06DA2" w14:textId="77777777" w:rsidR="002F7117" w:rsidRPr="00D11041" w:rsidRDefault="002F7117" w:rsidP="002F7117">
            <w:pPr>
              <w:tabs>
                <w:tab w:val="decimal" w:pos="4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 (1.4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AA349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13A5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 (0.9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588B" w14:textId="77777777" w:rsidR="002F7117" w:rsidRPr="00D11041" w:rsidRDefault="002F7117" w:rsidP="002F7117">
            <w:pPr>
              <w:tabs>
                <w:tab w:val="decimal" w:pos="47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 (1.3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**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776F" w14:textId="77777777" w:rsidR="002F7117" w:rsidRPr="00D11041" w:rsidRDefault="002F7117" w:rsidP="002F711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= 0.3, p = 0.80</w:t>
            </w:r>
          </w:p>
        </w:tc>
      </w:tr>
      <w:tr w:rsidR="00D11041" w:rsidRPr="00D11041" w14:paraId="7AE03B15" w14:textId="77777777" w:rsidTr="002F7117">
        <w:trPr>
          <w:trHeight w:val="31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5B4D8" w14:textId="1D275D3A" w:rsidR="002F7117" w:rsidRPr="00D11041" w:rsidRDefault="002F7117" w:rsidP="008A20B9">
            <w:pPr>
              <w:ind w:leftChars="47" w:left="113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graded d'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8C6D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 (1.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2EFCA" w14:textId="028EBCE0" w:rsidR="002F7117" w:rsidRPr="00D11041" w:rsidRDefault="002F7117" w:rsidP="002F7117">
            <w:pPr>
              <w:tabs>
                <w:tab w:val="decimal" w:pos="4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 (1.4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E915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9627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 (1.3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59F8" w14:textId="77777777" w:rsidR="002F7117" w:rsidRPr="00D11041" w:rsidRDefault="002F7117" w:rsidP="002F7117">
            <w:pPr>
              <w:tabs>
                <w:tab w:val="decimal" w:pos="47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6 (1.4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**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460D" w14:textId="77777777" w:rsidR="002F7117" w:rsidRPr="00D11041" w:rsidRDefault="002F7117" w:rsidP="002F711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= -0.8, p = 0.43</w:t>
            </w:r>
          </w:p>
        </w:tc>
      </w:tr>
      <w:tr w:rsidR="00D11041" w:rsidRPr="00D11041" w14:paraId="582821BA" w14:textId="77777777" w:rsidTr="002F7117">
        <w:trPr>
          <w:trHeight w:val="29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9715" w14:textId="43C85AA3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CST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BD3F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7F1B5" w14:textId="77777777" w:rsidR="002F7117" w:rsidRPr="00D11041" w:rsidRDefault="002F7117" w:rsidP="002F7117">
            <w:pPr>
              <w:tabs>
                <w:tab w:val="decimal" w:pos="43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5BBB" w14:textId="77777777" w:rsidR="002F7117" w:rsidRPr="00D11041" w:rsidRDefault="002F7117" w:rsidP="002F71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10DE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D8C2" w14:textId="77777777" w:rsidR="002F7117" w:rsidRPr="00D11041" w:rsidRDefault="002F7117" w:rsidP="002F7117">
            <w:pPr>
              <w:tabs>
                <w:tab w:val="decimal" w:pos="473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896" w14:textId="77777777" w:rsidR="002F7117" w:rsidRPr="00D11041" w:rsidRDefault="002F7117" w:rsidP="002F711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35D9EF53" w14:textId="77777777" w:rsidTr="002F7117">
        <w:trPr>
          <w:trHeight w:val="31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B13E" w14:textId="7864F9DC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erseverative errors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54BD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0 (23.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BFDC" w14:textId="77777777" w:rsidR="002F7117" w:rsidRPr="00D11041" w:rsidRDefault="002F7117" w:rsidP="002F7117">
            <w:pPr>
              <w:tabs>
                <w:tab w:val="decimal" w:pos="4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1.5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b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35A9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6CF6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8 (17.6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1E7AA" w14:textId="77777777" w:rsidR="002F7117" w:rsidRPr="00D11041" w:rsidRDefault="002F7117" w:rsidP="002F7117">
            <w:pPr>
              <w:tabs>
                <w:tab w:val="decimal" w:pos="47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 (1.1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**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5DD7" w14:textId="77777777" w:rsidR="002F7117" w:rsidRPr="00D11041" w:rsidRDefault="002F7117" w:rsidP="002F711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= 0.6, p = 0.55</w:t>
            </w:r>
          </w:p>
        </w:tc>
      </w:tr>
      <w:tr w:rsidR="00D11041" w:rsidRPr="00D11041" w14:paraId="6B9FCFA0" w14:textId="77777777" w:rsidTr="002F7117">
        <w:trPr>
          <w:trHeight w:val="31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246A" w14:textId="269A62FE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ategories achieved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4A125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 (3.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C97A" w14:textId="7879793C" w:rsidR="002F7117" w:rsidRPr="00D11041" w:rsidRDefault="002F7117" w:rsidP="002F7117">
            <w:pPr>
              <w:tabs>
                <w:tab w:val="decimal" w:pos="4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 (1.1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b 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40A2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87598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 (3.0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433E4" w14:textId="359305A5" w:rsidR="002F7117" w:rsidRPr="00D11041" w:rsidRDefault="002F7117" w:rsidP="002F7117">
            <w:pPr>
              <w:tabs>
                <w:tab w:val="decimal" w:pos="47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 (1.0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b  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*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8C57" w14:textId="77777777" w:rsidR="002F7117" w:rsidRPr="00D11041" w:rsidRDefault="002F7117" w:rsidP="002F711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= -0.3, p = 0.75</w:t>
            </w:r>
          </w:p>
        </w:tc>
      </w:tr>
      <w:tr w:rsidR="00D11041" w:rsidRPr="00D11041" w14:paraId="6098EF82" w14:textId="77777777" w:rsidTr="002F7117">
        <w:trPr>
          <w:trHeight w:val="31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2E39" w14:textId="7849E6C5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iacin VNR for 0.1M and 0.01M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33FB5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 (3.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FFE77" w14:textId="77777777" w:rsidR="002F7117" w:rsidRPr="00D11041" w:rsidRDefault="002F7117" w:rsidP="002F7117">
            <w:pPr>
              <w:tabs>
                <w:tab w:val="decimal" w:pos="4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 (1.8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1CA70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EECB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 (4.0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E637" w14:textId="77777777" w:rsidR="002F7117" w:rsidRPr="00D11041" w:rsidRDefault="002F7117" w:rsidP="002F7117">
            <w:pPr>
              <w:tabs>
                <w:tab w:val="decimal" w:pos="47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 (2.2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**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D195" w14:textId="77777777" w:rsidR="002F7117" w:rsidRPr="00D11041" w:rsidRDefault="002F7117" w:rsidP="002F711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= -0.4, p = 0.71</w:t>
            </w:r>
          </w:p>
        </w:tc>
      </w:tr>
      <w:tr w:rsidR="00D11041" w:rsidRPr="00D11041" w14:paraId="12D83787" w14:textId="77777777" w:rsidTr="002F7117">
        <w:trPr>
          <w:trHeight w:val="29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938C6" w14:textId="25D05136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PA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E902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CCD7" w14:textId="77777777" w:rsidR="002F7117" w:rsidRPr="00D11041" w:rsidRDefault="002F7117" w:rsidP="002F7117">
            <w:pPr>
              <w:tabs>
                <w:tab w:val="decimal" w:pos="439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2927" w14:textId="77777777" w:rsidR="002F7117" w:rsidRPr="00D11041" w:rsidRDefault="002F7117" w:rsidP="002F71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76DC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4D0E1" w14:textId="77777777" w:rsidR="002F7117" w:rsidRPr="00D11041" w:rsidRDefault="002F7117" w:rsidP="002F7117">
            <w:pPr>
              <w:tabs>
                <w:tab w:val="decimal" w:pos="473"/>
              </w:tabs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246D" w14:textId="77777777" w:rsidR="002F7117" w:rsidRPr="00D11041" w:rsidRDefault="002F7117" w:rsidP="002F7117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2136B3C0" w14:textId="77777777" w:rsidTr="002F7117">
        <w:trPr>
          <w:trHeight w:val="31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6E5ED" w14:textId="7418FBCC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acial width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6B32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 (0.9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3C8C" w14:textId="77777777" w:rsidR="002F7117" w:rsidRPr="00D11041" w:rsidRDefault="002F7117" w:rsidP="002F7117">
            <w:pPr>
              <w:tabs>
                <w:tab w:val="decimal" w:pos="4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1.0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d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A978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1591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6 (0.9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45A1" w14:textId="77777777" w:rsidR="002F7117" w:rsidRPr="00D11041" w:rsidRDefault="002F7117" w:rsidP="002F7117">
            <w:pPr>
              <w:tabs>
                <w:tab w:val="decimal" w:pos="47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1.0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d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DEF9" w14:textId="77777777" w:rsidR="002F7117" w:rsidRPr="00D11041" w:rsidRDefault="002F7117" w:rsidP="002F711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= 0.0, p = 0.99</w:t>
            </w:r>
          </w:p>
        </w:tc>
      </w:tr>
      <w:tr w:rsidR="00D11041" w:rsidRPr="00D11041" w14:paraId="6D6DE33F" w14:textId="77777777" w:rsidTr="002F7117">
        <w:trPr>
          <w:trHeight w:val="315"/>
        </w:trPr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968E" w14:textId="4C79EEC8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ower facial heigh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9C34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 (0.6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4FD5" w14:textId="77777777" w:rsidR="002F7117" w:rsidRPr="00D11041" w:rsidRDefault="002F7117" w:rsidP="002F7117">
            <w:pPr>
              <w:tabs>
                <w:tab w:val="decimal" w:pos="4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 (0.7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**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6928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0802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 (0.7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524D3" w14:textId="644C6C0C" w:rsidR="002F7117" w:rsidRPr="00D11041" w:rsidRDefault="002F7117" w:rsidP="002F7117">
            <w:pPr>
              <w:tabs>
                <w:tab w:val="decimal" w:pos="47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 (0.8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**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5BF1" w14:textId="77777777" w:rsidR="002F7117" w:rsidRPr="00D11041" w:rsidRDefault="002F7117" w:rsidP="002F711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= 0.0, p = 0.96</w:t>
            </w:r>
          </w:p>
        </w:tc>
      </w:tr>
      <w:tr w:rsidR="00D11041" w:rsidRPr="00D11041" w14:paraId="4348EA4A" w14:textId="77777777" w:rsidTr="002F7117">
        <w:trPr>
          <w:trHeight w:val="334"/>
        </w:trPr>
        <w:tc>
          <w:tcPr>
            <w:tcW w:w="3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B3D8A8" w14:textId="77E17B15" w:rsidR="002F7117" w:rsidRPr="00D11041" w:rsidRDefault="002F7117" w:rsidP="002F7117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outh scor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B66BF" w14:textId="77777777" w:rsidR="002F7117" w:rsidRPr="00D11041" w:rsidRDefault="002F7117" w:rsidP="002F7117">
            <w:pPr>
              <w:tabs>
                <w:tab w:val="decimal" w:pos="45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 (0.4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16C53" w14:textId="77777777" w:rsidR="002F7117" w:rsidRPr="00D11041" w:rsidRDefault="002F7117" w:rsidP="002F7117">
            <w:pPr>
              <w:tabs>
                <w:tab w:val="decimal" w:pos="439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 (0.7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**</w:t>
            </w:r>
          </w:p>
        </w:tc>
        <w:tc>
          <w:tcPr>
            <w:tcW w:w="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D59C2B" w14:textId="77777777" w:rsidR="002F7117" w:rsidRPr="00D11041" w:rsidRDefault="002F7117" w:rsidP="002F71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50CAB" w14:textId="77777777" w:rsidR="002F7117" w:rsidRPr="00D11041" w:rsidRDefault="002F7117" w:rsidP="002F7117">
            <w:pPr>
              <w:tabs>
                <w:tab w:val="decimal" w:pos="3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 (0.8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3B6F0" w14:textId="77777777" w:rsidR="002F7117" w:rsidRPr="00D11041" w:rsidRDefault="002F7117" w:rsidP="002F7117">
            <w:pPr>
              <w:tabs>
                <w:tab w:val="decimal" w:pos="47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 (0.7)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**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9E0595" w14:textId="77777777" w:rsidR="002F7117" w:rsidRPr="00D11041" w:rsidRDefault="002F7117" w:rsidP="002F7117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= 0.5, p = 0.59</w:t>
            </w:r>
          </w:p>
        </w:tc>
      </w:tr>
    </w:tbl>
    <w:p w14:paraId="080BC794" w14:textId="24303042" w:rsidR="008F072B" w:rsidRPr="00D11041" w:rsidRDefault="008F072B" w:rsidP="008F072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D11041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</w:t>
      </w:r>
      <w:r w:rsidRPr="00D1104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p value &lt; 0.05 and </w:t>
      </w:r>
      <w:r w:rsidRPr="00D11041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***</w:t>
      </w:r>
      <w:r w:rsidRPr="00D1104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 value&lt;0.001 versus the comparison group.</w:t>
      </w:r>
    </w:p>
    <w:p w14:paraId="578DE3B6" w14:textId="77777777" w:rsidR="00C644AF" w:rsidRPr="00D11041" w:rsidRDefault="00C644AF" w:rsidP="00C644AF">
      <w:pPr>
        <w:ind w:rightChars="214" w:right="51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1041">
        <w:rPr>
          <w:rFonts w:ascii="Times New Roman" w:hAnsi="Times New Roman"/>
          <w:color w:val="000000" w:themeColor="text1"/>
          <w:sz w:val="20"/>
          <w:szCs w:val="20"/>
        </w:rPr>
        <w:t>Abbreviations: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PT = </w:t>
      </w:r>
      <w:r w:rsidRPr="00D1104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tinuous Performance Test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; WCST =</w:t>
      </w:r>
      <w:r w:rsidRPr="00D11041">
        <w:rPr>
          <w:rFonts w:ascii="Times New Roman" w:hAnsi="Times New Roman"/>
          <w:color w:val="000000" w:themeColor="text1"/>
        </w:rPr>
        <w:t xml:space="preserve"> </w:t>
      </w:r>
      <w:r w:rsidRPr="00D11041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Wisconsin Card Sorting Test</w:t>
      </w:r>
      <w:r w:rsidRPr="00D11041">
        <w:rPr>
          <w:rFonts w:ascii="Times New Roman" w:hAnsi="Times New Roman"/>
          <w:color w:val="000000" w:themeColor="text1"/>
          <w:sz w:val="20"/>
          <w:szCs w:val="20"/>
        </w:rPr>
        <w:t>; VNR = volumetric niacin response; MPA = Minor physical anomalies and craniofacial features.</w:t>
      </w:r>
    </w:p>
    <w:p w14:paraId="4B2B4F4C" w14:textId="77777777" w:rsidR="00C644AF" w:rsidRPr="00D11041" w:rsidRDefault="00C644AF" w:rsidP="008F072B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D410A24" w14:textId="770A62D5" w:rsidR="00DD7DC8" w:rsidRPr="00D11041" w:rsidRDefault="00DD7DC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647E8880" w14:textId="56FCBD27" w:rsidR="00E37BD8" w:rsidRPr="00D11041" w:rsidRDefault="00DD7DC8" w:rsidP="009A72A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 S3</w:t>
      </w:r>
      <w:r w:rsidRPr="00D110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isons in the Z-score of five quantitative measures among </w:t>
      </w:r>
      <w:r w:rsidR="004675EE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80 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patients with first episode psychosis</w:t>
      </w:r>
      <w:r w:rsidR="004675EE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his study and two external comparison groups (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schizophrenia patients from simplex families and schizophrenia patients from multiplex families</w:t>
      </w:r>
      <w:r w:rsidR="004675EE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a7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1"/>
        <w:gridCol w:w="1940"/>
        <w:gridCol w:w="234"/>
        <w:gridCol w:w="2366"/>
        <w:gridCol w:w="234"/>
        <w:gridCol w:w="2209"/>
        <w:gridCol w:w="236"/>
        <w:gridCol w:w="1011"/>
        <w:gridCol w:w="1751"/>
      </w:tblGrid>
      <w:tr w:rsidR="00D11041" w:rsidRPr="00D11041" w14:paraId="0DCE8EA4" w14:textId="77777777" w:rsidTr="00E70D35">
        <w:tc>
          <w:tcPr>
            <w:tcW w:w="3481" w:type="dxa"/>
            <w:tcBorders>
              <w:top w:val="single" w:sz="4" w:space="0" w:color="auto"/>
            </w:tcBorders>
          </w:tcPr>
          <w:p w14:paraId="4C2420FF" w14:textId="77777777" w:rsidR="007E387B" w:rsidRPr="00D11041" w:rsidRDefault="007E387B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2112A1A4" w14:textId="77777777" w:rsidR="007E387B" w:rsidRPr="00D11041" w:rsidRDefault="007E387B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single" w:sz="4" w:space="0" w:color="auto"/>
              <w:left w:val="nil"/>
            </w:tcBorders>
          </w:tcPr>
          <w:p w14:paraId="62CFE399" w14:textId="77777777" w:rsidR="007E387B" w:rsidRPr="00D11041" w:rsidRDefault="007E387B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8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70E53D" w14:textId="4380EC2A" w:rsidR="007E387B" w:rsidRPr="00D11041" w:rsidRDefault="007E387B" w:rsidP="00E70D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External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rison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</w:tcBorders>
          </w:tcPr>
          <w:p w14:paraId="1194B935" w14:textId="77777777" w:rsidR="007E387B" w:rsidRPr="00D11041" w:rsidRDefault="007E387B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5EC594" w14:textId="1965BD81" w:rsidR="007E387B" w:rsidRPr="00D11041" w:rsidRDefault="006B0FE5" w:rsidP="006B0FE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 comparison: ANOVA</w:t>
            </w:r>
          </w:p>
        </w:tc>
      </w:tr>
      <w:tr w:rsidR="00D11041" w:rsidRPr="00D11041" w14:paraId="26513CF0" w14:textId="77777777" w:rsidTr="006D3AA1">
        <w:tc>
          <w:tcPr>
            <w:tcW w:w="3481" w:type="dxa"/>
          </w:tcPr>
          <w:p w14:paraId="0DE66AB6" w14:textId="77777777" w:rsidR="00B851A6" w:rsidRPr="00D11041" w:rsidRDefault="00B851A6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6FC92D0" w14:textId="77777777" w:rsidR="00B851A6" w:rsidRPr="00D11041" w:rsidRDefault="00B851A6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680EF17" w14:textId="6CAA39A5" w:rsidR="00B851A6" w:rsidRPr="00D11041" w:rsidRDefault="00B851A6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5AAB5560" w14:textId="6AA0E07A" w:rsidR="00B851A6" w:rsidRPr="00D11041" w:rsidRDefault="00B851A6" w:rsidP="00E70D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FEP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s</w:t>
            </w:r>
          </w:p>
          <w:p w14:paraId="515A54D4" w14:textId="11DCEC8E" w:rsidR="00B851A6" w:rsidRPr="00D11041" w:rsidRDefault="004675EE" w:rsidP="004675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N = 80)</w:t>
            </w:r>
          </w:p>
          <w:p w14:paraId="0B610619" w14:textId="602A3436" w:rsidR="00B851A6" w:rsidRPr="00D11041" w:rsidRDefault="00B851A6" w:rsidP="00E70D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roup 1)</w:t>
            </w:r>
          </w:p>
        </w:tc>
        <w:tc>
          <w:tcPr>
            <w:tcW w:w="234" w:type="dxa"/>
            <w:tcBorders>
              <w:left w:val="nil"/>
            </w:tcBorders>
          </w:tcPr>
          <w:p w14:paraId="24339E29" w14:textId="77777777" w:rsidR="00B851A6" w:rsidRPr="00D11041" w:rsidRDefault="00B851A6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</w:tcPr>
          <w:p w14:paraId="649DE9CC" w14:textId="61790843" w:rsidR="00B851A6" w:rsidRPr="00D11041" w:rsidRDefault="00B851A6" w:rsidP="00E70D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Schizophrenia patients of simplex </w:t>
            </w:r>
            <w:proofErr w:type="spellStart"/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amilies</w:t>
            </w:r>
            <w:r w:rsidR="004675EE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B4763C2" w14:textId="2BEB7CDD" w:rsidR="00B851A6" w:rsidRPr="00D11041" w:rsidRDefault="00B851A6" w:rsidP="00E70D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roup 2)</w:t>
            </w:r>
          </w:p>
        </w:tc>
        <w:tc>
          <w:tcPr>
            <w:tcW w:w="234" w:type="dxa"/>
            <w:tcBorders>
              <w:top w:val="single" w:sz="4" w:space="0" w:color="auto"/>
              <w:left w:val="nil"/>
            </w:tcBorders>
          </w:tcPr>
          <w:p w14:paraId="2CCAF3A7" w14:textId="77777777" w:rsidR="00B851A6" w:rsidRPr="00D11041" w:rsidRDefault="00B851A6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1E217752" w14:textId="104BFBD9" w:rsidR="00B851A6" w:rsidRPr="00D11041" w:rsidRDefault="00B851A6" w:rsidP="00E70D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Schizophrenia patients of multiplex </w:t>
            </w:r>
            <w:proofErr w:type="spellStart"/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amilies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00F20FFC" w14:textId="56E60CD1" w:rsidR="00B851A6" w:rsidRPr="00D11041" w:rsidRDefault="00B851A6" w:rsidP="00E70D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Group 3)</w:t>
            </w:r>
          </w:p>
        </w:tc>
        <w:tc>
          <w:tcPr>
            <w:tcW w:w="236" w:type="dxa"/>
            <w:tcBorders>
              <w:left w:val="nil"/>
            </w:tcBorders>
          </w:tcPr>
          <w:p w14:paraId="2745DF79" w14:textId="77777777" w:rsidR="00B851A6" w:rsidRPr="00D11041" w:rsidRDefault="00B851A6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615BE081" w14:textId="1191F3E2" w:rsidR="00B851A6" w:rsidRPr="00D11041" w:rsidRDefault="00B851A6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nil"/>
            </w:tcBorders>
          </w:tcPr>
          <w:p w14:paraId="768539C0" w14:textId="77777777" w:rsidR="00B851A6" w:rsidRPr="00D11041" w:rsidRDefault="00B851A6" w:rsidP="00E70D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3747932" w14:textId="01458566" w:rsidR="00B851A6" w:rsidRPr="00D11041" w:rsidRDefault="00B851A6" w:rsidP="00B851A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CC0AA48" w14:textId="309D4086" w:rsidR="00B851A6" w:rsidRPr="00D11041" w:rsidRDefault="00C863D0" w:rsidP="00B851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key</w:t>
            </w:r>
            <w:r w:rsidR="00B851A6"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post </w:t>
            </w:r>
          </w:p>
        </w:tc>
      </w:tr>
      <w:tr w:rsidR="00D11041" w:rsidRPr="00D11041" w14:paraId="7E9EF554" w14:textId="77777777" w:rsidTr="006D3AA1">
        <w:tc>
          <w:tcPr>
            <w:tcW w:w="3481" w:type="dxa"/>
            <w:tcBorders>
              <w:bottom w:val="single" w:sz="4" w:space="0" w:color="auto"/>
            </w:tcBorders>
          </w:tcPr>
          <w:p w14:paraId="4842F52E" w14:textId="15606376" w:rsidR="00B851A6" w:rsidRPr="00D11041" w:rsidRDefault="00B851A6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Z-score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4BC4CA1D" w14:textId="55A535B6" w:rsidR="00B851A6" w:rsidRPr="00D11041" w:rsidRDefault="00B851A6" w:rsidP="00E70D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ean (SE)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78AA3A9" w14:textId="77777777" w:rsidR="00B851A6" w:rsidRPr="00D11041" w:rsidRDefault="00B851A6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14:paraId="7CB55E29" w14:textId="76C48818" w:rsidR="00B851A6" w:rsidRPr="00D11041" w:rsidRDefault="00B851A6" w:rsidP="00E70D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ean (SE)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4EA4DF1" w14:textId="77777777" w:rsidR="00B851A6" w:rsidRPr="00D11041" w:rsidRDefault="00B851A6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14:paraId="3BBD0AEA" w14:textId="72E0E6F3" w:rsidR="00B851A6" w:rsidRPr="00D11041" w:rsidRDefault="00B851A6" w:rsidP="00E70D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ean (SE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84AEB04" w14:textId="77777777" w:rsidR="00B851A6" w:rsidRPr="00D11041" w:rsidRDefault="00B851A6" w:rsidP="00E70D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5E589038" w14:textId="3E9AEB8A" w:rsidR="00B851A6" w:rsidRPr="00D11041" w:rsidRDefault="00B851A6" w:rsidP="00E70D3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06A18CB0" w14:textId="7A02FB63" w:rsidR="00B851A6" w:rsidRPr="00D11041" w:rsidRDefault="00B851A6" w:rsidP="00B851A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oc comparison</w:t>
            </w:r>
            <w:r w:rsidR="00C863D0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</w:tc>
      </w:tr>
      <w:tr w:rsidR="00D11041" w:rsidRPr="00D11041" w14:paraId="356A9252" w14:textId="77777777" w:rsidTr="007E387B">
        <w:tc>
          <w:tcPr>
            <w:tcW w:w="3481" w:type="dxa"/>
            <w:tcBorders>
              <w:top w:val="single" w:sz="4" w:space="0" w:color="auto"/>
            </w:tcBorders>
            <w:vAlign w:val="center"/>
          </w:tcPr>
          <w:p w14:paraId="33369CF7" w14:textId="16EE8D85" w:rsidR="007E387B" w:rsidRPr="00D11041" w:rsidRDefault="007E387B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ntinuous Performance Test (CPT)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51307689" w14:textId="77777777" w:rsidR="007E387B" w:rsidRPr="00D11041" w:rsidRDefault="007E387B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B40588F" w14:textId="77777777" w:rsidR="007E387B" w:rsidRPr="00D11041" w:rsidRDefault="007E387B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tcBorders>
              <w:top w:val="single" w:sz="4" w:space="0" w:color="auto"/>
            </w:tcBorders>
          </w:tcPr>
          <w:p w14:paraId="7E924A46" w14:textId="77777777" w:rsidR="007E387B" w:rsidRPr="00D11041" w:rsidRDefault="007E387B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D3867F3" w14:textId="77777777" w:rsidR="007E387B" w:rsidRPr="00D11041" w:rsidRDefault="007E387B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9" w:type="dxa"/>
            <w:tcBorders>
              <w:top w:val="single" w:sz="4" w:space="0" w:color="auto"/>
            </w:tcBorders>
          </w:tcPr>
          <w:p w14:paraId="07F8AD52" w14:textId="77777777" w:rsidR="007E387B" w:rsidRPr="00D11041" w:rsidRDefault="007E387B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8CB1179" w14:textId="77777777" w:rsidR="007E387B" w:rsidRPr="00D11041" w:rsidRDefault="007E387B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</w:tcPr>
          <w:p w14:paraId="6A1DE6AC" w14:textId="4D26E925" w:rsidR="007E387B" w:rsidRPr="00D11041" w:rsidRDefault="007E387B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1827440E" w14:textId="77777777" w:rsidR="007E387B" w:rsidRPr="00D11041" w:rsidRDefault="007E387B" w:rsidP="00E70D3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10ADBB98" w14:textId="77777777" w:rsidTr="007E387B">
        <w:tc>
          <w:tcPr>
            <w:tcW w:w="3481" w:type="dxa"/>
            <w:vAlign w:val="center"/>
          </w:tcPr>
          <w:p w14:paraId="547C2755" w14:textId="58B7DB2A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ndegraded d'</w:t>
            </w:r>
          </w:p>
        </w:tc>
        <w:tc>
          <w:tcPr>
            <w:tcW w:w="1940" w:type="dxa"/>
          </w:tcPr>
          <w:p w14:paraId="39FDD606" w14:textId="3F05C969" w:rsidR="00E3431B" w:rsidRPr="00D11041" w:rsidRDefault="00E3431B" w:rsidP="00E3431B">
            <w:pPr>
              <w:tabs>
                <w:tab w:val="decimal" w:pos="52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6 (0.16)</w:t>
            </w:r>
          </w:p>
        </w:tc>
        <w:tc>
          <w:tcPr>
            <w:tcW w:w="234" w:type="dxa"/>
          </w:tcPr>
          <w:p w14:paraId="5A087E78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12E896B7" w14:textId="75733E96" w:rsidR="00E3431B" w:rsidRPr="00D11041" w:rsidRDefault="00E3431B" w:rsidP="00E3431B">
            <w:pPr>
              <w:tabs>
                <w:tab w:val="decimal" w:pos="76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2 (0.05)</w:t>
            </w:r>
          </w:p>
        </w:tc>
        <w:tc>
          <w:tcPr>
            <w:tcW w:w="234" w:type="dxa"/>
          </w:tcPr>
          <w:p w14:paraId="7FEAAB24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9" w:type="dxa"/>
          </w:tcPr>
          <w:p w14:paraId="68B47AEA" w14:textId="01B3DCF1" w:rsidR="00E3431B" w:rsidRPr="00D11041" w:rsidRDefault="00E3431B" w:rsidP="00E3431B">
            <w:pPr>
              <w:tabs>
                <w:tab w:val="decimal" w:pos="71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8 (0.06)</w:t>
            </w:r>
          </w:p>
        </w:tc>
        <w:tc>
          <w:tcPr>
            <w:tcW w:w="236" w:type="dxa"/>
          </w:tcPr>
          <w:p w14:paraId="71F67CE8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</w:tcPr>
          <w:p w14:paraId="6EDC4024" w14:textId="74A3A3BB" w:rsidR="00E3431B" w:rsidRPr="00D11041" w:rsidRDefault="00E3431B" w:rsidP="00E3431B">
            <w:pPr>
              <w:tabs>
                <w:tab w:val="decimal" w:pos="24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&lt;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751" w:type="dxa"/>
          </w:tcPr>
          <w:p w14:paraId="12959CD1" w14:textId="0EC1739A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, 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, 2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D11041" w:rsidRPr="00D11041" w14:paraId="745650B5" w14:textId="77777777" w:rsidTr="007E387B">
        <w:tc>
          <w:tcPr>
            <w:tcW w:w="3481" w:type="dxa"/>
            <w:vAlign w:val="center"/>
          </w:tcPr>
          <w:p w14:paraId="74027C80" w14:textId="205FCEC6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egraded d'</w:t>
            </w:r>
          </w:p>
        </w:tc>
        <w:tc>
          <w:tcPr>
            <w:tcW w:w="1940" w:type="dxa"/>
          </w:tcPr>
          <w:p w14:paraId="1E6F22E1" w14:textId="24B27D3C" w:rsidR="00E3431B" w:rsidRPr="00D11041" w:rsidRDefault="00E3431B" w:rsidP="00E3431B">
            <w:pPr>
              <w:tabs>
                <w:tab w:val="decimal" w:pos="52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0 (0.17)</w:t>
            </w:r>
          </w:p>
        </w:tc>
        <w:tc>
          <w:tcPr>
            <w:tcW w:w="234" w:type="dxa"/>
          </w:tcPr>
          <w:p w14:paraId="2899C644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2E57DED8" w14:textId="7F296171" w:rsidR="00E3431B" w:rsidRPr="00D11041" w:rsidRDefault="00E3431B" w:rsidP="00E3431B">
            <w:pPr>
              <w:tabs>
                <w:tab w:val="decimal" w:pos="76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1 (0.05)</w:t>
            </w:r>
          </w:p>
        </w:tc>
        <w:tc>
          <w:tcPr>
            <w:tcW w:w="234" w:type="dxa"/>
          </w:tcPr>
          <w:p w14:paraId="7C0CCA86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9" w:type="dxa"/>
          </w:tcPr>
          <w:p w14:paraId="11C27084" w14:textId="2D0908C0" w:rsidR="00E3431B" w:rsidRPr="00D11041" w:rsidRDefault="00E3431B" w:rsidP="00E3431B">
            <w:pPr>
              <w:tabs>
                <w:tab w:val="decimal" w:pos="71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4 (0.05)</w:t>
            </w:r>
          </w:p>
        </w:tc>
        <w:tc>
          <w:tcPr>
            <w:tcW w:w="236" w:type="dxa"/>
          </w:tcPr>
          <w:p w14:paraId="088B6EE8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</w:tcPr>
          <w:p w14:paraId="6B6338EA" w14:textId="6373A8EB" w:rsidR="00E3431B" w:rsidRPr="00D11041" w:rsidRDefault="00E3431B" w:rsidP="00E3431B">
            <w:pPr>
              <w:tabs>
                <w:tab w:val="decimal" w:pos="24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751" w:type="dxa"/>
          </w:tcPr>
          <w:p w14:paraId="588B555A" w14:textId="7B1AB632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, 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, 2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D11041" w:rsidRPr="00D11041" w14:paraId="65105B86" w14:textId="77777777" w:rsidTr="007E387B">
        <w:tc>
          <w:tcPr>
            <w:tcW w:w="3481" w:type="dxa"/>
            <w:vAlign w:val="center"/>
          </w:tcPr>
          <w:p w14:paraId="2E6328FD" w14:textId="168C46B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isconsin Card Sorting Test (WCST)</w:t>
            </w:r>
          </w:p>
        </w:tc>
        <w:tc>
          <w:tcPr>
            <w:tcW w:w="1940" w:type="dxa"/>
          </w:tcPr>
          <w:p w14:paraId="2D2847DB" w14:textId="77777777" w:rsidR="00E3431B" w:rsidRPr="00D11041" w:rsidRDefault="00E3431B" w:rsidP="00E3431B">
            <w:pPr>
              <w:tabs>
                <w:tab w:val="decimal" w:pos="52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" w:type="dxa"/>
          </w:tcPr>
          <w:p w14:paraId="7D595D25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6857444F" w14:textId="77777777" w:rsidR="00E3431B" w:rsidRPr="00D11041" w:rsidRDefault="00E3431B" w:rsidP="00E3431B">
            <w:pPr>
              <w:tabs>
                <w:tab w:val="decimal" w:pos="76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" w:type="dxa"/>
          </w:tcPr>
          <w:p w14:paraId="76E46BE1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9" w:type="dxa"/>
          </w:tcPr>
          <w:p w14:paraId="340B8722" w14:textId="77777777" w:rsidR="00E3431B" w:rsidRPr="00D11041" w:rsidRDefault="00E3431B" w:rsidP="00E3431B">
            <w:pPr>
              <w:tabs>
                <w:tab w:val="decimal" w:pos="71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3F31981B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</w:tcPr>
          <w:p w14:paraId="394BE883" w14:textId="682A70AD" w:rsidR="00E3431B" w:rsidRPr="00D11041" w:rsidRDefault="00E3431B" w:rsidP="00E3431B">
            <w:pPr>
              <w:tabs>
                <w:tab w:val="decimal" w:pos="24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023B62B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67C79371" w14:textId="77777777" w:rsidTr="007E387B">
        <w:tc>
          <w:tcPr>
            <w:tcW w:w="3481" w:type="dxa"/>
            <w:vAlign w:val="center"/>
          </w:tcPr>
          <w:p w14:paraId="171187B7" w14:textId="1E81AA95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−Perseverative </w:t>
            </w:r>
            <w:proofErr w:type="spellStart"/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rors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40" w:type="dxa"/>
          </w:tcPr>
          <w:p w14:paraId="1690385F" w14:textId="0E235E6D" w:rsidR="00E3431B" w:rsidRPr="00D11041" w:rsidRDefault="00E3431B" w:rsidP="00E3431B">
            <w:pPr>
              <w:tabs>
                <w:tab w:val="decimal" w:pos="52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4 (0.15)</w:t>
            </w:r>
          </w:p>
        </w:tc>
        <w:tc>
          <w:tcPr>
            <w:tcW w:w="234" w:type="dxa"/>
          </w:tcPr>
          <w:p w14:paraId="35CF5387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6DC432AA" w14:textId="2B36D804" w:rsidR="00E3431B" w:rsidRPr="00D11041" w:rsidRDefault="00E3431B" w:rsidP="00E3431B">
            <w:pPr>
              <w:tabs>
                <w:tab w:val="decimal" w:pos="76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9 (0.05)</w:t>
            </w:r>
          </w:p>
        </w:tc>
        <w:tc>
          <w:tcPr>
            <w:tcW w:w="234" w:type="dxa"/>
          </w:tcPr>
          <w:p w14:paraId="1AD88EAF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9" w:type="dxa"/>
          </w:tcPr>
          <w:p w14:paraId="00E68AD9" w14:textId="1A92DE4F" w:rsidR="00E3431B" w:rsidRPr="00D11041" w:rsidRDefault="00E3431B" w:rsidP="00E3431B">
            <w:pPr>
              <w:tabs>
                <w:tab w:val="decimal" w:pos="71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2 (0.06)</w:t>
            </w:r>
          </w:p>
        </w:tc>
        <w:tc>
          <w:tcPr>
            <w:tcW w:w="236" w:type="dxa"/>
          </w:tcPr>
          <w:p w14:paraId="1447284D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</w:tcPr>
          <w:p w14:paraId="27694DF2" w14:textId="1FD104E6" w:rsidR="00E3431B" w:rsidRPr="00D11041" w:rsidRDefault="00E3431B" w:rsidP="00E3431B">
            <w:pPr>
              <w:tabs>
                <w:tab w:val="decimal" w:pos="24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0.0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751" w:type="dxa"/>
          </w:tcPr>
          <w:p w14:paraId="0DE00FB7" w14:textId="54FE0E75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, 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D11041" w:rsidRPr="00D11041" w14:paraId="06E35F26" w14:textId="77777777" w:rsidTr="007E387B">
        <w:tc>
          <w:tcPr>
            <w:tcW w:w="3481" w:type="dxa"/>
            <w:vAlign w:val="center"/>
          </w:tcPr>
          <w:p w14:paraId="05359565" w14:textId="6F79D045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ategories achieved</w:t>
            </w:r>
          </w:p>
        </w:tc>
        <w:tc>
          <w:tcPr>
            <w:tcW w:w="1940" w:type="dxa"/>
          </w:tcPr>
          <w:p w14:paraId="73B0E794" w14:textId="00334A0E" w:rsidR="00E3431B" w:rsidRPr="00D11041" w:rsidRDefault="00E3431B" w:rsidP="00E3431B">
            <w:pPr>
              <w:tabs>
                <w:tab w:val="decimal" w:pos="52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 (0.12)</w:t>
            </w:r>
          </w:p>
        </w:tc>
        <w:tc>
          <w:tcPr>
            <w:tcW w:w="234" w:type="dxa"/>
          </w:tcPr>
          <w:p w14:paraId="64B11931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79205386" w14:textId="766E32CD" w:rsidR="00E3431B" w:rsidRPr="00D11041" w:rsidRDefault="00E3431B" w:rsidP="00E3431B">
            <w:pPr>
              <w:tabs>
                <w:tab w:val="decimal" w:pos="76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2 (0.03)</w:t>
            </w:r>
          </w:p>
        </w:tc>
        <w:tc>
          <w:tcPr>
            <w:tcW w:w="234" w:type="dxa"/>
          </w:tcPr>
          <w:p w14:paraId="68313D01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9" w:type="dxa"/>
          </w:tcPr>
          <w:p w14:paraId="43FE3CFC" w14:textId="335FBCD7" w:rsidR="00E3431B" w:rsidRPr="00D11041" w:rsidRDefault="00E3431B" w:rsidP="00E3431B">
            <w:pPr>
              <w:tabs>
                <w:tab w:val="decimal" w:pos="71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5 (0.02)</w:t>
            </w:r>
          </w:p>
        </w:tc>
        <w:tc>
          <w:tcPr>
            <w:tcW w:w="236" w:type="dxa"/>
          </w:tcPr>
          <w:p w14:paraId="58B11AD4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</w:tcPr>
          <w:p w14:paraId="0B765F6D" w14:textId="30B5A3D4" w:rsidR="00E3431B" w:rsidRPr="00D11041" w:rsidRDefault="00E3431B" w:rsidP="00E3431B">
            <w:pPr>
              <w:tabs>
                <w:tab w:val="decimal" w:pos="24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751" w:type="dxa"/>
          </w:tcPr>
          <w:p w14:paraId="57377DD6" w14:textId="01714284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, 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2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  <w:tr w:rsidR="00D11041" w:rsidRPr="00D11041" w14:paraId="59485944" w14:textId="77777777" w:rsidTr="007E387B">
        <w:tc>
          <w:tcPr>
            <w:tcW w:w="3481" w:type="dxa"/>
            <w:vAlign w:val="center"/>
          </w:tcPr>
          <w:p w14:paraId="249D875D" w14:textId="2F37E579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iacin response (NR) </w:t>
            </w: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bnormality</w:t>
            </w:r>
          </w:p>
        </w:tc>
        <w:tc>
          <w:tcPr>
            <w:tcW w:w="1940" w:type="dxa"/>
          </w:tcPr>
          <w:p w14:paraId="4A5ECF4E" w14:textId="77777777" w:rsidR="00E3431B" w:rsidRPr="00D11041" w:rsidRDefault="00E3431B" w:rsidP="00E3431B">
            <w:pPr>
              <w:tabs>
                <w:tab w:val="decimal" w:pos="52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" w:type="dxa"/>
          </w:tcPr>
          <w:p w14:paraId="3243B8FB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</w:tcPr>
          <w:p w14:paraId="6B1C4042" w14:textId="77777777" w:rsidR="00E3431B" w:rsidRPr="00D11041" w:rsidRDefault="00E3431B" w:rsidP="00E3431B">
            <w:pPr>
              <w:tabs>
                <w:tab w:val="decimal" w:pos="76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4" w:type="dxa"/>
          </w:tcPr>
          <w:p w14:paraId="35DA2454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9" w:type="dxa"/>
          </w:tcPr>
          <w:p w14:paraId="0CB08A34" w14:textId="77777777" w:rsidR="00E3431B" w:rsidRPr="00D11041" w:rsidRDefault="00E3431B" w:rsidP="00E3431B">
            <w:pPr>
              <w:tabs>
                <w:tab w:val="decimal" w:pos="71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62F9B486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</w:tcPr>
          <w:p w14:paraId="6BB29EA4" w14:textId="1D5F101C" w:rsidR="00E3431B" w:rsidRPr="00D11041" w:rsidRDefault="00E3431B" w:rsidP="00E3431B">
            <w:pPr>
              <w:tabs>
                <w:tab w:val="decimal" w:pos="24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51" w:type="dxa"/>
          </w:tcPr>
          <w:p w14:paraId="3E7CEACC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748FA3F1" w14:textId="77777777" w:rsidTr="007E387B">
        <w:tc>
          <w:tcPr>
            <w:tcW w:w="3481" w:type="dxa"/>
            <w:tcBorders>
              <w:bottom w:val="single" w:sz="4" w:space="0" w:color="auto"/>
            </w:tcBorders>
            <w:vAlign w:val="center"/>
          </w:tcPr>
          <w:p w14:paraId="5DD92FC4" w14:textId="0E6B16EC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umetric NR for 0.1 M and 0.01 M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700A6A50" w14:textId="5DB08A49" w:rsidR="00E3431B" w:rsidRPr="00D11041" w:rsidRDefault="00E3431B" w:rsidP="00E3431B">
            <w:pPr>
              <w:tabs>
                <w:tab w:val="decimal" w:pos="52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5 (0.14)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A9D5F6B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6" w:type="dxa"/>
            <w:tcBorders>
              <w:bottom w:val="single" w:sz="4" w:space="0" w:color="auto"/>
            </w:tcBorders>
          </w:tcPr>
          <w:p w14:paraId="62627C7D" w14:textId="1DCA8CF5" w:rsidR="00E3431B" w:rsidRPr="00D11041" w:rsidRDefault="00E3431B" w:rsidP="00E3431B">
            <w:pPr>
              <w:tabs>
                <w:tab w:val="decimal" w:pos="761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4 (0.12)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774EA179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14:paraId="1E958589" w14:textId="6ECA97D4" w:rsidR="00E3431B" w:rsidRPr="00D11041" w:rsidRDefault="00E3431B" w:rsidP="00E3431B">
            <w:pPr>
              <w:tabs>
                <w:tab w:val="decimal" w:pos="71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7 (0.08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5B985DA" w14:textId="77777777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14:paraId="6930A5DE" w14:textId="5AEF1D81" w:rsidR="00E3431B" w:rsidRPr="00D11041" w:rsidRDefault="00E3431B" w:rsidP="00E3431B">
            <w:pPr>
              <w:tabs>
                <w:tab w:val="decimal" w:pos="244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0A583255" w14:textId="4F722B28" w:rsidR="00E3431B" w:rsidRPr="00D11041" w:rsidRDefault="00E3431B" w:rsidP="00E3431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&gt;1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&gt;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</w:p>
        </w:tc>
      </w:tr>
    </w:tbl>
    <w:p w14:paraId="0E503FF1" w14:textId="132A7125" w:rsidR="00DD7DC8" w:rsidRPr="00D11041" w:rsidRDefault="00E70D35" w:rsidP="009A72A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D1104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="00B851A6"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>Including</w:t>
      </w:r>
      <w:proofErr w:type="spellEnd"/>
      <w:r w:rsidR="00B851A6"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 xml:space="preserve"> 1649 for CPT and WCST as well as 1866 for NRA from simplex family</w:t>
      </w:r>
      <w:r w:rsidR="00B851A6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675EE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4675EE" w:rsidRPr="00D1104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Wang </w:t>
      </w:r>
      <w:r w:rsidR="004675EE" w:rsidRPr="00D11041">
        <w:rPr>
          <w:rFonts w:ascii="Times New Roman" w:hAnsi="Times New Roman" w:cs="Times New Roman"/>
          <w:i/>
          <w:noProof/>
          <w:color w:val="000000" w:themeColor="text1"/>
          <w:sz w:val="20"/>
          <w:szCs w:val="20"/>
        </w:rPr>
        <w:t>et al</w:t>
      </w:r>
      <w:r w:rsidR="004675EE" w:rsidRPr="00D1104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. Genes Brain Behav 2018;17:49-55</w:t>
      </w:r>
      <w:r w:rsidR="004675EE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7D39AFC1" w14:textId="4F2AE3A7" w:rsidR="00B851A6" w:rsidRPr="00D11041" w:rsidRDefault="00B851A6" w:rsidP="009A72A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D1104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b</w:t>
      </w:r>
      <w:r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>Including</w:t>
      </w:r>
      <w:proofErr w:type="spellEnd"/>
      <w:r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 xml:space="preserve"> 1314 for CPT and WCST as well as 176 for NRA from multiplex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amily </w:t>
      </w:r>
      <w:r w:rsidR="004675EE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proofErr w:type="spellStart"/>
      <w:r w:rsidR="004675EE" w:rsidRPr="00D1104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Hwu</w:t>
      </w:r>
      <w:proofErr w:type="spellEnd"/>
      <w:r w:rsidR="004675EE" w:rsidRPr="00D1104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="004675EE" w:rsidRPr="00D11041">
        <w:rPr>
          <w:rFonts w:ascii="Times New Roman" w:hAnsi="Times New Roman" w:cs="Times New Roman"/>
          <w:i/>
          <w:noProof/>
          <w:color w:val="000000" w:themeColor="text1"/>
          <w:sz w:val="20"/>
          <w:szCs w:val="20"/>
        </w:rPr>
        <w:t>et al</w:t>
      </w:r>
      <w:r w:rsidR="004675EE" w:rsidRPr="00D1104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. Am J Med Genet B Neuropsychiatr Genet 2005; 134B:30-36</w:t>
      </w:r>
      <w:r w:rsidR="004675EE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14:paraId="48C266A3" w14:textId="77777777" w:rsidR="006D3AA1" w:rsidRPr="00D11041" w:rsidRDefault="006D3AA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3C3A0C60" w14:textId="77777777" w:rsidR="006D3AA1" w:rsidRPr="00D11041" w:rsidRDefault="006D3AA1" w:rsidP="006D3AA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 S4. A multinomial logistic regression analysis of three groups of patients on neurocognitive measures.</w:t>
      </w:r>
    </w:p>
    <w:tbl>
      <w:tblPr>
        <w:tblStyle w:val="a7"/>
        <w:tblW w:w="1402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236"/>
        <w:gridCol w:w="2032"/>
        <w:gridCol w:w="236"/>
        <w:gridCol w:w="1323"/>
        <w:gridCol w:w="851"/>
        <w:gridCol w:w="1417"/>
        <w:gridCol w:w="284"/>
        <w:gridCol w:w="1417"/>
        <w:gridCol w:w="709"/>
        <w:gridCol w:w="1407"/>
      </w:tblGrid>
      <w:tr w:rsidR="00D11041" w:rsidRPr="00D11041" w14:paraId="54055FE0" w14:textId="77777777" w:rsidTr="006D3AA1">
        <w:trPr>
          <w:trHeight w:val="377"/>
        </w:trPr>
        <w:tc>
          <w:tcPr>
            <w:tcW w:w="2694" w:type="dxa"/>
            <w:vMerge w:val="restart"/>
            <w:tcBorders>
              <w:top w:val="single" w:sz="4" w:space="0" w:color="auto"/>
            </w:tcBorders>
            <w:vAlign w:val="bottom"/>
          </w:tcPr>
          <w:p w14:paraId="19F99A11" w14:textId="77777777" w:rsidR="006D3AA1" w:rsidRPr="00D11041" w:rsidRDefault="006D3AA1" w:rsidP="006D3AA1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 sco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9833D4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45090197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8ED2D4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mplex patients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533AC1BE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9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276EBE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P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53D024E5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3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245608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plex patients</w:t>
            </w:r>
          </w:p>
        </w:tc>
      </w:tr>
      <w:tr w:rsidR="00D11041" w:rsidRPr="00D11041" w14:paraId="5A1F8DE7" w14:textId="77777777" w:rsidTr="006D3AA1">
        <w:trPr>
          <w:trHeight w:val="147"/>
        </w:trPr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6D3BEEA9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3FC4E1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C70AC67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4992BBE4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D3EF6D1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F735D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97C8C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BBE74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E065FCD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62400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FD663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06B41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D11041" w:rsidRPr="00D11041" w14:paraId="6ED55011" w14:textId="77777777" w:rsidTr="006D3AA1">
        <w:trPr>
          <w:trHeight w:val="377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793C956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ntinuous Performance Tes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B9FA9BB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73F3B55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5FD401E5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3599C1C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FC6C9EA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83D1DDB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AF1A2D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78BEBFD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E9393A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454AB4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084F8CB2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348A47D0" w14:textId="77777777" w:rsidTr="006D3AA1">
        <w:trPr>
          <w:trHeight w:val="377"/>
        </w:trPr>
        <w:tc>
          <w:tcPr>
            <w:tcW w:w="2694" w:type="dxa"/>
            <w:vAlign w:val="center"/>
          </w:tcPr>
          <w:p w14:paraId="086DA05A" w14:textId="77777777" w:rsidR="006D3AA1" w:rsidRPr="00D11041" w:rsidRDefault="006D3AA1" w:rsidP="006D3AA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proofErr w:type="spellStart"/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graded</w:t>
            </w:r>
            <w:proofErr w:type="spellEnd"/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'</w:t>
            </w:r>
            <w:r w:rsidRPr="00D11041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14:paraId="70AD600E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2 (1.97)</w:t>
            </w:r>
          </w:p>
        </w:tc>
        <w:tc>
          <w:tcPr>
            <w:tcW w:w="236" w:type="dxa"/>
          </w:tcPr>
          <w:p w14:paraId="464ADE3D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2" w:type="dxa"/>
          </w:tcPr>
          <w:p w14:paraId="413CAC64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0 (1.88)</w:t>
            </w:r>
          </w:p>
        </w:tc>
        <w:tc>
          <w:tcPr>
            <w:tcW w:w="236" w:type="dxa"/>
          </w:tcPr>
          <w:p w14:paraId="4FAE5730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dxa"/>
          </w:tcPr>
          <w:p w14:paraId="6E53A4A0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1.35)</w:t>
            </w:r>
          </w:p>
        </w:tc>
        <w:tc>
          <w:tcPr>
            <w:tcW w:w="851" w:type="dxa"/>
          </w:tcPr>
          <w:p w14:paraId="19DF8650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417" w:type="dxa"/>
          </w:tcPr>
          <w:p w14:paraId="2F306C07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4-0.90)</w:t>
            </w:r>
          </w:p>
        </w:tc>
        <w:tc>
          <w:tcPr>
            <w:tcW w:w="284" w:type="dxa"/>
          </w:tcPr>
          <w:p w14:paraId="6FAD0E86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D131D8B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9 (2.05)</w:t>
            </w:r>
          </w:p>
        </w:tc>
        <w:tc>
          <w:tcPr>
            <w:tcW w:w="709" w:type="dxa"/>
          </w:tcPr>
          <w:p w14:paraId="416148DE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1407" w:type="dxa"/>
          </w:tcPr>
          <w:p w14:paraId="4C3551A7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2-1.22)</w:t>
            </w:r>
          </w:p>
        </w:tc>
      </w:tr>
      <w:tr w:rsidR="00D11041" w:rsidRPr="00D11041" w14:paraId="27C88BBD" w14:textId="77777777" w:rsidTr="006D3AA1">
        <w:trPr>
          <w:trHeight w:val="377"/>
        </w:trPr>
        <w:tc>
          <w:tcPr>
            <w:tcW w:w="2694" w:type="dxa"/>
            <w:vAlign w:val="center"/>
          </w:tcPr>
          <w:p w14:paraId="37F1CFBA" w14:textId="77777777" w:rsidR="006D3AA1" w:rsidRPr="00D11041" w:rsidRDefault="006D3AA1" w:rsidP="006D3AA1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−Degraded </w:t>
            </w:r>
            <w:proofErr w:type="spellStart"/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'</w:t>
            </w:r>
            <w:r w:rsidRPr="00D11041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14:paraId="52BAF241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(1.73)</w:t>
            </w:r>
          </w:p>
        </w:tc>
        <w:tc>
          <w:tcPr>
            <w:tcW w:w="236" w:type="dxa"/>
          </w:tcPr>
          <w:p w14:paraId="68EC7FBA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2" w:type="dxa"/>
          </w:tcPr>
          <w:p w14:paraId="53ECF3C9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1.67)</w:t>
            </w:r>
          </w:p>
        </w:tc>
        <w:tc>
          <w:tcPr>
            <w:tcW w:w="236" w:type="dxa"/>
          </w:tcPr>
          <w:p w14:paraId="44515177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dxa"/>
          </w:tcPr>
          <w:p w14:paraId="7EAF2E33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 (1.41)</w:t>
            </w:r>
          </w:p>
        </w:tc>
        <w:tc>
          <w:tcPr>
            <w:tcW w:w="851" w:type="dxa"/>
          </w:tcPr>
          <w:p w14:paraId="218C50EB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417" w:type="dxa"/>
          </w:tcPr>
          <w:p w14:paraId="1F08FA8D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6-0.93)</w:t>
            </w:r>
          </w:p>
        </w:tc>
        <w:tc>
          <w:tcPr>
            <w:tcW w:w="284" w:type="dxa"/>
          </w:tcPr>
          <w:p w14:paraId="3680A906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0E10EB2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1 (1.55)</w:t>
            </w:r>
          </w:p>
        </w:tc>
        <w:tc>
          <w:tcPr>
            <w:tcW w:w="709" w:type="dxa"/>
          </w:tcPr>
          <w:p w14:paraId="54FD6907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407" w:type="dxa"/>
          </w:tcPr>
          <w:p w14:paraId="18B30B63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49-1.67)</w:t>
            </w:r>
          </w:p>
        </w:tc>
      </w:tr>
      <w:tr w:rsidR="00D11041" w:rsidRPr="00D11041" w14:paraId="0F4C8BF4" w14:textId="77777777" w:rsidTr="006D3AA1">
        <w:trPr>
          <w:trHeight w:val="343"/>
        </w:trPr>
        <w:tc>
          <w:tcPr>
            <w:tcW w:w="2694" w:type="dxa"/>
            <w:vAlign w:val="center"/>
          </w:tcPr>
          <w:p w14:paraId="53A5A308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isconsin Card Sorting Test</w:t>
            </w:r>
          </w:p>
        </w:tc>
        <w:tc>
          <w:tcPr>
            <w:tcW w:w="1417" w:type="dxa"/>
          </w:tcPr>
          <w:p w14:paraId="146C4DCA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19F0F6BB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2" w:type="dxa"/>
          </w:tcPr>
          <w:p w14:paraId="4C362E30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</w:tcPr>
          <w:p w14:paraId="5596C180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dxa"/>
          </w:tcPr>
          <w:p w14:paraId="138A3214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14:paraId="37AFF64B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4886A98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</w:tcPr>
          <w:p w14:paraId="306E30C5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51D09C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BC9862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</w:tcPr>
          <w:p w14:paraId="252ECBC8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6AF0C73E" w14:textId="77777777" w:rsidTr="006D3AA1">
        <w:trPr>
          <w:trHeight w:val="377"/>
        </w:trPr>
        <w:tc>
          <w:tcPr>
            <w:tcW w:w="2694" w:type="dxa"/>
            <w:tcBorders>
              <w:bottom w:val="nil"/>
            </w:tcBorders>
            <w:vAlign w:val="center"/>
          </w:tcPr>
          <w:p w14:paraId="06A1D062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erseverative errors</w:t>
            </w:r>
          </w:p>
        </w:tc>
        <w:tc>
          <w:tcPr>
            <w:tcW w:w="1417" w:type="dxa"/>
            <w:tcBorders>
              <w:bottom w:val="nil"/>
            </w:tcBorders>
          </w:tcPr>
          <w:p w14:paraId="08C3F0AF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76)</w:t>
            </w:r>
          </w:p>
        </w:tc>
        <w:tc>
          <w:tcPr>
            <w:tcW w:w="236" w:type="dxa"/>
            <w:tcBorders>
              <w:bottom w:val="nil"/>
            </w:tcBorders>
          </w:tcPr>
          <w:p w14:paraId="5FF51C13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2" w:type="dxa"/>
            <w:tcBorders>
              <w:bottom w:val="nil"/>
            </w:tcBorders>
          </w:tcPr>
          <w:p w14:paraId="5942EF13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1.72)</w:t>
            </w:r>
          </w:p>
        </w:tc>
        <w:tc>
          <w:tcPr>
            <w:tcW w:w="236" w:type="dxa"/>
            <w:tcBorders>
              <w:bottom w:val="nil"/>
            </w:tcBorders>
          </w:tcPr>
          <w:p w14:paraId="77DA9480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dxa"/>
            <w:tcBorders>
              <w:bottom w:val="nil"/>
            </w:tcBorders>
          </w:tcPr>
          <w:p w14:paraId="177FE239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 (1.22)</w:t>
            </w:r>
          </w:p>
        </w:tc>
        <w:tc>
          <w:tcPr>
            <w:tcW w:w="851" w:type="dxa"/>
            <w:tcBorders>
              <w:bottom w:val="nil"/>
            </w:tcBorders>
          </w:tcPr>
          <w:p w14:paraId="20165197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417" w:type="dxa"/>
            <w:tcBorders>
              <w:bottom w:val="nil"/>
            </w:tcBorders>
          </w:tcPr>
          <w:p w14:paraId="1344E021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6-0.82)</w:t>
            </w:r>
          </w:p>
        </w:tc>
        <w:tc>
          <w:tcPr>
            <w:tcW w:w="284" w:type="dxa"/>
            <w:tcBorders>
              <w:bottom w:val="nil"/>
            </w:tcBorders>
          </w:tcPr>
          <w:p w14:paraId="54571666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2C031AAD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83)</w:t>
            </w:r>
          </w:p>
        </w:tc>
        <w:tc>
          <w:tcPr>
            <w:tcW w:w="709" w:type="dxa"/>
            <w:tcBorders>
              <w:bottom w:val="nil"/>
            </w:tcBorders>
          </w:tcPr>
          <w:p w14:paraId="0E232D9A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407" w:type="dxa"/>
            <w:tcBorders>
              <w:bottom w:val="nil"/>
            </w:tcBorders>
          </w:tcPr>
          <w:p w14:paraId="76991CBF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93-1.02)</w:t>
            </w:r>
          </w:p>
        </w:tc>
      </w:tr>
      <w:tr w:rsidR="00D11041" w:rsidRPr="00D11041" w14:paraId="1790AC43" w14:textId="77777777" w:rsidTr="00AC7795">
        <w:trPr>
          <w:trHeight w:val="8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3218791B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−Categories </w:t>
            </w:r>
            <w:proofErr w:type="spellStart"/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hieved</w:t>
            </w:r>
            <w:r w:rsidRPr="00D11041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EAC3B8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88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C634B8E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285634AB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 (0.94)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E2F52CD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48882B4F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 (1.05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F24F51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D99332" w14:textId="77777777" w:rsidR="006D3AA1" w:rsidRPr="00D11041" w:rsidRDefault="006D3AA1" w:rsidP="006D3AA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4-0.70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1F0A48E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E5A8AF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7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853E41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52B2270B" w14:textId="77777777" w:rsidR="006D3AA1" w:rsidRPr="00D11041" w:rsidRDefault="006D3AA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0-1.34)</w:t>
            </w:r>
          </w:p>
        </w:tc>
      </w:tr>
      <w:tr w:rsidR="00D11041" w:rsidRPr="00D11041" w14:paraId="472B6F21" w14:textId="77777777" w:rsidTr="00AC7795">
        <w:trPr>
          <w:trHeight w:val="87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14:paraId="47377526" w14:textId="1DA19329" w:rsidR="00AC7795" w:rsidRPr="00D11041" w:rsidRDefault="00AC7795" w:rsidP="00AC77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iacin response </w:t>
            </w: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bnormalit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95FBDC" w14:textId="77777777" w:rsidR="00AC7795" w:rsidRPr="00D11041" w:rsidRDefault="00AC7795" w:rsidP="00AC77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5EC0495" w14:textId="77777777" w:rsidR="00AC7795" w:rsidRPr="00D11041" w:rsidRDefault="00AC7795" w:rsidP="00AC77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nil"/>
              <w:bottom w:val="nil"/>
            </w:tcBorders>
          </w:tcPr>
          <w:p w14:paraId="5A78A3EA" w14:textId="77777777" w:rsidR="00AC7795" w:rsidRPr="00D11041" w:rsidRDefault="00AC7795" w:rsidP="00AC77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353567" w14:textId="77777777" w:rsidR="00AC7795" w:rsidRPr="00D11041" w:rsidRDefault="00AC7795" w:rsidP="00AC77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nil"/>
            </w:tcBorders>
          </w:tcPr>
          <w:p w14:paraId="514E91C0" w14:textId="77777777" w:rsidR="00AC7795" w:rsidRPr="00D11041" w:rsidRDefault="00AC7795" w:rsidP="00AC77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E3A4AB7" w14:textId="77777777" w:rsidR="00AC7795" w:rsidRPr="00D11041" w:rsidRDefault="00AC7795" w:rsidP="00AC77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5131C3" w14:textId="77777777" w:rsidR="00AC7795" w:rsidRPr="00D11041" w:rsidRDefault="00AC7795" w:rsidP="00AC77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EEED32B" w14:textId="77777777" w:rsidR="00AC7795" w:rsidRPr="00D11041" w:rsidRDefault="00AC7795" w:rsidP="00AC77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27DD7B" w14:textId="77777777" w:rsidR="00AC7795" w:rsidRPr="00D11041" w:rsidRDefault="00AC7795" w:rsidP="00AC77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688EC0" w14:textId="77777777" w:rsidR="00AC7795" w:rsidRPr="00D11041" w:rsidRDefault="00AC7795" w:rsidP="00AC77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nil"/>
              <w:bottom w:val="nil"/>
            </w:tcBorders>
          </w:tcPr>
          <w:p w14:paraId="6D393822" w14:textId="77777777" w:rsidR="00AC7795" w:rsidRPr="00D11041" w:rsidRDefault="00AC7795" w:rsidP="00AC77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0B15938D" w14:textId="77777777" w:rsidTr="006D3AA1">
        <w:trPr>
          <w:trHeight w:val="87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vAlign w:val="center"/>
          </w:tcPr>
          <w:p w14:paraId="2EA6F6A7" w14:textId="5ED5B2F7" w:rsidR="00AC7795" w:rsidRPr="00D11041" w:rsidRDefault="00AC7795" w:rsidP="00AC7795">
            <w:pPr>
              <w:ind w:leftChars="13" w:left="173" w:hangingChars="71" w:hanging="14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Volumetric NR for 0.1 M and 0.01 M</w:t>
            </w:r>
            <w:r w:rsidR="00B3705D" w:rsidRPr="00D11041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6511DEA" w14:textId="020867D6" w:rsidR="00AC7795" w:rsidRPr="00D11041" w:rsidRDefault="00AC7795" w:rsidP="00AC77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1.43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0F56B29" w14:textId="77777777" w:rsidR="00AC7795" w:rsidRPr="00D11041" w:rsidRDefault="00AC7795" w:rsidP="00AC77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nil"/>
              <w:bottom w:val="single" w:sz="4" w:space="0" w:color="auto"/>
            </w:tcBorders>
          </w:tcPr>
          <w:p w14:paraId="621CAC81" w14:textId="70AB4950" w:rsidR="00AC7795" w:rsidRPr="00D11041" w:rsidRDefault="00AC7795" w:rsidP="00AC77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 (1.41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0112BBF1" w14:textId="77777777" w:rsidR="00AC7795" w:rsidRPr="00D11041" w:rsidRDefault="00AC7795" w:rsidP="00AC77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</w:tcPr>
          <w:p w14:paraId="46C0BAC8" w14:textId="12685F7B" w:rsidR="00AC7795" w:rsidRPr="00D11041" w:rsidRDefault="00AC7795" w:rsidP="00AC77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 (1.1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ACA6744" w14:textId="18449123" w:rsidR="00AC7795" w:rsidRPr="00D11041" w:rsidRDefault="00AC7795" w:rsidP="00AC77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1E8947C" w14:textId="79469F9A" w:rsidR="00AC7795" w:rsidRPr="00D11041" w:rsidRDefault="00AC7795" w:rsidP="00AC77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-2.08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29551C3" w14:textId="77777777" w:rsidR="00AC7795" w:rsidRPr="00D11041" w:rsidRDefault="00AC7795" w:rsidP="00AC77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56E4AEE" w14:textId="201EBD45" w:rsidR="00AC7795" w:rsidRPr="00D11041" w:rsidRDefault="00AC7795" w:rsidP="00AC77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 (1.39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33D62EE" w14:textId="0C1DD706" w:rsidR="00AC7795" w:rsidRPr="00D11041" w:rsidRDefault="00AC7795" w:rsidP="00AC77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</w:tcPr>
          <w:p w14:paraId="45092678" w14:textId="1D5EBDFE" w:rsidR="00AC7795" w:rsidRPr="00D11041" w:rsidRDefault="00AC7795" w:rsidP="00AC77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-1.98)</w:t>
            </w:r>
          </w:p>
        </w:tc>
      </w:tr>
    </w:tbl>
    <w:p w14:paraId="242D42F5" w14:textId="54CBE049" w:rsidR="006D3AA1" w:rsidRPr="00D11041" w:rsidRDefault="006D3AA1" w:rsidP="006D3AA1">
      <w:pPr>
        <w:ind w:left="142" w:rightChars="214" w:right="514" w:hangingChars="71" w:hanging="142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>Transformed</w:t>
      </w:r>
      <w:proofErr w:type="spellEnd"/>
      <w:r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 xml:space="preserve"> to a negative value to let a more positive Z-score represent a greater impairment compared to the comparison group and hence denoted as 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−Undegraded d', −Degraded d' and −Categories achieved</w:t>
      </w:r>
      <w:r w:rsidR="00AC7795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; −Volumetric NR for 0.1 M and 0.01 M</w:t>
      </w:r>
      <w:r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>.</w:t>
      </w:r>
    </w:p>
    <w:p w14:paraId="1F4120CC" w14:textId="6AB1F9A0" w:rsidR="007B03A2" w:rsidRPr="00D11041" w:rsidRDefault="00E421C4" w:rsidP="004A649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01C5D8A4" w14:textId="689C1D20" w:rsidR="007B03A2" w:rsidRPr="00D11041" w:rsidRDefault="007B03A2" w:rsidP="007B03A2">
      <w:pPr>
        <w:ind w:rightChars="214" w:right="51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 S</w:t>
      </w:r>
      <w:r w:rsidR="006D3AA1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. Spearman’s correlation of baseline clinical features and neurocognitive measures with the duration of untreated psychosis at baseline among patients with first-episode psychosis</w:t>
      </w:r>
      <w:r w:rsidRPr="00D110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tbl>
      <w:tblPr>
        <w:tblStyle w:val="a7"/>
        <w:tblW w:w="1403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276"/>
        <w:gridCol w:w="1275"/>
        <w:gridCol w:w="1701"/>
        <w:gridCol w:w="1276"/>
        <w:gridCol w:w="1701"/>
        <w:gridCol w:w="1276"/>
        <w:gridCol w:w="1276"/>
      </w:tblGrid>
      <w:tr w:rsidR="00D11041" w:rsidRPr="00D11041" w14:paraId="27F81849" w14:textId="7D7EEB4B" w:rsidTr="00F07F39">
        <w:trPr>
          <w:trHeight w:val="575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E14BFBB" w14:textId="77777777" w:rsidR="00AF0117" w:rsidRPr="00D11041" w:rsidRDefault="00AF0117" w:rsidP="00F07F3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D0C2C99" w14:textId="77777777" w:rsidR="00AF0117" w:rsidRPr="00D11041" w:rsidRDefault="00AF0117" w:rsidP="00F07F39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-sco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D93023E" w14:textId="52EE85D3" w:rsidR="00F07F39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Z</w:t>
            </w:r>
            <w:r w:rsidR="00F07F39"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="00F07F39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quivalents</w:t>
            </w:r>
          </w:p>
          <w:p w14:paraId="638330FE" w14:textId="77777777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11041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P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AFB79E2" w14:textId="77777777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D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</w:t>
            </w:r>
          </w:p>
          <w:p w14:paraId="5C7FA55F" w14:textId="77777777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(P valu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A82DFC7" w14:textId="77777777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  <w:p w14:paraId="1CFAF11D" w14:textId="69CFCD8D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 (P valu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2CF482" w14:textId="77777777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  <w:p w14:paraId="13A5781A" w14:textId="53ACEC8D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(P valu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D6645B0" w14:textId="7DCA185D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ruitment source</w:t>
            </w:r>
          </w:p>
          <w:p w14:paraId="39B25EF6" w14:textId="3499DAA9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(P value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F129561" w14:textId="77777777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history</w:t>
            </w:r>
          </w:p>
          <w:p w14:paraId="09159316" w14:textId="26F97A90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(P valu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616FC55B" w14:textId="77777777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</w:p>
          <w:p w14:paraId="1BB869C4" w14:textId="17F30E33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 (P valu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9CA84F8" w14:textId="77777777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al level</w:t>
            </w:r>
          </w:p>
          <w:p w14:paraId="0CBE5594" w14:textId="28871E71" w:rsidR="00AF0117" w:rsidRPr="00D11041" w:rsidRDefault="00AF0117" w:rsidP="00F07F3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(P value)</w:t>
            </w:r>
          </w:p>
        </w:tc>
      </w:tr>
      <w:tr w:rsidR="00D11041" w:rsidRPr="00D11041" w14:paraId="6F088683" w14:textId="7CE5CC47" w:rsidTr="00EB166B">
        <w:trPr>
          <w:trHeight w:val="292"/>
        </w:trPr>
        <w:tc>
          <w:tcPr>
            <w:tcW w:w="2977" w:type="dxa"/>
            <w:tcBorders>
              <w:top w:val="nil"/>
              <w:right w:val="nil"/>
            </w:tcBorders>
            <w:vAlign w:val="center"/>
          </w:tcPr>
          <w:p w14:paraId="73C87C23" w14:textId="77777777" w:rsidR="00AF0117" w:rsidRPr="00D11041" w:rsidRDefault="00AF0117" w:rsidP="00AF0117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b/>
                <w:i/>
                <w:iCs/>
                <w:color w:val="000000" w:themeColor="text1"/>
                <w:sz w:val="20"/>
                <w:szCs w:val="20"/>
              </w:rPr>
              <w:t>Clinical feature</w:t>
            </w:r>
            <w:r w:rsidRPr="00D1104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nil"/>
              <w:right w:val="nil"/>
            </w:tcBorders>
            <w:vAlign w:val="center"/>
          </w:tcPr>
          <w:p w14:paraId="6D4F3FD3" w14:textId="77777777" w:rsidR="00AF0117" w:rsidRPr="00D11041" w:rsidRDefault="00AF0117" w:rsidP="006D3AA1">
            <w:pPr>
              <w:tabs>
                <w:tab w:val="decimal" w:pos="107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14507E43" w14:textId="77777777" w:rsidR="00AF0117" w:rsidRPr="00D11041" w:rsidRDefault="00AF0117" w:rsidP="007B03A2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0C92269" w14:textId="77777777" w:rsidR="00AF0117" w:rsidRPr="00D11041" w:rsidRDefault="00AF0117" w:rsidP="006D3AA1">
            <w:pPr>
              <w:tabs>
                <w:tab w:val="decimal" w:pos="107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95850B9" w14:textId="77777777" w:rsidR="00AF0117" w:rsidRPr="00D11041" w:rsidRDefault="00AF0117" w:rsidP="006D3AA1">
            <w:pPr>
              <w:tabs>
                <w:tab w:val="decimal" w:pos="107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7A449CFE" w14:textId="4DFD4BF8" w:rsidR="00AF0117" w:rsidRPr="00D11041" w:rsidRDefault="00AF0117" w:rsidP="006D3AA1">
            <w:pPr>
              <w:tabs>
                <w:tab w:val="decimal" w:pos="107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16DAC4DE" w14:textId="77777777" w:rsidR="00AF0117" w:rsidRPr="00D11041" w:rsidRDefault="00AF0117" w:rsidP="006D3AA1">
            <w:pPr>
              <w:tabs>
                <w:tab w:val="decimal" w:pos="107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61BF42E7" w14:textId="77777777" w:rsidR="00AF0117" w:rsidRPr="00D11041" w:rsidRDefault="00AF0117" w:rsidP="006D3AA1">
            <w:pPr>
              <w:tabs>
                <w:tab w:val="decimal" w:pos="107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017671FC" w14:textId="77777777" w:rsidR="00AF0117" w:rsidRPr="00D11041" w:rsidRDefault="00AF0117" w:rsidP="006D3AA1">
            <w:pPr>
              <w:tabs>
                <w:tab w:val="decimal" w:pos="107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791C2064" w14:textId="37FF90C3" w:rsidTr="00EB166B">
        <w:trPr>
          <w:trHeight w:val="292"/>
        </w:trPr>
        <w:tc>
          <w:tcPr>
            <w:tcW w:w="2977" w:type="dxa"/>
            <w:tcBorders>
              <w:top w:val="nil"/>
              <w:right w:val="nil"/>
            </w:tcBorders>
            <w:vAlign w:val="center"/>
          </w:tcPr>
          <w:p w14:paraId="351D35F1" w14:textId="77777777" w:rsidR="00AF0117" w:rsidRPr="00D11041" w:rsidRDefault="00AF0117" w:rsidP="00AF01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 and Negative Syndrome Scale score</w:t>
            </w:r>
          </w:p>
        </w:tc>
        <w:tc>
          <w:tcPr>
            <w:tcW w:w="1276" w:type="dxa"/>
            <w:tcBorders>
              <w:top w:val="nil"/>
              <w:right w:val="nil"/>
            </w:tcBorders>
            <w:vAlign w:val="center"/>
          </w:tcPr>
          <w:p w14:paraId="3CAB3D30" w14:textId="77777777" w:rsidR="00AF0117" w:rsidRPr="00D11041" w:rsidRDefault="00AF0117" w:rsidP="006D3AA1">
            <w:pPr>
              <w:tabs>
                <w:tab w:val="decimal" w:pos="107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10571DBA" w14:textId="77777777" w:rsidR="00AF0117" w:rsidRPr="00D11041" w:rsidRDefault="00AF0117" w:rsidP="007B03A2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CC9A770" w14:textId="77777777" w:rsidR="00AF0117" w:rsidRPr="00D11041" w:rsidRDefault="00AF0117" w:rsidP="006D3AA1">
            <w:pPr>
              <w:tabs>
                <w:tab w:val="decimal" w:pos="107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378A969" w14:textId="77777777" w:rsidR="00AF0117" w:rsidRPr="00D11041" w:rsidRDefault="00AF0117" w:rsidP="0095539D">
            <w:pPr>
              <w:tabs>
                <w:tab w:val="decimal" w:pos="45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1D0D9AF3" w14:textId="1C1D84B4" w:rsidR="00AF0117" w:rsidRPr="00D11041" w:rsidRDefault="00AF0117" w:rsidP="006D3AA1">
            <w:pPr>
              <w:tabs>
                <w:tab w:val="decimal" w:pos="107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626155DE" w14:textId="77777777" w:rsidR="00AF0117" w:rsidRPr="00D11041" w:rsidRDefault="00AF0117" w:rsidP="006D3AA1">
            <w:pPr>
              <w:tabs>
                <w:tab w:val="decimal" w:pos="107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4B280076" w14:textId="77777777" w:rsidR="00AF0117" w:rsidRPr="00D11041" w:rsidRDefault="00AF0117" w:rsidP="006D3AA1">
            <w:pPr>
              <w:tabs>
                <w:tab w:val="decimal" w:pos="107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58A68E66" w14:textId="77777777" w:rsidR="00AF0117" w:rsidRPr="00D11041" w:rsidRDefault="00AF0117" w:rsidP="00AF0117">
            <w:pPr>
              <w:tabs>
                <w:tab w:val="decimal" w:pos="107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099A9840" w14:textId="1A4F4D77" w:rsidTr="00EB166B">
        <w:trPr>
          <w:trHeight w:val="292"/>
        </w:trPr>
        <w:tc>
          <w:tcPr>
            <w:tcW w:w="2977" w:type="dxa"/>
            <w:tcBorders>
              <w:top w:val="nil"/>
              <w:right w:val="nil"/>
            </w:tcBorders>
            <w:vAlign w:val="center"/>
          </w:tcPr>
          <w:p w14:paraId="244DE4B1" w14:textId="77777777" w:rsidR="00AF0117" w:rsidRPr="00D11041" w:rsidRDefault="00AF0117" w:rsidP="00AF01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276" w:type="dxa"/>
            <w:tcBorders>
              <w:top w:val="nil"/>
              <w:right w:val="nil"/>
            </w:tcBorders>
            <w:vAlign w:val="center"/>
          </w:tcPr>
          <w:p w14:paraId="5B4B0E60" w14:textId="77777777" w:rsidR="00AF0117" w:rsidRPr="00D11041" w:rsidRDefault="00AF0117" w:rsidP="00AF0117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 (0.02)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69735BEE" w14:textId="77777777" w:rsidR="00AF0117" w:rsidRPr="00D11041" w:rsidRDefault="00AF0117" w:rsidP="00AF0117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 (0.4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7C302CA1" w14:textId="0991C31F" w:rsidR="00AF0117" w:rsidRPr="00D11041" w:rsidRDefault="00AF0117" w:rsidP="00AF0117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(0.8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54BE8B7" w14:textId="43CEFBE9" w:rsidR="00AF0117" w:rsidRPr="00D11041" w:rsidRDefault="00AF0117" w:rsidP="0095539D">
            <w:pPr>
              <w:tabs>
                <w:tab w:val="decimal" w:pos="31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 (0.12)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4D165B46" w14:textId="3707E794" w:rsidR="00AF0117" w:rsidRPr="00D11041" w:rsidRDefault="00AF0117" w:rsidP="00AF0117">
            <w:pPr>
              <w:tabs>
                <w:tab w:val="decimal" w:pos="2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30)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</w:tcPr>
          <w:p w14:paraId="6F5B7DA8" w14:textId="7BB14A90" w:rsidR="00AF0117" w:rsidRPr="00D11041" w:rsidRDefault="00AF0117" w:rsidP="00AF0117">
            <w:pPr>
              <w:tabs>
                <w:tab w:val="decimal" w:pos="32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19 (0.85)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23F09569" w14:textId="78A5E225" w:rsidR="00AF0117" w:rsidRPr="00D11041" w:rsidRDefault="00AF0117" w:rsidP="00AF0117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2.20 (0.03)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center"/>
          </w:tcPr>
          <w:p w14:paraId="5FA0AEE4" w14:textId="7F01C7BD" w:rsidR="00AF0117" w:rsidRPr="00D11041" w:rsidRDefault="00AF0117" w:rsidP="00AF0117">
            <w:pPr>
              <w:tabs>
                <w:tab w:val="decimal" w:pos="43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 (0.13)</w:t>
            </w:r>
          </w:p>
        </w:tc>
      </w:tr>
      <w:tr w:rsidR="00D11041" w:rsidRPr="00D11041" w14:paraId="266211EB" w14:textId="32624130" w:rsidTr="00EB166B">
        <w:trPr>
          <w:trHeight w:val="292"/>
        </w:trPr>
        <w:tc>
          <w:tcPr>
            <w:tcW w:w="2977" w:type="dxa"/>
            <w:tcBorders>
              <w:right w:val="nil"/>
            </w:tcBorders>
            <w:vAlign w:val="center"/>
          </w:tcPr>
          <w:p w14:paraId="0ACF7A1D" w14:textId="77777777" w:rsidR="00AF0117" w:rsidRPr="00D11041" w:rsidRDefault="00AF0117" w:rsidP="00AF01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548C5A1D" w14:textId="77777777" w:rsidR="00AF0117" w:rsidRPr="00D11041" w:rsidRDefault="00AF0117" w:rsidP="00AF0117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(0.12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2769F17D" w14:textId="77777777" w:rsidR="00AF0117" w:rsidRPr="00D11041" w:rsidRDefault="00AF0117" w:rsidP="00AF0117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 (0.08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DBE85FC" w14:textId="68D638D1" w:rsidR="00AF0117" w:rsidRPr="00D11041" w:rsidRDefault="00AF0117" w:rsidP="00AF0117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21 (0.0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CE8DE01" w14:textId="47935B89" w:rsidR="00AF0117" w:rsidRPr="00D11041" w:rsidRDefault="00AF0117" w:rsidP="0095539D">
            <w:pPr>
              <w:tabs>
                <w:tab w:val="decimal" w:pos="31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 (0.09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55800D3" w14:textId="0C2B870E" w:rsidR="00AF0117" w:rsidRPr="00D11041" w:rsidRDefault="00AF0117" w:rsidP="00AF0117">
            <w:pPr>
              <w:tabs>
                <w:tab w:val="decimal" w:pos="2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86 (0.39)</w:t>
            </w: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7E6B988A" w14:textId="7609C2F2" w:rsidR="00AF0117" w:rsidRPr="00D11041" w:rsidRDefault="00AF0117" w:rsidP="00AF0117">
            <w:pPr>
              <w:tabs>
                <w:tab w:val="decimal" w:pos="32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 (0.64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0C7D8A1" w14:textId="1A7A0DC1" w:rsidR="00AF0117" w:rsidRPr="00D11041" w:rsidRDefault="00AF0117" w:rsidP="00AF0117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(0.96)</w:t>
            </w: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0DCE3A96" w14:textId="78E4E17A" w:rsidR="00AF0117" w:rsidRPr="00D11041" w:rsidRDefault="00AF0117" w:rsidP="00AF0117">
            <w:pPr>
              <w:tabs>
                <w:tab w:val="decimal" w:pos="43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 (0.05)</w:t>
            </w:r>
          </w:p>
        </w:tc>
      </w:tr>
      <w:tr w:rsidR="00D11041" w:rsidRPr="00D11041" w14:paraId="47CC9EBF" w14:textId="52BC5686" w:rsidTr="00EB166B">
        <w:trPr>
          <w:trHeight w:val="282"/>
        </w:trPr>
        <w:tc>
          <w:tcPr>
            <w:tcW w:w="2977" w:type="dxa"/>
            <w:tcBorders>
              <w:right w:val="nil"/>
            </w:tcBorders>
            <w:vAlign w:val="center"/>
          </w:tcPr>
          <w:p w14:paraId="57C7B0A6" w14:textId="77777777" w:rsidR="00AF0117" w:rsidRPr="00D11041" w:rsidRDefault="00AF0117" w:rsidP="00AF01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sonal and Social Performance score</w:t>
            </w:r>
          </w:p>
        </w:tc>
        <w:tc>
          <w:tcPr>
            <w:tcW w:w="1276" w:type="dxa"/>
            <w:tcBorders>
              <w:right w:val="nil"/>
            </w:tcBorders>
          </w:tcPr>
          <w:p w14:paraId="22D0BED3" w14:textId="77777777" w:rsidR="00AF0117" w:rsidRPr="00D11041" w:rsidRDefault="00AF0117" w:rsidP="0095539D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22 (0.06)</w:t>
            </w:r>
          </w:p>
        </w:tc>
        <w:tc>
          <w:tcPr>
            <w:tcW w:w="1276" w:type="dxa"/>
            <w:tcBorders>
              <w:left w:val="nil"/>
            </w:tcBorders>
          </w:tcPr>
          <w:p w14:paraId="3D357B6B" w14:textId="77777777" w:rsidR="00AF0117" w:rsidRPr="00D11041" w:rsidRDefault="00AF0117" w:rsidP="0095539D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 (0.06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B73A46C" w14:textId="79A3B325" w:rsidR="00AF0117" w:rsidRPr="00D11041" w:rsidRDefault="00AF0117" w:rsidP="0095539D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 (0.39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E2AF88" w14:textId="7CD5E1EE" w:rsidR="00AF0117" w:rsidRPr="00D11041" w:rsidRDefault="00AF0117" w:rsidP="0095539D">
            <w:pPr>
              <w:tabs>
                <w:tab w:val="decimal" w:pos="31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85 (0.40)</w:t>
            </w:r>
          </w:p>
        </w:tc>
        <w:tc>
          <w:tcPr>
            <w:tcW w:w="1276" w:type="dxa"/>
            <w:tcBorders>
              <w:left w:val="nil"/>
            </w:tcBorders>
          </w:tcPr>
          <w:p w14:paraId="54EAEC2E" w14:textId="0C99B5DE" w:rsidR="00AF0117" w:rsidRPr="00D11041" w:rsidRDefault="00AF0117" w:rsidP="0095539D">
            <w:pPr>
              <w:tabs>
                <w:tab w:val="decimal" w:pos="269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2.14 (0.04)</w:t>
            </w:r>
          </w:p>
        </w:tc>
        <w:tc>
          <w:tcPr>
            <w:tcW w:w="1701" w:type="dxa"/>
            <w:tcBorders>
              <w:left w:val="nil"/>
            </w:tcBorders>
          </w:tcPr>
          <w:p w14:paraId="1E502AA6" w14:textId="0F7A8305" w:rsidR="00AF0117" w:rsidRPr="00D11041" w:rsidRDefault="00AF0117" w:rsidP="0095539D">
            <w:pPr>
              <w:tabs>
                <w:tab w:val="decimal" w:pos="32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87 (0.39)</w:t>
            </w:r>
          </w:p>
        </w:tc>
        <w:tc>
          <w:tcPr>
            <w:tcW w:w="1276" w:type="dxa"/>
            <w:tcBorders>
              <w:left w:val="nil"/>
            </w:tcBorders>
          </w:tcPr>
          <w:p w14:paraId="0480DF3A" w14:textId="16496DC9" w:rsidR="00AF0117" w:rsidRPr="00D11041" w:rsidRDefault="00AF0117" w:rsidP="0095539D">
            <w:pPr>
              <w:tabs>
                <w:tab w:val="decimal" w:pos="45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46)</w:t>
            </w:r>
          </w:p>
        </w:tc>
        <w:tc>
          <w:tcPr>
            <w:tcW w:w="1276" w:type="dxa"/>
            <w:tcBorders>
              <w:left w:val="nil"/>
            </w:tcBorders>
          </w:tcPr>
          <w:p w14:paraId="5F005B08" w14:textId="05D515B2" w:rsidR="00AF0117" w:rsidRPr="00D11041" w:rsidRDefault="00AF0117" w:rsidP="0095539D">
            <w:pPr>
              <w:tabs>
                <w:tab w:val="decimal" w:pos="43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46)</w:t>
            </w:r>
          </w:p>
        </w:tc>
      </w:tr>
      <w:tr w:rsidR="00D11041" w:rsidRPr="00D11041" w14:paraId="3009E0A4" w14:textId="2BB12D21" w:rsidTr="00EB166B">
        <w:trPr>
          <w:trHeight w:val="282"/>
        </w:trPr>
        <w:tc>
          <w:tcPr>
            <w:tcW w:w="2977" w:type="dxa"/>
            <w:tcBorders>
              <w:right w:val="nil"/>
            </w:tcBorders>
            <w:vAlign w:val="center"/>
          </w:tcPr>
          <w:p w14:paraId="0FF2EE4A" w14:textId="242583EC" w:rsidR="00AF0117" w:rsidRPr="00D11041" w:rsidRDefault="00F07F39" w:rsidP="00AF0117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Quant</w:t>
            </w:r>
            <w:r w:rsidR="00AF0117" w:rsidRPr="00D1104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i</w:t>
            </w:r>
            <w:r w:rsidRPr="00D1104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ta</w:t>
            </w:r>
            <w:r w:rsidR="00AF0117" w:rsidRPr="00D11041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tive measures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75AC4BBF" w14:textId="77777777" w:rsidR="00AF0117" w:rsidRPr="00D11041" w:rsidRDefault="00AF0117" w:rsidP="00AF0117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6DE2C76F" w14:textId="77777777" w:rsidR="00AF0117" w:rsidRPr="00D11041" w:rsidRDefault="00AF0117" w:rsidP="00AF0117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A763A3F" w14:textId="77777777" w:rsidR="00AF0117" w:rsidRPr="00D11041" w:rsidRDefault="00AF0117" w:rsidP="00AF0117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D2F9525" w14:textId="77777777" w:rsidR="00AF0117" w:rsidRPr="00D11041" w:rsidRDefault="00AF0117" w:rsidP="0095539D">
            <w:pPr>
              <w:tabs>
                <w:tab w:val="decimal" w:pos="314"/>
              </w:tabs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2592C11" w14:textId="3674E2DA" w:rsidR="00AF0117" w:rsidRPr="00D11041" w:rsidRDefault="00AF0117" w:rsidP="00AF0117">
            <w:pPr>
              <w:tabs>
                <w:tab w:val="decimal" w:pos="269"/>
              </w:tabs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471D220E" w14:textId="77777777" w:rsidR="00AF0117" w:rsidRPr="00D11041" w:rsidRDefault="00AF0117" w:rsidP="00AF0117">
            <w:pPr>
              <w:tabs>
                <w:tab w:val="decimal" w:pos="32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3B04F79" w14:textId="77777777" w:rsidR="00AF0117" w:rsidRPr="00D11041" w:rsidRDefault="00AF0117" w:rsidP="00AF0117">
            <w:pPr>
              <w:tabs>
                <w:tab w:val="decimal" w:pos="454"/>
              </w:tabs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DE5AD5F" w14:textId="77777777" w:rsidR="00AF0117" w:rsidRPr="00D11041" w:rsidRDefault="00AF0117" w:rsidP="00AF0117">
            <w:pPr>
              <w:tabs>
                <w:tab w:val="decimal" w:pos="431"/>
              </w:tabs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029C27A7" w14:textId="4F38FC3D" w:rsidTr="00EB166B">
        <w:trPr>
          <w:trHeight w:val="292"/>
        </w:trPr>
        <w:tc>
          <w:tcPr>
            <w:tcW w:w="2977" w:type="dxa"/>
            <w:tcBorders>
              <w:right w:val="nil"/>
            </w:tcBorders>
            <w:vAlign w:val="center"/>
          </w:tcPr>
          <w:p w14:paraId="05FBBC0A" w14:textId="77777777" w:rsidR="00AF0117" w:rsidRPr="00D11041" w:rsidRDefault="00AF0117" w:rsidP="00AF01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ntinuous Performance Test</w:t>
            </w:r>
          </w:p>
        </w:tc>
        <w:tc>
          <w:tcPr>
            <w:tcW w:w="1276" w:type="dxa"/>
            <w:tcBorders>
              <w:right w:val="nil"/>
            </w:tcBorders>
            <w:vAlign w:val="center"/>
          </w:tcPr>
          <w:p w14:paraId="2569718C" w14:textId="77777777" w:rsidR="00AF0117" w:rsidRPr="00D11041" w:rsidRDefault="00AF0117" w:rsidP="00AF0117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5935DE40" w14:textId="77777777" w:rsidR="00AF0117" w:rsidRPr="00D11041" w:rsidRDefault="00AF0117" w:rsidP="00AF0117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1C17859" w14:textId="77777777" w:rsidR="00AF0117" w:rsidRPr="00D11041" w:rsidRDefault="00AF0117" w:rsidP="00AF0117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10A7660" w14:textId="77777777" w:rsidR="00AF0117" w:rsidRPr="00D11041" w:rsidRDefault="00AF0117" w:rsidP="0095539D">
            <w:pPr>
              <w:tabs>
                <w:tab w:val="decimal" w:pos="31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469FEF49" w14:textId="65797F03" w:rsidR="00AF0117" w:rsidRPr="00D11041" w:rsidRDefault="00AF0117" w:rsidP="00AF0117">
            <w:pPr>
              <w:tabs>
                <w:tab w:val="decimal" w:pos="2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</w:tcBorders>
            <w:vAlign w:val="center"/>
          </w:tcPr>
          <w:p w14:paraId="58318B1F" w14:textId="77777777" w:rsidR="00AF0117" w:rsidRPr="00D11041" w:rsidRDefault="00AF0117" w:rsidP="00AF0117">
            <w:pPr>
              <w:tabs>
                <w:tab w:val="decimal" w:pos="32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7FB311BA" w14:textId="77777777" w:rsidR="00AF0117" w:rsidRPr="00D11041" w:rsidRDefault="00AF0117" w:rsidP="00AF0117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</w:tcBorders>
            <w:vAlign w:val="center"/>
          </w:tcPr>
          <w:p w14:paraId="13BC1B3D" w14:textId="77777777" w:rsidR="00AF0117" w:rsidRPr="00D11041" w:rsidRDefault="00AF0117" w:rsidP="00AF0117">
            <w:pPr>
              <w:tabs>
                <w:tab w:val="decimal" w:pos="43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61B9CE52" w14:textId="326DA0A5" w:rsidTr="00EB166B">
        <w:trPr>
          <w:trHeight w:val="292"/>
        </w:trPr>
        <w:tc>
          <w:tcPr>
            <w:tcW w:w="2977" w:type="dxa"/>
            <w:tcBorders>
              <w:bottom w:val="nil"/>
              <w:right w:val="nil"/>
            </w:tcBorders>
            <w:vAlign w:val="center"/>
          </w:tcPr>
          <w:p w14:paraId="3BA9E272" w14:textId="77777777" w:rsidR="00AF0117" w:rsidRPr="00D11041" w:rsidRDefault="00AF0117" w:rsidP="00AF01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degraded</w:t>
            </w:r>
            <w:proofErr w:type="spellEnd"/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'</w:t>
            </w:r>
          </w:p>
        </w:tc>
        <w:tc>
          <w:tcPr>
            <w:tcW w:w="1276" w:type="dxa"/>
            <w:tcBorders>
              <w:bottom w:val="nil"/>
              <w:right w:val="nil"/>
            </w:tcBorders>
            <w:vAlign w:val="center"/>
          </w:tcPr>
          <w:p w14:paraId="7F6112C5" w14:textId="77777777" w:rsidR="00AF0117" w:rsidRPr="00D11041" w:rsidRDefault="00AF0117" w:rsidP="00AF0117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18 (0.15)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4A19FADD" w14:textId="77777777" w:rsidR="00AF0117" w:rsidRPr="00D11041" w:rsidRDefault="00AF0117" w:rsidP="00AF0117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15 (0.22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1FEC2E92" w14:textId="7FDD8019" w:rsidR="00AF0117" w:rsidRPr="00D11041" w:rsidRDefault="00AF0117" w:rsidP="00AF0117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 (0.1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FE2B758" w14:textId="7A80B506" w:rsidR="00AF0117" w:rsidRPr="00D11041" w:rsidRDefault="00AF0117" w:rsidP="0095539D">
            <w:pPr>
              <w:tabs>
                <w:tab w:val="decimal" w:pos="31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1.41 (0.16)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52CC3A94" w14:textId="096C0404" w:rsidR="00AF0117" w:rsidRPr="00D11041" w:rsidRDefault="00AF0117" w:rsidP="00AF0117">
            <w:pPr>
              <w:tabs>
                <w:tab w:val="decimal" w:pos="2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 (0.80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32B8973C" w14:textId="724F78CC" w:rsidR="00AF0117" w:rsidRPr="00D11041" w:rsidRDefault="00AF0117" w:rsidP="00AF0117">
            <w:pPr>
              <w:tabs>
                <w:tab w:val="decimal" w:pos="32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 (0.46)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6E8EA299" w14:textId="5453C7EB" w:rsidR="00AF0117" w:rsidRPr="00D11041" w:rsidRDefault="00AF0117" w:rsidP="00AF0117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94 (0.34)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7100C48F" w14:textId="75D5C4D3" w:rsidR="00AF0117" w:rsidRPr="00D11041" w:rsidRDefault="00AF0117" w:rsidP="00AF0117">
            <w:pPr>
              <w:tabs>
                <w:tab w:val="decimal" w:pos="43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6 (0.10)</w:t>
            </w:r>
          </w:p>
        </w:tc>
      </w:tr>
      <w:tr w:rsidR="00D11041" w:rsidRPr="00D11041" w14:paraId="70844F7C" w14:textId="4581A141" w:rsidTr="00EB166B">
        <w:trPr>
          <w:trHeight w:val="29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02CF80E" w14:textId="77777777" w:rsidR="00AF0117" w:rsidRPr="00D11041" w:rsidRDefault="00AF0117" w:rsidP="00AF01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graded d'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83509E0" w14:textId="77777777" w:rsidR="00AF0117" w:rsidRPr="00D11041" w:rsidRDefault="00AF0117" w:rsidP="00AF0117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6 (0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5C8B995" w14:textId="77777777" w:rsidR="00AF0117" w:rsidRPr="00D11041" w:rsidRDefault="00AF0117" w:rsidP="00AF0117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8 (0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F4F5" w14:textId="483986AF" w:rsidR="00AF0117" w:rsidRPr="00D11041" w:rsidRDefault="00AF0117" w:rsidP="00AF0117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0 (0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07E3" w14:textId="11C3ABF4" w:rsidR="00AF0117" w:rsidRPr="00D11041" w:rsidRDefault="00AF0117" w:rsidP="0095539D">
            <w:pPr>
              <w:tabs>
                <w:tab w:val="decimal" w:pos="31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1.37 (0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AED771B" w14:textId="07A05831" w:rsidR="00AF0117" w:rsidRPr="00D11041" w:rsidRDefault="00AF0117" w:rsidP="00AF0117">
            <w:pPr>
              <w:tabs>
                <w:tab w:val="decimal" w:pos="2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 (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9140578" w14:textId="22E3A427" w:rsidR="00AF0117" w:rsidRPr="00D11041" w:rsidRDefault="00AF0117" w:rsidP="00AF0117">
            <w:pPr>
              <w:tabs>
                <w:tab w:val="decimal" w:pos="32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1 (0.4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02291AE" w14:textId="2AF6C819" w:rsidR="00AF0117" w:rsidRPr="00D11041" w:rsidRDefault="00AF0117" w:rsidP="00AF0117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 (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93B85D2" w14:textId="5E4C2E20" w:rsidR="00AF0117" w:rsidRPr="00D11041" w:rsidRDefault="00AF0117" w:rsidP="00AF0117">
            <w:pPr>
              <w:tabs>
                <w:tab w:val="decimal" w:pos="43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 (0.11)</w:t>
            </w:r>
          </w:p>
        </w:tc>
      </w:tr>
      <w:tr w:rsidR="00D11041" w:rsidRPr="00D11041" w14:paraId="7C6CFB01" w14:textId="3B899950" w:rsidTr="00EB166B">
        <w:trPr>
          <w:trHeight w:val="29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EEA3765" w14:textId="77777777" w:rsidR="00AF0117" w:rsidRPr="00D11041" w:rsidRDefault="00AF0117" w:rsidP="00AF011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isconsin Card Sorting Test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1A5BCE2C" w14:textId="77777777" w:rsidR="00AF0117" w:rsidRPr="00D11041" w:rsidRDefault="00AF0117" w:rsidP="00AF0117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F013577" w14:textId="77777777" w:rsidR="00AF0117" w:rsidRPr="00D11041" w:rsidRDefault="00AF0117" w:rsidP="00AF0117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7CCF" w14:textId="77777777" w:rsidR="00AF0117" w:rsidRPr="00D11041" w:rsidRDefault="00AF0117" w:rsidP="00AF0117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FAE6" w14:textId="77777777" w:rsidR="00AF0117" w:rsidRPr="00D11041" w:rsidRDefault="00AF0117" w:rsidP="0095539D">
            <w:pPr>
              <w:tabs>
                <w:tab w:val="decimal" w:pos="31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0E4CE5B" w14:textId="718F5482" w:rsidR="00AF0117" w:rsidRPr="00D11041" w:rsidRDefault="00AF0117" w:rsidP="00AF0117">
            <w:pPr>
              <w:tabs>
                <w:tab w:val="decimal" w:pos="2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28CB6B9B" w14:textId="77777777" w:rsidR="00AF0117" w:rsidRPr="00D11041" w:rsidRDefault="00AF0117" w:rsidP="00AF0117">
            <w:pPr>
              <w:tabs>
                <w:tab w:val="decimal" w:pos="32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1EEBCF1C" w14:textId="77777777" w:rsidR="00AF0117" w:rsidRPr="00D11041" w:rsidRDefault="00AF0117" w:rsidP="00AF0117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77528AE" w14:textId="77777777" w:rsidR="00AF0117" w:rsidRPr="00D11041" w:rsidRDefault="00AF0117" w:rsidP="00AF0117">
            <w:pPr>
              <w:tabs>
                <w:tab w:val="decimal" w:pos="43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0CD93F24" w14:textId="44A68E4D" w:rsidTr="00EB166B">
        <w:trPr>
          <w:trHeight w:val="29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BE66153" w14:textId="77777777" w:rsidR="00AF0117" w:rsidRPr="00D11041" w:rsidRDefault="00AF0117" w:rsidP="00AF01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−Perseverative </w:t>
            </w:r>
            <w:proofErr w:type="spellStart"/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rors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5030B90B" w14:textId="77777777" w:rsidR="00AF0117" w:rsidRPr="00D11041" w:rsidRDefault="00AF0117" w:rsidP="00AF0117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 (0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7837B9A1" w14:textId="77777777" w:rsidR="00AF0117" w:rsidRPr="00D11041" w:rsidRDefault="00AF0117" w:rsidP="00AF0117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 (0.3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063C" w14:textId="450579AB" w:rsidR="00AF0117" w:rsidRPr="00D11041" w:rsidRDefault="00AF0117" w:rsidP="00AF0117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 (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99AA" w14:textId="43C1484B" w:rsidR="00AF0117" w:rsidRPr="00D11041" w:rsidRDefault="00AF0117" w:rsidP="0095539D">
            <w:pPr>
              <w:tabs>
                <w:tab w:val="decimal" w:pos="31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 (0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3D55486" w14:textId="6E0B0891" w:rsidR="00AF0117" w:rsidRPr="00D11041" w:rsidRDefault="00AF0117" w:rsidP="00AF0117">
            <w:pPr>
              <w:tabs>
                <w:tab w:val="decimal" w:pos="2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 (0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4ADF9D0" w14:textId="441885F7" w:rsidR="00AF0117" w:rsidRPr="00D11041" w:rsidRDefault="00AF0117" w:rsidP="00AF0117">
            <w:pPr>
              <w:tabs>
                <w:tab w:val="decimal" w:pos="32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 (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155723C" w14:textId="772F60D8" w:rsidR="00AF0117" w:rsidRPr="00D11041" w:rsidRDefault="00AF0117" w:rsidP="00AF0117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2.56 (0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60C4130" w14:textId="21E8E591" w:rsidR="00AF0117" w:rsidRPr="00D11041" w:rsidRDefault="00AF0117" w:rsidP="00AF0117">
            <w:pPr>
              <w:tabs>
                <w:tab w:val="decimal" w:pos="43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31)</w:t>
            </w:r>
          </w:p>
        </w:tc>
      </w:tr>
      <w:tr w:rsidR="00D11041" w:rsidRPr="00D11041" w14:paraId="7158E189" w14:textId="3F2D9CAA" w:rsidTr="00EB166B">
        <w:trPr>
          <w:trHeight w:val="29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0558000E" w14:textId="77777777" w:rsidR="00AF0117" w:rsidRPr="00D11041" w:rsidRDefault="00AF0117" w:rsidP="00AF0117">
            <w:pPr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egories achieved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1C06C080" w14:textId="77777777" w:rsidR="00AF0117" w:rsidRPr="00D11041" w:rsidRDefault="00AF0117" w:rsidP="00AF0117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 (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A13B6CE" w14:textId="77777777" w:rsidR="00AF0117" w:rsidRPr="00D11041" w:rsidRDefault="00AF0117" w:rsidP="00AF0117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 (0.2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FE3E" w14:textId="3E1C5CBB" w:rsidR="00AF0117" w:rsidRPr="00D11041" w:rsidRDefault="00AF0117" w:rsidP="00AF0117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 (0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ABFB" w14:textId="37EF1CD2" w:rsidR="00AF0117" w:rsidRPr="00D11041" w:rsidRDefault="00AF0117" w:rsidP="0095539D">
            <w:pPr>
              <w:tabs>
                <w:tab w:val="decimal" w:pos="31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1.20 (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18A6812" w14:textId="2097D352" w:rsidR="00AF0117" w:rsidRPr="00D11041" w:rsidRDefault="00AF0117" w:rsidP="00AF0117">
            <w:pPr>
              <w:tabs>
                <w:tab w:val="decimal" w:pos="2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2 (0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3DFF182" w14:textId="0DB76A57" w:rsidR="00AF0117" w:rsidRPr="00D11041" w:rsidRDefault="00AF0117" w:rsidP="00AF0117">
            <w:pPr>
              <w:tabs>
                <w:tab w:val="decimal" w:pos="32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 (0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140FA91" w14:textId="33611EB9" w:rsidR="00AF0117" w:rsidRPr="00D11041" w:rsidRDefault="00AF0117" w:rsidP="00AF0117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2.06 (0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4D96D8F" w14:textId="6D420F70" w:rsidR="00AF0117" w:rsidRPr="00D11041" w:rsidRDefault="00AF0117" w:rsidP="00AF0117">
            <w:pPr>
              <w:tabs>
                <w:tab w:val="decimal" w:pos="43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 (0.78)</w:t>
            </w:r>
          </w:p>
        </w:tc>
      </w:tr>
      <w:tr w:rsidR="00D11041" w:rsidRPr="00D11041" w14:paraId="7BBE7346" w14:textId="644CDB77" w:rsidTr="00EB166B">
        <w:trPr>
          <w:trHeight w:val="29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79D149C4" w14:textId="77777777" w:rsidR="00AF0117" w:rsidRPr="00D11041" w:rsidRDefault="00AF0117" w:rsidP="00AF011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iacin response (NR) abnormality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6D07CDED" w14:textId="77777777" w:rsidR="00AF0117" w:rsidRPr="00D11041" w:rsidRDefault="00AF0117" w:rsidP="00AF0117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F73E253" w14:textId="77777777" w:rsidR="00AF0117" w:rsidRPr="00D11041" w:rsidRDefault="00AF0117" w:rsidP="00AF0117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E948" w14:textId="77777777" w:rsidR="00AF0117" w:rsidRPr="00D11041" w:rsidRDefault="00AF0117" w:rsidP="00AF0117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5513" w14:textId="77777777" w:rsidR="00AF0117" w:rsidRPr="00D11041" w:rsidRDefault="00AF0117" w:rsidP="0095539D">
            <w:pPr>
              <w:tabs>
                <w:tab w:val="decimal" w:pos="31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2A7FEDF" w14:textId="44DCA90E" w:rsidR="00AF0117" w:rsidRPr="00D11041" w:rsidRDefault="00AF0117" w:rsidP="00AF0117">
            <w:pPr>
              <w:tabs>
                <w:tab w:val="decimal" w:pos="2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38C603C" w14:textId="77777777" w:rsidR="00AF0117" w:rsidRPr="00D11041" w:rsidRDefault="00AF0117" w:rsidP="00AF0117">
            <w:pPr>
              <w:tabs>
                <w:tab w:val="decimal" w:pos="32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B54CF3C" w14:textId="77777777" w:rsidR="00AF0117" w:rsidRPr="00D11041" w:rsidRDefault="00AF0117" w:rsidP="00AF0117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F9F314D" w14:textId="77777777" w:rsidR="00AF0117" w:rsidRPr="00D11041" w:rsidRDefault="00AF0117" w:rsidP="00AF0117">
            <w:pPr>
              <w:tabs>
                <w:tab w:val="decimal" w:pos="43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34779646" w14:textId="09331E3C" w:rsidTr="00EB166B">
        <w:trPr>
          <w:trHeight w:val="29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54593E90" w14:textId="77777777" w:rsidR="00AF0117" w:rsidRPr="00D11041" w:rsidRDefault="00AF0117" w:rsidP="0095539D">
            <w:pPr>
              <w:ind w:leftChars="83" w:left="315" w:hangingChars="58" w:hanging="116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olumetric NR for 0.1 M and 0.01 M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EC1F725" w14:textId="77777777" w:rsidR="00AF0117" w:rsidRPr="00D11041" w:rsidRDefault="00AF0117" w:rsidP="0095539D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 (0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23348AA" w14:textId="77777777" w:rsidR="00AF0117" w:rsidRPr="00D11041" w:rsidRDefault="00AF0117" w:rsidP="0095539D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 (0.6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24DE4B" w14:textId="3B191AE9" w:rsidR="00AF0117" w:rsidRPr="00D11041" w:rsidRDefault="00AF0117" w:rsidP="0095539D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06 (0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A0D71D" w14:textId="5337D38B" w:rsidR="00AF0117" w:rsidRPr="00D11041" w:rsidRDefault="00AF0117" w:rsidP="0095539D">
            <w:pPr>
              <w:tabs>
                <w:tab w:val="decimal" w:pos="31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 (0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777FF42" w14:textId="3822B5AF" w:rsidR="00AF0117" w:rsidRPr="00D11041" w:rsidRDefault="00AF0117" w:rsidP="0095539D">
            <w:pPr>
              <w:tabs>
                <w:tab w:val="decimal" w:pos="269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36 (0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91B8D50" w14:textId="41F45905" w:rsidR="00AF0117" w:rsidRPr="00D11041" w:rsidRDefault="00AF0117" w:rsidP="0095539D">
            <w:pPr>
              <w:tabs>
                <w:tab w:val="decimal" w:pos="32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4.92 (&lt;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108DB4E" w14:textId="72760BC4" w:rsidR="00AF0117" w:rsidRPr="00D11041" w:rsidRDefault="00AF0117" w:rsidP="0095539D">
            <w:pPr>
              <w:tabs>
                <w:tab w:val="decimal" w:pos="45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70 (0.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BD1FD60" w14:textId="171DA3E3" w:rsidR="00AF0117" w:rsidRPr="00D11041" w:rsidRDefault="00AF0117" w:rsidP="0095539D">
            <w:pPr>
              <w:tabs>
                <w:tab w:val="decimal" w:pos="431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44)</w:t>
            </w:r>
          </w:p>
        </w:tc>
      </w:tr>
      <w:tr w:rsidR="00D11041" w:rsidRPr="00D11041" w14:paraId="5B3854EA" w14:textId="51F23500" w:rsidTr="00EB166B">
        <w:trPr>
          <w:trHeight w:val="29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6ACCC049" w14:textId="77777777" w:rsidR="00AF0117" w:rsidRPr="00D11041" w:rsidRDefault="00AF0117" w:rsidP="00AF011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Minor physical anomalies and craniofacial features 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BF9ADF3" w14:textId="77777777" w:rsidR="00AF0117" w:rsidRPr="00D11041" w:rsidRDefault="00AF0117" w:rsidP="00AF0117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44931FD0" w14:textId="77777777" w:rsidR="00AF0117" w:rsidRPr="00D11041" w:rsidRDefault="00AF0117" w:rsidP="00AF0117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0D51" w14:textId="77777777" w:rsidR="00AF0117" w:rsidRPr="00D11041" w:rsidRDefault="00AF0117" w:rsidP="00AF0117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7A29" w14:textId="77777777" w:rsidR="00AF0117" w:rsidRPr="00D11041" w:rsidRDefault="00AF0117" w:rsidP="0095539D">
            <w:pPr>
              <w:tabs>
                <w:tab w:val="decimal" w:pos="31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2403311F" w14:textId="03693387" w:rsidR="00AF0117" w:rsidRPr="00D11041" w:rsidRDefault="00AF0117" w:rsidP="00AF0117">
            <w:pPr>
              <w:tabs>
                <w:tab w:val="decimal" w:pos="2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53E8203C" w14:textId="77777777" w:rsidR="00AF0117" w:rsidRPr="00D11041" w:rsidRDefault="00AF0117" w:rsidP="00AF0117">
            <w:pPr>
              <w:tabs>
                <w:tab w:val="decimal" w:pos="32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B297278" w14:textId="77777777" w:rsidR="00AF0117" w:rsidRPr="00D11041" w:rsidRDefault="00AF0117" w:rsidP="00AF0117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01922CF" w14:textId="77777777" w:rsidR="00AF0117" w:rsidRPr="00D11041" w:rsidRDefault="00AF0117" w:rsidP="00AF0117">
            <w:pPr>
              <w:tabs>
                <w:tab w:val="decimal" w:pos="43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79B55A7B" w14:textId="6F594865" w:rsidTr="00EB166B">
        <w:trPr>
          <w:trHeight w:val="29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1B1E737F" w14:textId="77777777" w:rsidR="00AF0117" w:rsidRPr="00D11041" w:rsidRDefault="00AF0117" w:rsidP="00AF011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Facial width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7A41847C" w14:textId="77777777" w:rsidR="00AF0117" w:rsidRPr="00D11041" w:rsidRDefault="00AF0117" w:rsidP="00AF0117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 (0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E846F79" w14:textId="77777777" w:rsidR="00AF0117" w:rsidRPr="00D11041" w:rsidRDefault="00AF0117" w:rsidP="00AF0117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0 (0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30EE" w14:textId="6959B07D" w:rsidR="00AF0117" w:rsidRPr="00D11041" w:rsidRDefault="00AF0117" w:rsidP="00AF0117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 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A884" w14:textId="03DE973F" w:rsidR="00AF0117" w:rsidRPr="00D11041" w:rsidRDefault="0095539D" w:rsidP="0095539D">
            <w:pPr>
              <w:tabs>
                <w:tab w:val="decimal" w:pos="31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AF0117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="00AF0117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&lt;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8CF204F" w14:textId="3F5D78F8" w:rsidR="00AF0117" w:rsidRPr="00D11041" w:rsidRDefault="00AF0117" w:rsidP="00AF0117">
            <w:pPr>
              <w:tabs>
                <w:tab w:val="decimal" w:pos="2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F3B4BCB" w14:textId="4ED4FE27" w:rsidR="00AF0117" w:rsidRPr="00D11041" w:rsidRDefault="00AF0117" w:rsidP="00AF0117">
            <w:pPr>
              <w:tabs>
                <w:tab w:val="decimal" w:pos="32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 (0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0D78363" w14:textId="1233E125" w:rsidR="00AF0117" w:rsidRPr="00D11041" w:rsidRDefault="00AF0117" w:rsidP="00AF0117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1.09 (0.28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56D8423B" w14:textId="3F0A3E34" w:rsidR="00AF0117" w:rsidRPr="00D11041" w:rsidRDefault="00AF0117" w:rsidP="00AF0117">
            <w:pPr>
              <w:tabs>
                <w:tab w:val="decimal" w:pos="43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(0.61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D11041" w:rsidRPr="00D11041" w14:paraId="361DC897" w14:textId="4171C666" w:rsidTr="00EB166B">
        <w:trPr>
          <w:trHeight w:val="29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14:paraId="3D5D259B" w14:textId="77777777" w:rsidR="00AF0117" w:rsidRPr="00D11041" w:rsidRDefault="00AF0117" w:rsidP="00AF011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Lower facial height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39788E24" w14:textId="77777777" w:rsidR="00AF0117" w:rsidRPr="00D11041" w:rsidRDefault="00AF0117" w:rsidP="00AF0117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 (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60F1C4F5" w14:textId="77777777" w:rsidR="00AF0117" w:rsidRPr="00D11041" w:rsidRDefault="00AF0117" w:rsidP="00AF0117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 (0.9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D0FA" w14:textId="6B7EB61D" w:rsidR="00AF0117" w:rsidRPr="00D11041" w:rsidRDefault="00AF0117" w:rsidP="00AF0117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6 (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EC4F" w14:textId="0D5CF374" w:rsidR="00AF0117" w:rsidRPr="00D11041" w:rsidRDefault="0095539D" w:rsidP="0095539D">
            <w:pPr>
              <w:tabs>
                <w:tab w:val="decimal" w:pos="31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AF0117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AF0117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&lt;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229136E" w14:textId="34ABDBC5" w:rsidR="00AF0117" w:rsidRPr="00D11041" w:rsidRDefault="00AF0117" w:rsidP="00AF0117">
            <w:pPr>
              <w:tabs>
                <w:tab w:val="decimal" w:pos="2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5 (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4D4FF49" w14:textId="2F91926C" w:rsidR="00AF0117" w:rsidRPr="00D11041" w:rsidRDefault="00AF0117" w:rsidP="00AF0117">
            <w:pPr>
              <w:tabs>
                <w:tab w:val="decimal" w:pos="32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1 (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3A527141" w14:textId="0406A3B7" w:rsidR="00AF0117" w:rsidRPr="00D11041" w:rsidRDefault="00AF0117" w:rsidP="00AF0117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9 (0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07CFAD5F" w14:textId="745285C0" w:rsidR="00AF0117" w:rsidRPr="00D11041" w:rsidRDefault="00AF0117" w:rsidP="00AF0117">
            <w:pPr>
              <w:tabs>
                <w:tab w:val="decimal" w:pos="43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0.28)</w:t>
            </w:r>
          </w:p>
        </w:tc>
      </w:tr>
      <w:tr w:rsidR="00D11041" w:rsidRPr="00D11041" w14:paraId="5B3EFBA4" w14:textId="453AD86C" w:rsidTr="00EB166B">
        <w:trPr>
          <w:trHeight w:val="292"/>
        </w:trPr>
        <w:tc>
          <w:tcPr>
            <w:tcW w:w="297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FA51DAD" w14:textId="77777777" w:rsidR="00AF0117" w:rsidRPr="00D11041" w:rsidRDefault="00AF0117" w:rsidP="00AF0117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  Mouth scor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704100" w14:textId="77777777" w:rsidR="00AF0117" w:rsidRPr="00D11041" w:rsidRDefault="00AF0117" w:rsidP="00AF0117">
            <w:pPr>
              <w:tabs>
                <w:tab w:val="decimal" w:pos="78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0.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7A7DF5" w14:textId="77777777" w:rsidR="00AF0117" w:rsidRPr="00D11041" w:rsidRDefault="00AF0117" w:rsidP="00AF0117">
            <w:pPr>
              <w:tabs>
                <w:tab w:val="decimal" w:pos="39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 (0.8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032DF0" w14:textId="25C177E4" w:rsidR="00AF0117" w:rsidRPr="00D11041" w:rsidRDefault="00AF0117" w:rsidP="00AF0117">
            <w:pPr>
              <w:tabs>
                <w:tab w:val="decimal" w:pos="56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3 (0.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0EF97" w14:textId="71C9D7D8" w:rsidR="00AF0117" w:rsidRPr="00D11041" w:rsidRDefault="0095539D" w:rsidP="0095539D">
            <w:pPr>
              <w:tabs>
                <w:tab w:val="decimal" w:pos="31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AF0117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="00AF0117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AF0117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F8985C" w14:textId="63E86113" w:rsidR="00AF0117" w:rsidRPr="00D11041" w:rsidRDefault="00AF0117" w:rsidP="00AF0117">
            <w:pPr>
              <w:tabs>
                <w:tab w:val="decimal" w:pos="269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5 (0.5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8D88F0" w14:textId="48F453DF" w:rsidR="00AF0117" w:rsidRPr="00D11041" w:rsidRDefault="00AF0117" w:rsidP="00AF0117">
            <w:pPr>
              <w:tabs>
                <w:tab w:val="decimal" w:pos="32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3 (0.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CB59FF" w14:textId="30073670" w:rsidR="00AF0117" w:rsidRPr="00D11041" w:rsidRDefault="00AF0117" w:rsidP="00AF0117">
            <w:pPr>
              <w:tabs>
                <w:tab w:val="decimal" w:pos="454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2 (0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9485A63" w14:textId="0195D31F" w:rsidR="00AF0117" w:rsidRPr="00D11041" w:rsidRDefault="00AF0117" w:rsidP="00AF0117">
            <w:pPr>
              <w:tabs>
                <w:tab w:val="decimal" w:pos="43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2 (0.94)</w:t>
            </w:r>
          </w:p>
        </w:tc>
      </w:tr>
    </w:tbl>
    <w:p w14:paraId="1A48A20A" w14:textId="77777777" w:rsidR="007B03A2" w:rsidRPr="00D11041" w:rsidRDefault="007B03A2" w:rsidP="007B03A2">
      <w:pPr>
        <w:ind w:left="142" w:rightChars="214" w:right="514" w:hangingChars="71" w:hanging="142"/>
        <w:rPr>
          <w:rFonts w:ascii="Times New Roman" w:eastAsia="標楷體" w:hAnsi="Times New Roman" w:cs="Times New Roman"/>
          <w:color w:val="000000" w:themeColor="text1"/>
          <w:sz w:val="20"/>
          <w:szCs w:val="20"/>
        </w:rPr>
      </w:pPr>
      <w:proofErr w:type="spellStart"/>
      <w:r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>Transformed</w:t>
      </w:r>
      <w:proofErr w:type="spellEnd"/>
      <w:r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 xml:space="preserve"> to a negative value to let a more negative Z-score represent a greater impairment compared to the comparison group and hence denoted as 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−perseverative errors</w:t>
      </w:r>
      <w:r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>.</w:t>
      </w:r>
    </w:p>
    <w:p w14:paraId="0B38EC0E" w14:textId="606DB3D9" w:rsidR="007B03A2" w:rsidRPr="00D11041" w:rsidRDefault="007B03A2" w:rsidP="00B513B0">
      <w:pPr>
        <w:ind w:rightChars="214" w:right="514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</w:t>
      </w:r>
      <w:r w:rsidR="00F07F39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CPZ = chlorpromazine</w:t>
      </w:r>
      <w:r w:rsidR="006219FE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="00F07F39" w:rsidRPr="00D110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DUP = duration of untreated psychosis</w:t>
      </w:r>
      <w:r w:rsidRPr="00D110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0CC525D1" w14:textId="77777777" w:rsidR="003F511E" w:rsidRPr="00D11041" w:rsidRDefault="003F511E" w:rsidP="002F7117">
      <w:pPr>
        <w:tabs>
          <w:tab w:val="decimal" w:pos="3969"/>
        </w:tabs>
        <w:rPr>
          <w:noProof/>
          <w:color w:val="000000" w:themeColor="text1"/>
        </w:rPr>
        <w:sectPr w:rsidR="003F511E" w:rsidRPr="00D11041" w:rsidSect="00553327">
          <w:pgSz w:w="16840" w:h="11900" w:orient="landscape"/>
          <w:pgMar w:top="1304" w:right="1440" w:bottom="1304" w:left="1440" w:header="851" w:footer="992" w:gutter="0"/>
          <w:cols w:space="425"/>
          <w:docGrid w:type="lines" w:linePitch="360"/>
        </w:sectPr>
      </w:pPr>
    </w:p>
    <w:p w14:paraId="164CC572" w14:textId="21645946" w:rsidR="00AF0F39" w:rsidRPr="00D11041" w:rsidRDefault="00AF0F39" w:rsidP="00AF0F39">
      <w:pPr>
        <w:ind w:rightChars="323" w:right="775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Table S</w:t>
      </w:r>
      <w:r w:rsidR="006D3AA1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6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D110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sociation between baseline measures and </w:t>
      </w:r>
      <w:r w:rsidR="00F07F39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PANSS positive subscales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baseline with adjustment for </w:t>
      </w:r>
      <w:r w:rsidR="00F07F39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potential confounders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mong patients with first-episode psychosis</w:t>
      </w:r>
      <w:r w:rsidRPr="00D110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985"/>
        <w:gridCol w:w="2378"/>
      </w:tblGrid>
      <w:tr w:rsidR="00D11041" w:rsidRPr="00D11041" w14:paraId="5F810701" w14:textId="77777777" w:rsidTr="006219FE">
        <w:trPr>
          <w:trHeight w:val="404"/>
        </w:trPr>
        <w:tc>
          <w:tcPr>
            <w:tcW w:w="4536" w:type="dxa"/>
            <w:tcBorders>
              <w:top w:val="single" w:sz="4" w:space="0" w:color="auto"/>
              <w:bottom w:val="nil"/>
              <w:right w:val="nil"/>
            </w:tcBorders>
          </w:tcPr>
          <w:p w14:paraId="5ED12FC4" w14:textId="77777777" w:rsidR="00C33671" w:rsidRPr="00D11041" w:rsidRDefault="00C3367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A01C0F" w14:textId="2C9BB3D7" w:rsidR="00C33671" w:rsidRPr="00D11041" w:rsidRDefault="00C33671" w:rsidP="00C336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SS positive</w:t>
            </w:r>
            <w:r w:rsidR="00F07F39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bscales</w:t>
            </w:r>
          </w:p>
        </w:tc>
      </w:tr>
      <w:tr w:rsidR="00D11041" w:rsidRPr="00D11041" w14:paraId="59A41BA7" w14:textId="77777777" w:rsidTr="006219FE">
        <w:trPr>
          <w:trHeight w:val="569"/>
        </w:trPr>
        <w:tc>
          <w:tcPr>
            <w:tcW w:w="4536" w:type="dxa"/>
            <w:tcBorders>
              <w:top w:val="nil"/>
              <w:bottom w:val="single" w:sz="4" w:space="0" w:color="auto"/>
              <w:right w:val="nil"/>
            </w:tcBorders>
          </w:tcPr>
          <w:p w14:paraId="1A3F6FFF" w14:textId="77777777" w:rsidR="00C33671" w:rsidRPr="00D11041" w:rsidRDefault="00C33671" w:rsidP="00C33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EB84B5A" w14:textId="77777777" w:rsidR="00C33671" w:rsidRPr="00D11041" w:rsidRDefault="00C33671" w:rsidP="00C33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-scor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73ABEB" w14:textId="7173DE15" w:rsidR="00C33671" w:rsidRPr="00D11041" w:rsidRDefault="00C33671" w:rsidP="00C336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 for CPZ</w:t>
            </w:r>
            <w:r w:rsidR="006219FE"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quivalents</w:t>
            </w:r>
          </w:p>
          <w:p w14:paraId="6B8088DE" w14:textId="5698C969" w:rsidR="00C33671" w:rsidRPr="00D11041" w:rsidRDefault="00C33671" w:rsidP="00C336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 (P value)</w:t>
            </w: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</w:tcBorders>
          </w:tcPr>
          <w:p w14:paraId="39910E71" w14:textId="38DF61C7" w:rsidR="00C33671" w:rsidRPr="00D11041" w:rsidRDefault="00C33671" w:rsidP="00C336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sted for current smoking status</w:t>
            </w:r>
          </w:p>
          <w:p w14:paraId="1AD4B6A3" w14:textId="0CE3D767" w:rsidR="00C33671" w:rsidRPr="00D11041" w:rsidRDefault="00C33671" w:rsidP="00C3367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 (P value)</w:t>
            </w:r>
          </w:p>
        </w:tc>
      </w:tr>
      <w:tr w:rsidR="00D11041" w:rsidRPr="00D11041" w14:paraId="4DC750C1" w14:textId="77777777" w:rsidTr="006219FE">
        <w:trPr>
          <w:trHeight w:val="365"/>
        </w:trPr>
        <w:tc>
          <w:tcPr>
            <w:tcW w:w="4536" w:type="dxa"/>
            <w:tcBorders>
              <w:top w:val="nil"/>
              <w:right w:val="nil"/>
            </w:tcBorders>
            <w:vAlign w:val="center"/>
          </w:tcPr>
          <w:p w14:paraId="07C5C7DD" w14:textId="77777777" w:rsidR="00C33671" w:rsidRPr="00D11041" w:rsidRDefault="00C33671" w:rsidP="006D3A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ous Performance Test</w:t>
            </w:r>
          </w:p>
        </w:tc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499115DE" w14:textId="77777777" w:rsidR="00C33671" w:rsidRPr="00D11041" w:rsidRDefault="00C33671" w:rsidP="006219FE">
            <w:pPr>
              <w:tabs>
                <w:tab w:val="decimal" w:pos="853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78" w:type="dxa"/>
            <w:tcBorders>
              <w:top w:val="nil"/>
            </w:tcBorders>
            <w:vAlign w:val="center"/>
          </w:tcPr>
          <w:p w14:paraId="5E00C268" w14:textId="77777777" w:rsidR="00C33671" w:rsidRPr="00D11041" w:rsidRDefault="00C33671" w:rsidP="00C33671">
            <w:pPr>
              <w:tabs>
                <w:tab w:val="decimal" w:pos="1120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5A87A171" w14:textId="77777777" w:rsidTr="006219FE">
        <w:trPr>
          <w:trHeight w:val="374"/>
        </w:trPr>
        <w:tc>
          <w:tcPr>
            <w:tcW w:w="4536" w:type="dxa"/>
            <w:tcBorders>
              <w:right w:val="nil"/>
            </w:tcBorders>
            <w:vAlign w:val="center"/>
          </w:tcPr>
          <w:p w14:paraId="7271D8F2" w14:textId="77777777" w:rsidR="00C33671" w:rsidRPr="00D11041" w:rsidRDefault="00C33671" w:rsidP="00C33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Undegraded d'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149CBE24" w14:textId="77777777" w:rsidR="00C33671" w:rsidRPr="00D11041" w:rsidRDefault="00C33671" w:rsidP="006219FE">
            <w:pPr>
              <w:tabs>
                <w:tab w:val="decimal" w:pos="60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77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3)</w:t>
            </w:r>
          </w:p>
        </w:tc>
        <w:tc>
          <w:tcPr>
            <w:tcW w:w="2378" w:type="dxa"/>
            <w:vAlign w:val="center"/>
          </w:tcPr>
          <w:p w14:paraId="5C37393A" w14:textId="07EDD314" w:rsidR="00C33671" w:rsidRPr="00D11041" w:rsidRDefault="00C33671" w:rsidP="006219FE">
            <w:pPr>
              <w:tabs>
                <w:tab w:val="decimal" w:pos="74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1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04)</w:t>
            </w:r>
          </w:p>
        </w:tc>
      </w:tr>
      <w:tr w:rsidR="00D11041" w:rsidRPr="00D11041" w14:paraId="53AFF9AE" w14:textId="77777777" w:rsidTr="006219FE">
        <w:trPr>
          <w:trHeight w:val="365"/>
        </w:trPr>
        <w:tc>
          <w:tcPr>
            <w:tcW w:w="4536" w:type="dxa"/>
            <w:tcBorders>
              <w:right w:val="nil"/>
            </w:tcBorders>
            <w:vAlign w:val="center"/>
          </w:tcPr>
          <w:p w14:paraId="20494C90" w14:textId="77777777" w:rsidR="00C33671" w:rsidRPr="00D11041" w:rsidRDefault="00C33671" w:rsidP="00C33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egraded d'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70AE1FE" w14:textId="77777777" w:rsidR="00C33671" w:rsidRPr="00D11041" w:rsidRDefault="00C33671" w:rsidP="006219FE">
            <w:pPr>
              <w:tabs>
                <w:tab w:val="decimal" w:pos="60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9 (0.78)</w:t>
            </w:r>
          </w:p>
        </w:tc>
        <w:tc>
          <w:tcPr>
            <w:tcW w:w="2378" w:type="dxa"/>
            <w:vAlign w:val="center"/>
          </w:tcPr>
          <w:p w14:paraId="378C9129" w14:textId="7F1867B6" w:rsidR="00C33671" w:rsidRPr="00D11041" w:rsidRDefault="00C33671" w:rsidP="006219FE">
            <w:pPr>
              <w:tabs>
                <w:tab w:val="decimal" w:pos="74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 (0.34)</w:t>
            </w:r>
          </w:p>
        </w:tc>
      </w:tr>
      <w:tr w:rsidR="00D11041" w:rsidRPr="00D11041" w14:paraId="1A9AEB51" w14:textId="77777777" w:rsidTr="006219FE">
        <w:trPr>
          <w:trHeight w:val="374"/>
        </w:trPr>
        <w:tc>
          <w:tcPr>
            <w:tcW w:w="4536" w:type="dxa"/>
            <w:tcBorders>
              <w:right w:val="nil"/>
            </w:tcBorders>
            <w:vAlign w:val="center"/>
          </w:tcPr>
          <w:p w14:paraId="210A5BC2" w14:textId="77777777" w:rsidR="00C33671" w:rsidRPr="00D11041" w:rsidRDefault="00C33671" w:rsidP="00C33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sconsin Card Sorting Test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256EE943" w14:textId="77777777" w:rsidR="00C33671" w:rsidRPr="00D11041" w:rsidRDefault="00C33671" w:rsidP="006219FE">
            <w:pPr>
              <w:tabs>
                <w:tab w:val="decimal" w:pos="60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2AF76344" w14:textId="77777777" w:rsidR="00C33671" w:rsidRPr="00D11041" w:rsidRDefault="00C33671" w:rsidP="006219FE">
            <w:pPr>
              <w:tabs>
                <w:tab w:val="decimal" w:pos="74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6238AC75" w14:textId="77777777" w:rsidTr="006219FE">
        <w:trPr>
          <w:trHeight w:val="365"/>
        </w:trPr>
        <w:tc>
          <w:tcPr>
            <w:tcW w:w="4536" w:type="dxa"/>
            <w:tcBorders>
              <w:right w:val="nil"/>
            </w:tcBorders>
            <w:vAlign w:val="center"/>
          </w:tcPr>
          <w:p w14:paraId="444252F9" w14:textId="77777777" w:rsidR="00C33671" w:rsidRPr="00D11041" w:rsidRDefault="00C33671" w:rsidP="00C33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−Perseverative </w:t>
            </w:r>
            <w:proofErr w:type="spellStart"/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rors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F75FE69" w14:textId="77777777" w:rsidR="00C33671" w:rsidRPr="00D11041" w:rsidRDefault="00C33671" w:rsidP="006219FE">
            <w:pPr>
              <w:tabs>
                <w:tab w:val="decimal" w:pos="60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1.06 (0.11)</w:t>
            </w:r>
          </w:p>
        </w:tc>
        <w:tc>
          <w:tcPr>
            <w:tcW w:w="2378" w:type="dxa"/>
            <w:vAlign w:val="center"/>
          </w:tcPr>
          <w:p w14:paraId="2CADE7D3" w14:textId="020D4449" w:rsidR="00C33671" w:rsidRPr="00D11041" w:rsidRDefault="00C33671" w:rsidP="006219FE">
            <w:pPr>
              <w:tabs>
                <w:tab w:val="decimal" w:pos="74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1.67 (0.01)</w:t>
            </w:r>
          </w:p>
        </w:tc>
      </w:tr>
      <w:tr w:rsidR="00D11041" w:rsidRPr="00D11041" w14:paraId="58C2B6ED" w14:textId="77777777" w:rsidTr="006219FE">
        <w:trPr>
          <w:trHeight w:val="365"/>
        </w:trPr>
        <w:tc>
          <w:tcPr>
            <w:tcW w:w="4536" w:type="dxa"/>
            <w:tcBorders>
              <w:right w:val="nil"/>
            </w:tcBorders>
            <w:vAlign w:val="center"/>
          </w:tcPr>
          <w:p w14:paraId="333CE78F" w14:textId="77777777" w:rsidR="00C33671" w:rsidRPr="00D11041" w:rsidRDefault="00C33671" w:rsidP="00C33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ategories achieved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428C37BC" w14:textId="020B2EC1" w:rsidR="00C33671" w:rsidRPr="00D11041" w:rsidRDefault="00C33671" w:rsidP="006219FE">
            <w:pPr>
              <w:tabs>
                <w:tab w:val="decimal" w:pos="60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1.90 (0.01)</w:t>
            </w:r>
          </w:p>
        </w:tc>
        <w:tc>
          <w:tcPr>
            <w:tcW w:w="2378" w:type="dxa"/>
            <w:vAlign w:val="center"/>
          </w:tcPr>
          <w:p w14:paraId="1842F886" w14:textId="52015167" w:rsidR="00C33671" w:rsidRPr="00D11041" w:rsidRDefault="00C33671" w:rsidP="006219FE">
            <w:pPr>
              <w:tabs>
                <w:tab w:val="decimal" w:pos="74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2.42 (0.002)</w:t>
            </w:r>
          </w:p>
        </w:tc>
      </w:tr>
      <w:tr w:rsidR="00D11041" w:rsidRPr="00D11041" w14:paraId="793E641E" w14:textId="77777777" w:rsidTr="006219FE">
        <w:trPr>
          <w:trHeight w:val="374"/>
        </w:trPr>
        <w:tc>
          <w:tcPr>
            <w:tcW w:w="4536" w:type="dxa"/>
            <w:tcBorders>
              <w:right w:val="nil"/>
            </w:tcBorders>
            <w:vAlign w:val="center"/>
          </w:tcPr>
          <w:p w14:paraId="40F091F7" w14:textId="77777777" w:rsidR="00C33671" w:rsidRPr="00D11041" w:rsidRDefault="00C33671" w:rsidP="00C33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acin response (NR) abnormality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681C91D6" w14:textId="77777777" w:rsidR="00C33671" w:rsidRPr="00D11041" w:rsidRDefault="00C33671" w:rsidP="006219FE">
            <w:pPr>
              <w:tabs>
                <w:tab w:val="decimal" w:pos="60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2B13A82B" w14:textId="77777777" w:rsidR="00C33671" w:rsidRPr="00D11041" w:rsidRDefault="00C33671" w:rsidP="006219FE">
            <w:pPr>
              <w:tabs>
                <w:tab w:val="decimal" w:pos="74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12DE2CB6" w14:textId="77777777" w:rsidTr="006219FE">
        <w:trPr>
          <w:trHeight w:val="365"/>
        </w:trPr>
        <w:tc>
          <w:tcPr>
            <w:tcW w:w="4536" w:type="dxa"/>
            <w:tcBorders>
              <w:right w:val="nil"/>
            </w:tcBorders>
            <w:vAlign w:val="center"/>
          </w:tcPr>
          <w:p w14:paraId="6993C8AF" w14:textId="77777777" w:rsidR="00C33671" w:rsidRPr="00D11041" w:rsidRDefault="00C33671" w:rsidP="00C33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umetric NR for 0.1 M and 0.01 M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6586D017" w14:textId="77777777" w:rsidR="00C33671" w:rsidRPr="00D11041" w:rsidRDefault="00C33671" w:rsidP="006219FE">
            <w:pPr>
              <w:tabs>
                <w:tab w:val="decimal" w:pos="60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 (0.09)</w:t>
            </w:r>
          </w:p>
        </w:tc>
        <w:tc>
          <w:tcPr>
            <w:tcW w:w="2378" w:type="dxa"/>
            <w:vAlign w:val="center"/>
          </w:tcPr>
          <w:p w14:paraId="7FE9FF7B" w14:textId="11D12222" w:rsidR="00C33671" w:rsidRPr="00D11041" w:rsidRDefault="00C33671" w:rsidP="006219FE">
            <w:pPr>
              <w:tabs>
                <w:tab w:val="decimal" w:pos="74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2 (0.05)</w:t>
            </w:r>
          </w:p>
        </w:tc>
      </w:tr>
      <w:tr w:rsidR="00D11041" w:rsidRPr="00D11041" w14:paraId="6E967F15" w14:textId="77777777" w:rsidTr="006219FE">
        <w:trPr>
          <w:trHeight w:val="334"/>
        </w:trPr>
        <w:tc>
          <w:tcPr>
            <w:tcW w:w="4536" w:type="dxa"/>
            <w:tcBorders>
              <w:bottom w:val="nil"/>
              <w:right w:val="nil"/>
            </w:tcBorders>
            <w:vAlign w:val="center"/>
          </w:tcPr>
          <w:p w14:paraId="706607F3" w14:textId="77777777" w:rsidR="00C33671" w:rsidRPr="00D11041" w:rsidRDefault="00C33671" w:rsidP="00C33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or physical anomalies and craniofacial features 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154BDA35" w14:textId="77777777" w:rsidR="00C33671" w:rsidRPr="00D11041" w:rsidRDefault="00C33671" w:rsidP="006219FE">
            <w:pPr>
              <w:tabs>
                <w:tab w:val="decimal" w:pos="60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78" w:type="dxa"/>
            <w:tcBorders>
              <w:bottom w:val="nil"/>
            </w:tcBorders>
            <w:vAlign w:val="center"/>
          </w:tcPr>
          <w:p w14:paraId="19FEF082" w14:textId="77777777" w:rsidR="00C33671" w:rsidRPr="00D11041" w:rsidRDefault="00C33671" w:rsidP="006219FE">
            <w:pPr>
              <w:tabs>
                <w:tab w:val="decimal" w:pos="74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1041" w:rsidRPr="00D11041" w14:paraId="4DABDD4B" w14:textId="77777777" w:rsidTr="006219FE">
        <w:trPr>
          <w:trHeight w:val="365"/>
        </w:trPr>
        <w:tc>
          <w:tcPr>
            <w:tcW w:w="4536" w:type="dxa"/>
            <w:tcBorders>
              <w:top w:val="nil"/>
              <w:right w:val="nil"/>
            </w:tcBorders>
            <w:vAlign w:val="center"/>
          </w:tcPr>
          <w:p w14:paraId="1E964B02" w14:textId="77777777" w:rsidR="00C33671" w:rsidRPr="00D11041" w:rsidRDefault="00C33671" w:rsidP="00C33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Facial width</w:t>
            </w:r>
          </w:p>
        </w:tc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06C8414E" w14:textId="77777777" w:rsidR="00C33671" w:rsidRPr="00D11041" w:rsidRDefault="00C33671" w:rsidP="006219FE">
            <w:pPr>
              <w:tabs>
                <w:tab w:val="decimal" w:pos="60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(0.94)</w:t>
            </w:r>
          </w:p>
        </w:tc>
        <w:tc>
          <w:tcPr>
            <w:tcW w:w="2378" w:type="dxa"/>
            <w:tcBorders>
              <w:top w:val="nil"/>
            </w:tcBorders>
            <w:vAlign w:val="center"/>
          </w:tcPr>
          <w:p w14:paraId="4B7DFBF1" w14:textId="55413121" w:rsidR="00C33671" w:rsidRPr="00D11041" w:rsidRDefault="00C33671" w:rsidP="006219FE">
            <w:pPr>
              <w:tabs>
                <w:tab w:val="decimal" w:pos="74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14 (0.88)</w:t>
            </w:r>
          </w:p>
        </w:tc>
      </w:tr>
      <w:tr w:rsidR="00D11041" w:rsidRPr="00D11041" w14:paraId="168B8678" w14:textId="77777777" w:rsidTr="006219FE">
        <w:trPr>
          <w:trHeight w:val="374"/>
        </w:trPr>
        <w:tc>
          <w:tcPr>
            <w:tcW w:w="4536" w:type="dxa"/>
            <w:tcBorders>
              <w:top w:val="nil"/>
              <w:bottom w:val="nil"/>
              <w:right w:val="nil"/>
            </w:tcBorders>
            <w:vAlign w:val="center"/>
          </w:tcPr>
          <w:p w14:paraId="5555627B" w14:textId="77777777" w:rsidR="00C33671" w:rsidRPr="00D11041" w:rsidRDefault="00C33671" w:rsidP="00C3367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ower facial heigh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47AFF987" w14:textId="77777777" w:rsidR="00C33671" w:rsidRPr="00D11041" w:rsidRDefault="00C33671" w:rsidP="006219FE">
            <w:pPr>
              <w:tabs>
                <w:tab w:val="decimal" w:pos="60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13 (0.91)</w:t>
            </w:r>
          </w:p>
        </w:tc>
        <w:tc>
          <w:tcPr>
            <w:tcW w:w="2378" w:type="dxa"/>
            <w:tcBorders>
              <w:top w:val="nil"/>
              <w:bottom w:val="nil"/>
            </w:tcBorders>
            <w:vAlign w:val="center"/>
          </w:tcPr>
          <w:p w14:paraId="450478A6" w14:textId="3427B9F1" w:rsidR="00C33671" w:rsidRPr="00D11041" w:rsidRDefault="00C33671" w:rsidP="006219FE">
            <w:pPr>
              <w:tabs>
                <w:tab w:val="decimal" w:pos="74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21 (0.85)</w:t>
            </w:r>
          </w:p>
        </w:tc>
      </w:tr>
      <w:tr w:rsidR="00D11041" w:rsidRPr="00D11041" w14:paraId="203956EE" w14:textId="77777777" w:rsidTr="006219FE">
        <w:trPr>
          <w:trHeight w:val="365"/>
        </w:trPr>
        <w:tc>
          <w:tcPr>
            <w:tcW w:w="453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1B26E62" w14:textId="77777777" w:rsidR="00C33671" w:rsidRPr="00D11041" w:rsidRDefault="00C33671" w:rsidP="00C33671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th sco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5414F56" w14:textId="77777777" w:rsidR="00C33671" w:rsidRPr="00D11041" w:rsidRDefault="00C33671" w:rsidP="006219FE">
            <w:pPr>
              <w:tabs>
                <w:tab w:val="decimal" w:pos="60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 (0.96)</w:t>
            </w:r>
          </w:p>
        </w:tc>
        <w:tc>
          <w:tcPr>
            <w:tcW w:w="2378" w:type="dxa"/>
            <w:tcBorders>
              <w:top w:val="nil"/>
              <w:bottom w:val="single" w:sz="4" w:space="0" w:color="auto"/>
            </w:tcBorders>
            <w:vAlign w:val="center"/>
          </w:tcPr>
          <w:p w14:paraId="258D76C1" w14:textId="0A80961B" w:rsidR="00C33671" w:rsidRPr="00D11041" w:rsidRDefault="00C33671" w:rsidP="006219FE">
            <w:pPr>
              <w:tabs>
                <w:tab w:val="decimal" w:pos="744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1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−0.29 (0.82)</w:t>
            </w:r>
          </w:p>
        </w:tc>
      </w:tr>
    </w:tbl>
    <w:p w14:paraId="52C8B27D" w14:textId="77777777" w:rsidR="00AF0F39" w:rsidRPr="00D11041" w:rsidRDefault="00AF0F39" w:rsidP="00AF0F39">
      <w:pPr>
        <w:ind w:left="142" w:rightChars="214" w:right="514" w:hangingChars="71" w:hanging="142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  <w:vertAlign w:val="superscript"/>
        </w:rPr>
        <w:t>a</w:t>
      </w:r>
      <w:r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>Transformed</w:t>
      </w:r>
      <w:proofErr w:type="spellEnd"/>
      <w:r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 xml:space="preserve"> to a negative value to let a more negative Z-score represent a greater impairment compared to the comparison group and hence denoted as </w:t>
      </w: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−perseverative errors</w:t>
      </w:r>
      <w:r w:rsidRPr="00D11041">
        <w:rPr>
          <w:rFonts w:ascii="Times New Roman" w:eastAsia="標楷體" w:hAnsi="Times New Roman" w:cs="Times New Roman"/>
          <w:color w:val="000000" w:themeColor="text1"/>
          <w:sz w:val="20"/>
          <w:szCs w:val="20"/>
        </w:rPr>
        <w:t>.</w:t>
      </w:r>
    </w:p>
    <w:p w14:paraId="2151AD67" w14:textId="425B6187" w:rsidR="00AF0F39" w:rsidRPr="00D11041" w:rsidRDefault="00AF0F39" w:rsidP="00AF0F39">
      <w:pPr>
        <w:ind w:rightChars="214" w:right="514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breviations: PANSS = Positive and Negative Syndrome Scale; </w:t>
      </w:r>
      <w:r w:rsidRPr="00D11041">
        <w:rPr>
          <w:rFonts w:ascii="Times New Roman" w:hAnsi="Times New Roman"/>
          <w:color w:val="000000" w:themeColor="text1"/>
          <w:sz w:val="20"/>
          <w:szCs w:val="20"/>
        </w:rPr>
        <w:t>NR = niacin response</w:t>
      </w:r>
      <w:r w:rsidR="00F4264D" w:rsidRPr="00D11041">
        <w:rPr>
          <w:rFonts w:ascii="Times New Roman" w:hAnsi="Times New Roman"/>
          <w:color w:val="000000" w:themeColor="text1"/>
          <w:sz w:val="20"/>
          <w:szCs w:val="20"/>
        </w:rPr>
        <w:t xml:space="preserve">; </w:t>
      </w:r>
      <w:r w:rsidR="00F4264D" w:rsidRPr="00D11041">
        <w:rPr>
          <w:rFonts w:ascii="Times New Roman" w:hAnsi="Times New Roman" w:cs="Times New Roman"/>
          <w:color w:val="000000" w:themeColor="text1"/>
          <w:sz w:val="20"/>
          <w:szCs w:val="20"/>
        </w:rPr>
        <w:t>CPZ = chlorpromazine</w:t>
      </w:r>
      <w:r w:rsidRPr="00D1104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14:paraId="55761478" w14:textId="77777777" w:rsidR="00AF0F39" w:rsidRPr="00D11041" w:rsidRDefault="00AF0F39" w:rsidP="00AF0F39">
      <w:pPr>
        <w:rPr>
          <w:color w:val="000000" w:themeColor="text1"/>
        </w:rPr>
      </w:pPr>
    </w:p>
    <w:p w14:paraId="2DFC2772" w14:textId="77777777" w:rsidR="00AF0F39" w:rsidRPr="00D11041" w:rsidRDefault="00AF0F39" w:rsidP="00AF0F39">
      <w:pPr>
        <w:rPr>
          <w:color w:val="000000" w:themeColor="text1"/>
        </w:rPr>
      </w:pPr>
      <w:r w:rsidRPr="00D11041">
        <w:rPr>
          <w:color w:val="000000" w:themeColor="text1"/>
        </w:rPr>
        <w:br w:type="page"/>
      </w:r>
    </w:p>
    <w:p w14:paraId="315A13B3" w14:textId="6F541E5F" w:rsidR="00A73F45" w:rsidRPr="00D11041" w:rsidRDefault="0019062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11041">
        <w:rPr>
          <w:noProof/>
          <w:color w:val="000000" w:themeColor="text1"/>
        </w:rPr>
        <w:lastRenderedPageBreak/>
        <w:drawing>
          <wp:inline distT="0" distB="0" distL="0" distR="0" wp14:anchorId="59F42AEB" wp14:editId="5CBB3652">
            <wp:extent cx="4799965" cy="5225620"/>
            <wp:effectExtent l="0" t="0" r="635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808" t="1035" r="863" b="878"/>
                    <a:stretch/>
                  </pic:blipFill>
                  <pic:spPr bwMode="auto">
                    <a:xfrm>
                      <a:off x="0" y="0"/>
                      <a:ext cx="4820854" cy="5248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8A26C3" w14:textId="77777777" w:rsidR="003F511E" w:rsidRPr="00D11041" w:rsidRDefault="003F511E">
      <w:pPr>
        <w:rPr>
          <w:rFonts w:ascii="Times New Roman" w:hAnsi="Times New Roman" w:cs="Times New Roman"/>
          <w:color w:val="000000" w:themeColor="text1"/>
        </w:rPr>
      </w:pPr>
    </w:p>
    <w:p w14:paraId="33186EA8" w14:textId="77777777" w:rsidR="00C644AF" w:rsidRPr="00D11041" w:rsidRDefault="00AE2502" w:rsidP="00C644AF">
      <w:pPr>
        <w:rPr>
          <w:rFonts w:ascii="Times New Roman" w:hAnsi="Times New Roman" w:cs="Times New Roman"/>
          <w:color w:val="000000" w:themeColor="text1"/>
        </w:rPr>
      </w:pPr>
      <w:r w:rsidRPr="00D11041">
        <w:rPr>
          <w:rFonts w:ascii="Times New Roman" w:hAnsi="Times New Roman" w:cs="Times New Roman"/>
          <w:color w:val="000000" w:themeColor="text1"/>
        </w:rPr>
        <w:t>Fig</w:t>
      </w:r>
      <w:r w:rsidR="00FA4354" w:rsidRPr="00D11041">
        <w:rPr>
          <w:rFonts w:ascii="Times New Roman" w:hAnsi="Times New Roman" w:cs="Times New Roman"/>
          <w:color w:val="000000" w:themeColor="text1"/>
        </w:rPr>
        <w:t>.</w:t>
      </w:r>
      <w:r w:rsidRPr="00D11041">
        <w:rPr>
          <w:rFonts w:ascii="Times New Roman" w:hAnsi="Times New Roman" w:cs="Times New Roman"/>
          <w:color w:val="000000" w:themeColor="text1"/>
        </w:rPr>
        <w:t xml:space="preserve"> S1. </w:t>
      </w:r>
      <w:r w:rsidR="00B1300A" w:rsidRPr="00D11041">
        <w:rPr>
          <w:rFonts w:ascii="Times New Roman" w:hAnsi="Times New Roman" w:cs="Times New Roman"/>
          <w:color w:val="000000" w:themeColor="text1"/>
        </w:rPr>
        <w:t xml:space="preserve">The distribution of severity of each item from the </w:t>
      </w:r>
      <w:r w:rsidR="00C644AF" w:rsidRPr="00D11041">
        <w:rPr>
          <w:rFonts w:ascii="Times New Roman" w:hAnsi="Times New Roman" w:cs="Times New Roman"/>
          <w:color w:val="000000" w:themeColor="text1"/>
        </w:rPr>
        <w:t>Positive and Negative Syndrome Scale (PANSS).</w:t>
      </w:r>
      <w:r w:rsidR="00C644AF" w:rsidRPr="00D11041">
        <w:rPr>
          <w:rFonts w:ascii="Times New Roman" w:hAnsi="Times New Roman" w:cs="Times New Roman"/>
          <w:b/>
          <w:noProof/>
          <w:color w:val="000000" w:themeColor="text1"/>
        </w:rPr>
        <w:t xml:space="preserve"> </w:t>
      </w:r>
    </w:p>
    <w:p w14:paraId="4A00F713" w14:textId="4B5A020A" w:rsidR="00C37FE9" w:rsidRPr="00D11041" w:rsidRDefault="00C37FE9" w:rsidP="00C37FE9">
      <w:pPr>
        <w:rPr>
          <w:rFonts w:ascii="Times New Roman" w:hAnsi="Times New Roman" w:cs="Times New Roman"/>
          <w:color w:val="000000" w:themeColor="text1"/>
        </w:rPr>
      </w:pPr>
    </w:p>
    <w:p w14:paraId="77E285F6" w14:textId="5A3E60CD" w:rsidR="00947D42" w:rsidRPr="00D11041" w:rsidRDefault="00E13549" w:rsidP="00864D00">
      <w:pPr>
        <w:rPr>
          <w:rFonts w:ascii="Times New Roman" w:hAnsi="Times New Roman" w:cs="Times New Roman"/>
          <w:b/>
          <w:color w:val="000000" w:themeColor="text1"/>
        </w:rPr>
      </w:pPr>
      <w:r w:rsidRPr="00D11041">
        <w:rPr>
          <w:rFonts w:ascii="Times New Roman" w:hAnsi="Times New Roman" w:cs="Times New Roman"/>
          <w:b/>
          <w:noProof/>
          <w:color w:val="000000" w:themeColor="text1"/>
        </w:rPr>
        <w:lastRenderedPageBreak/>
        <w:drawing>
          <wp:inline distT="0" distB="0" distL="0" distR="0" wp14:anchorId="6B2E70A9" wp14:editId="7D87A7D3">
            <wp:extent cx="5328745" cy="4580326"/>
            <wp:effectExtent l="0" t="0" r="5715" b="444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39102" cy="4589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31750" w14:textId="3DF33EA9" w:rsidR="00C644AF" w:rsidRPr="00D11041" w:rsidRDefault="00947D42" w:rsidP="00C644AF">
      <w:pPr>
        <w:rPr>
          <w:rFonts w:ascii="Times New Roman" w:hAnsi="Times New Roman" w:cs="Times New Roman"/>
          <w:bCs/>
          <w:color w:val="000000" w:themeColor="text1"/>
        </w:rPr>
      </w:pPr>
      <w:r w:rsidRPr="00D11041">
        <w:rPr>
          <w:rFonts w:ascii="Times New Roman" w:hAnsi="Times New Roman" w:cs="Times New Roman" w:hint="eastAsia"/>
          <w:bCs/>
          <w:color w:val="000000" w:themeColor="text1"/>
        </w:rPr>
        <w:t>F</w:t>
      </w:r>
      <w:r w:rsidRPr="00D11041">
        <w:rPr>
          <w:rFonts w:ascii="Times New Roman" w:hAnsi="Times New Roman" w:cs="Times New Roman"/>
          <w:bCs/>
          <w:color w:val="000000" w:themeColor="text1"/>
        </w:rPr>
        <w:t>ig</w:t>
      </w:r>
      <w:r w:rsidR="00FA4354" w:rsidRPr="00D11041">
        <w:rPr>
          <w:rFonts w:ascii="Times New Roman" w:hAnsi="Times New Roman" w:cs="Times New Roman"/>
          <w:bCs/>
          <w:color w:val="000000" w:themeColor="text1"/>
        </w:rPr>
        <w:t>.</w:t>
      </w:r>
      <w:r w:rsidRPr="00D11041">
        <w:rPr>
          <w:rFonts w:ascii="Times New Roman" w:hAnsi="Times New Roman" w:cs="Times New Roman"/>
          <w:bCs/>
          <w:color w:val="000000" w:themeColor="text1"/>
        </w:rPr>
        <w:t xml:space="preserve"> S</w:t>
      </w:r>
      <w:r w:rsidR="00AE29C8" w:rsidRPr="00D11041">
        <w:rPr>
          <w:rFonts w:ascii="Times New Roman" w:hAnsi="Times New Roman" w:cs="Times New Roman"/>
          <w:bCs/>
          <w:color w:val="000000" w:themeColor="text1"/>
        </w:rPr>
        <w:t>2</w:t>
      </w:r>
      <w:r w:rsidRPr="00D11041">
        <w:rPr>
          <w:rFonts w:ascii="Times New Roman" w:hAnsi="Times New Roman" w:cs="Times New Roman"/>
          <w:bCs/>
          <w:color w:val="000000" w:themeColor="text1"/>
        </w:rPr>
        <w:t xml:space="preserve">. Percentage of skin flush response at 3 time points for </w:t>
      </w:r>
      <w:r w:rsidR="00354E5F" w:rsidRPr="00D11041">
        <w:rPr>
          <w:rFonts w:ascii="Times New Roman" w:hAnsi="Times New Roman" w:cs="Times New Roman"/>
          <w:bCs/>
          <w:color w:val="000000" w:themeColor="text1"/>
        </w:rPr>
        <w:t>2</w:t>
      </w:r>
      <w:r w:rsidRPr="00D11041">
        <w:rPr>
          <w:rFonts w:ascii="Times New Roman" w:hAnsi="Times New Roman" w:cs="Times New Roman"/>
          <w:bCs/>
          <w:color w:val="000000" w:themeColor="text1"/>
        </w:rPr>
        <w:t xml:space="preserve"> niacin concentrations.</w:t>
      </w:r>
      <w:r w:rsidR="00C644AF" w:rsidRPr="00D11041">
        <w:rPr>
          <w:rFonts w:ascii="Times New Roman" w:hAnsi="Times New Roman" w:cs="Times New Roman"/>
          <w:bCs/>
          <w:color w:val="000000" w:themeColor="text1"/>
        </w:rPr>
        <w:t xml:space="preserve"> FEP = </w:t>
      </w:r>
      <w:r w:rsidR="00C644AF" w:rsidRPr="00D11041">
        <w:rPr>
          <w:rFonts w:ascii="Times New Roman" w:hAnsi="Times New Roman"/>
          <w:color w:val="000000" w:themeColor="text1"/>
        </w:rPr>
        <w:t>first-episode psychosis.</w:t>
      </w:r>
    </w:p>
    <w:p w14:paraId="483A316B" w14:textId="5C6230B4" w:rsidR="00947D42" w:rsidRPr="00D11041" w:rsidRDefault="00947D42" w:rsidP="00947D42">
      <w:pPr>
        <w:rPr>
          <w:rFonts w:ascii="Times New Roman" w:hAnsi="Times New Roman" w:cs="Times New Roman"/>
          <w:bCs/>
          <w:color w:val="000000" w:themeColor="text1"/>
        </w:rPr>
      </w:pPr>
    </w:p>
    <w:p w14:paraId="7804C78E" w14:textId="6F151461" w:rsidR="007B088D" w:rsidRPr="00D11041" w:rsidRDefault="007B088D" w:rsidP="00954B15">
      <w:pPr>
        <w:rPr>
          <w:rFonts w:ascii="Times New Roman" w:hAnsi="Times New Roman" w:cs="Times New Roman"/>
          <w:color w:val="000000" w:themeColor="text1"/>
        </w:rPr>
      </w:pPr>
    </w:p>
    <w:p w14:paraId="6C10D164" w14:textId="77777777" w:rsidR="00C607C5" w:rsidRPr="00D11041" w:rsidRDefault="00C607C5" w:rsidP="00921DF7">
      <w:pPr>
        <w:rPr>
          <w:rFonts w:ascii="Times New Roman" w:hAnsi="Times New Roman" w:cs="Times New Roman"/>
          <w:color w:val="000000" w:themeColor="text1"/>
        </w:rPr>
      </w:pPr>
    </w:p>
    <w:p w14:paraId="4B3DFA4B" w14:textId="05FD63AD" w:rsidR="00C607C5" w:rsidRPr="00D11041" w:rsidRDefault="00C607C5" w:rsidP="00921DF7">
      <w:pPr>
        <w:rPr>
          <w:rFonts w:ascii="Times New Roman" w:hAnsi="Times New Roman" w:cs="Times New Roman"/>
          <w:color w:val="000000" w:themeColor="text1"/>
        </w:rPr>
      </w:pPr>
    </w:p>
    <w:p w14:paraId="69719686" w14:textId="034E0CE4" w:rsidR="007F3F47" w:rsidRPr="00D11041" w:rsidRDefault="007F3F47" w:rsidP="00921DF7">
      <w:pPr>
        <w:rPr>
          <w:rFonts w:ascii="Times New Roman" w:hAnsi="Times New Roman" w:cs="Times New Roman"/>
          <w:color w:val="000000" w:themeColor="text1"/>
        </w:rPr>
      </w:pPr>
    </w:p>
    <w:p w14:paraId="64513043" w14:textId="27F617E0" w:rsidR="007F3F47" w:rsidRPr="00D11041" w:rsidRDefault="007F3F47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7F3F47" w:rsidRPr="00D11041" w:rsidSect="003F511E">
      <w:pgSz w:w="11900" w:h="16840"/>
      <w:pgMar w:top="1440" w:right="1304" w:bottom="1440" w:left="130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952365" w14:textId="77777777" w:rsidR="00250FCC" w:rsidRDefault="00250FCC">
      <w:r>
        <w:separator/>
      </w:r>
    </w:p>
  </w:endnote>
  <w:endnote w:type="continuationSeparator" w:id="0">
    <w:p w14:paraId="3E3E4796" w14:textId="77777777" w:rsidR="00250FCC" w:rsidRDefault="00250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712815" w14:textId="77777777" w:rsidR="00250FCC" w:rsidRDefault="00250FCC">
      <w:r>
        <w:separator/>
      </w:r>
    </w:p>
  </w:footnote>
  <w:footnote w:type="continuationSeparator" w:id="0">
    <w:p w14:paraId="042E6C80" w14:textId="77777777" w:rsidR="00250FCC" w:rsidRDefault="00250F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543637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35D8B5E5" w14:textId="0DC2226B" w:rsidR="006D3AA1" w:rsidRPr="003F511E" w:rsidRDefault="006D3AA1">
        <w:pPr>
          <w:pStyle w:val="a8"/>
          <w:jc w:val="right"/>
          <w:rPr>
            <w:rFonts w:ascii="Times New Roman" w:hAnsi="Times New Roman" w:cs="Times New Roman"/>
          </w:rPr>
        </w:pPr>
        <w:r w:rsidRPr="003F511E">
          <w:rPr>
            <w:rFonts w:ascii="Times New Roman" w:hAnsi="Times New Roman" w:cs="Times New Roman"/>
          </w:rPr>
          <w:fldChar w:fldCharType="begin"/>
        </w:r>
        <w:r w:rsidRPr="003F511E">
          <w:rPr>
            <w:rFonts w:ascii="Times New Roman" w:hAnsi="Times New Roman" w:cs="Times New Roman"/>
          </w:rPr>
          <w:instrText>PAGE   \* MERGEFORMAT</w:instrText>
        </w:r>
        <w:r w:rsidRPr="003F511E">
          <w:rPr>
            <w:rFonts w:ascii="Times New Roman" w:hAnsi="Times New Roman" w:cs="Times New Roman"/>
          </w:rPr>
          <w:fldChar w:fldCharType="separate"/>
        </w:r>
        <w:r w:rsidR="00D11041" w:rsidRPr="00D11041">
          <w:rPr>
            <w:rFonts w:ascii="Times New Roman" w:hAnsi="Times New Roman" w:cs="Times New Roman"/>
            <w:noProof/>
            <w:lang w:val="zh-TW"/>
          </w:rPr>
          <w:t>9</w:t>
        </w:r>
        <w:r w:rsidRPr="003F511E">
          <w:rPr>
            <w:rFonts w:ascii="Times New Roman" w:hAnsi="Times New Roman" w:cs="Times New Roman"/>
          </w:rPr>
          <w:fldChar w:fldCharType="end"/>
        </w:r>
      </w:p>
    </w:sdtContent>
  </w:sdt>
  <w:p w14:paraId="1A7E9A1D" w14:textId="77777777" w:rsidR="006D3AA1" w:rsidRDefault="006D3AA1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B54A70"/>
    <w:multiLevelType w:val="hybridMultilevel"/>
    <w:tmpl w:val="F1862D2E"/>
    <w:lvl w:ilvl="0" w:tplc="9820A296">
      <w:start w:val="1"/>
      <w:numFmt w:val="lowerLetter"/>
      <w:lvlText w:val="(%1)"/>
      <w:lvlJc w:val="left"/>
      <w:pPr>
        <w:ind w:left="360" w:hanging="360"/>
      </w:pPr>
      <w:rPr>
        <w:rFonts w:ascii="新細明體" w:hAnsi="新細明體" w:cs="新細明體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03B4640"/>
    <w:multiLevelType w:val="hybridMultilevel"/>
    <w:tmpl w:val="C3E8358E"/>
    <w:lvl w:ilvl="0" w:tplc="EC2260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C1E"/>
    <w:rsid w:val="00000E6C"/>
    <w:rsid w:val="00012A03"/>
    <w:rsid w:val="00014327"/>
    <w:rsid w:val="0003212D"/>
    <w:rsid w:val="0003438B"/>
    <w:rsid w:val="00034ACC"/>
    <w:rsid w:val="00044676"/>
    <w:rsid w:val="00050D29"/>
    <w:rsid w:val="0005214D"/>
    <w:rsid w:val="00060386"/>
    <w:rsid w:val="00062052"/>
    <w:rsid w:val="00071403"/>
    <w:rsid w:val="000C2154"/>
    <w:rsid w:val="000D39B7"/>
    <w:rsid w:val="000E5DB8"/>
    <w:rsid w:val="00106E41"/>
    <w:rsid w:val="00112341"/>
    <w:rsid w:val="001140E6"/>
    <w:rsid w:val="001203A2"/>
    <w:rsid w:val="001224E0"/>
    <w:rsid w:val="00123304"/>
    <w:rsid w:val="00126925"/>
    <w:rsid w:val="0013121C"/>
    <w:rsid w:val="00135F5D"/>
    <w:rsid w:val="00154DB3"/>
    <w:rsid w:val="00190623"/>
    <w:rsid w:val="001939FA"/>
    <w:rsid w:val="001B4203"/>
    <w:rsid w:val="001B66CF"/>
    <w:rsid w:val="001E1531"/>
    <w:rsid w:val="001F19A4"/>
    <w:rsid w:val="00204A0B"/>
    <w:rsid w:val="002220C0"/>
    <w:rsid w:val="0022646B"/>
    <w:rsid w:val="002354A7"/>
    <w:rsid w:val="00246354"/>
    <w:rsid w:val="00250EB7"/>
    <w:rsid w:val="00250FCC"/>
    <w:rsid w:val="00256F08"/>
    <w:rsid w:val="00265871"/>
    <w:rsid w:val="00274061"/>
    <w:rsid w:val="00276B89"/>
    <w:rsid w:val="00281ED7"/>
    <w:rsid w:val="002A0C69"/>
    <w:rsid w:val="002A61B7"/>
    <w:rsid w:val="002B0440"/>
    <w:rsid w:val="002F1A2C"/>
    <w:rsid w:val="002F7117"/>
    <w:rsid w:val="002F7881"/>
    <w:rsid w:val="00300D49"/>
    <w:rsid w:val="003238E2"/>
    <w:rsid w:val="00331F66"/>
    <w:rsid w:val="00342B3C"/>
    <w:rsid w:val="00344A46"/>
    <w:rsid w:val="0035024E"/>
    <w:rsid w:val="00354E5F"/>
    <w:rsid w:val="00357F79"/>
    <w:rsid w:val="0036227A"/>
    <w:rsid w:val="00366E5A"/>
    <w:rsid w:val="00367804"/>
    <w:rsid w:val="00373DD9"/>
    <w:rsid w:val="00384A20"/>
    <w:rsid w:val="00387E1B"/>
    <w:rsid w:val="00393D46"/>
    <w:rsid w:val="003A74A5"/>
    <w:rsid w:val="003B12BF"/>
    <w:rsid w:val="003B2EC6"/>
    <w:rsid w:val="003B3C5E"/>
    <w:rsid w:val="003C047E"/>
    <w:rsid w:val="003F4552"/>
    <w:rsid w:val="003F511E"/>
    <w:rsid w:val="00415738"/>
    <w:rsid w:val="004345D7"/>
    <w:rsid w:val="00446790"/>
    <w:rsid w:val="0045052C"/>
    <w:rsid w:val="004652CA"/>
    <w:rsid w:val="004673D6"/>
    <w:rsid w:val="004675EE"/>
    <w:rsid w:val="0047118A"/>
    <w:rsid w:val="004813CF"/>
    <w:rsid w:val="004A0589"/>
    <w:rsid w:val="004A6491"/>
    <w:rsid w:val="004C4325"/>
    <w:rsid w:val="004C4CF1"/>
    <w:rsid w:val="004C4EB2"/>
    <w:rsid w:val="004E034E"/>
    <w:rsid w:val="004E3633"/>
    <w:rsid w:val="004E4D07"/>
    <w:rsid w:val="004E7B71"/>
    <w:rsid w:val="00503B1E"/>
    <w:rsid w:val="00506B52"/>
    <w:rsid w:val="005179C9"/>
    <w:rsid w:val="0052109A"/>
    <w:rsid w:val="0052601A"/>
    <w:rsid w:val="005338F1"/>
    <w:rsid w:val="00544A7B"/>
    <w:rsid w:val="00544E41"/>
    <w:rsid w:val="0054534E"/>
    <w:rsid w:val="00553327"/>
    <w:rsid w:val="00564476"/>
    <w:rsid w:val="005950E6"/>
    <w:rsid w:val="005A19DD"/>
    <w:rsid w:val="005A2CDF"/>
    <w:rsid w:val="005B738B"/>
    <w:rsid w:val="005C296C"/>
    <w:rsid w:val="005D0F34"/>
    <w:rsid w:val="005E75C7"/>
    <w:rsid w:val="005F07E5"/>
    <w:rsid w:val="006219FE"/>
    <w:rsid w:val="006255CD"/>
    <w:rsid w:val="0062689A"/>
    <w:rsid w:val="0062777D"/>
    <w:rsid w:val="00634110"/>
    <w:rsid w:val="00683F14"/>
    <w:rsid w:val="00686403"/>
    <w:rsid w:val="006A762E"/>
    <w:rsid w:val="006B0FE5"/>
    <w:rsid w:val="006B4A0A"/>
    <w:rsid w:val="006B56FC"/>
    <w:rsid w:val="006D362C"/>
    <w:rsid w:val="006D3AA1"/>
    <w:rsid w:val="006E4F91"/>
    <w:rsid w:val="006E69CA"/>
    <w:rsid w:val="006F1F47"/>
    <w:rsid w:val="00701B08"/>
    <w:rsid w:val="00704B65"/>
    <w:rsid w:val="00705442"/>
    <w:rsid w:val="00715F9D"/>
    <w:rsid w:val="00725BD8"/>
    <w:rsid w:val="00732F33"/>
    <w:rsid w:val="0073487B"/>
    <w:rsid w:val="007403FC"/>
    <w:rsid w:val="00742936"/>
    <w:rsid w:val="0074577A"/>
    <w:rsid w:val="00770573"/>
    <w:rsid w:val="0077163C"/>
    <w:rsid w:val="00785615"/>
    <w:rsid w:val="007863B2"/>
    <w:rsid w:val="007A5F23"/>
    <w:rsid w:val="007B03A2"/>
    <w:rsid w:val="007B088D"/>
    <w:rsid w:val="007B325D"/>
    <w:rsid w:val="007B42C8"/>
    <w:rsid w:val="007E387B"/>
    <w:rsid w:val="007E43B4"/>
    <w:rsid w:val="007F0692"/>
    <w:rsid w:val="007F3F47"/>
    <w:rsid w:val="007F658E"/>
    <w:rsid w:val="00815CCA"/>
    <w:rsid w:val="0081731D"/>
    <w:rsid w:val="008209AB"/>
    <w:rsid w:val="0083143C"/>
    <w:rsid w:val="008344F9"/>
    <w:rsid w:val="00853B29"/>
    <w:rsid w:val="00864D00"/>
    <w:rsid w:val="00867406"/>
    <w:rsid w:val="0088151D"/>
    <w:rsid w:val="00885BBD"/>
    <w:rsid w:val="008925A8"/>
    <w:rsid w:val="008939A6"/>
    <w:rsid w:val="00897518"/>
    <w:rsid w:val="008A20B9"/>
    <w:rsid w:val="008A2172"/>
    <w:rsid w:val="008A656E"/>
    <w:rsid w:val="008D37D0"/>
    <w:rsid w:val="008F072B"/>
    <w:rsid w:val="008F2861"/>
    <w:rsid w:val="00911A78"/>
    <w:rsid w:val="009124A7"/>
    <w:rsid w:val="00912779"/>
    <w:rsid w:val="00913CC1"/>
    <w:rsid w:val="00913CE3"/>
    <w:rsid w:val="00921DF7"/>
    <w:rsid w:val="00941767"/>
    <w:rsid w:val="00947D42"/>
    <w:rsid w:val="009534D5"/>
    <w:rsid w:val="00954B15"/>
    <w:rsid w:val="0095539D"/>
    <w:rsid w:val="00961CFA"/>
    <w:rsid w:val="00964270"/>
    <w:rsid w:val="009662A1"/>
    <w:rsid w:val="009672C9"/>
    <w:rsid w:val="00982471"/>
    <w:rsid w:val="009916A8"/>
    <w:rsid w:val="00995C0E"/>
    <w:rsid w:val="009A72A2"/>
    <w:rsid w:val="009B21B6"/>
    <w:rsid w:val="009C1045"/>
    <w:rsid w:val="009C1E5A"/>
    <w:rsid w:val="009C4314"/>
    <w:rsid w:val="009D3019"/>
    <w:rsid w:val="009D4059"/>
    <w:rsid w:val="00A139B5"/>
    <w:rsid w:val="00A3466D"/>
    <w:rsid w:val="00A42952"/>
    <w:rsid w:val="00A47E93"/>
    <w:rsid w:val="00A63D3E"/>
    <w:rsid w:val="00A7132C"/>
    <w:rsid w:val="00A73F45"/>
    <w:rsid w:val="00A76322"/>
    <w:rsid w:val="00AA0F29"/>
    <w:rsid w:val="00AA47D7"/>
    <w:rsid w:val="00AB1C74"/>
    <w:rsid w:val="00AB612A"/>
    <w:rsid w:val="00AC76D3"/>
    <w:rsid w:val="00AC7795"/>
    <w:rsid w:val="00AD6054"/>
    <w:rsid w:val="00AE2502"/>
    <w:rsid w:val="00AE29C8"/>
    <w:rsid w:val="00AF0117"/>
    <w:rsid w:val="00AF0F39"/>
    <w:rsid w:val="00B0316D"/>
    <w:rsid w:val="00B1148A"/>
    <w:rsid w:val="00B1291C"/>
    <w:rsid w:val="00B1300A"/>
    <w:rsid w:val="00B21756"/>
    <w:rsid w:val="00B3705D"/>
    <w:rsid w:val="00B40EB9"/>
    <w:rsid w:val="00B44D0C"/>
    <w:rsid w:val="00B470DE"/>
    <w:rsid w:val="00B47861"/>
    <w:rsid w:val="00B513B0"/>
    <w:rsid w:val="00B54C9C"/>
    <w:rsid w:val="00B60533"/>
    <w:rsid w:val="00B6454A"/>
    <w:rsid w:val="00B7470E"/>
    <w:rsid w:val="00B82361"/>
    <w:rsid w:val="00B835FB"/>
    <w:rsid w:val="00B83FF0"/>
    <w:rsid w:val="00B851A6"/>
    <w:rsid w:val="00B869B9"/>
    <w:rsid w:val="00B969DA"/>
    <w:rsid w:val="00BE3671"/>
    <w:rsid w:val="00BE6AE3"/>
    <w:rsid w:val="00C032EC"/>
    <w:rsid w:val="00C247D2"/>
    <w:rsid w:val="00C30A7E"/>
    <w:rsid w:val="00C31177"/>
    <w:rsid w:val="00C33671"/>
    <w:rsid w:val="00C344DB"/>
    <w:rsid w:val="00C37327"/>
    <w:rsid w:val="00C37FE9"/>
    <w:rsid w:val="00C524AB"/>
    <w:rsid w:val="00C607C5"/>
    <w:rsid w:val="00C644AF"/>
    <w:rsid w:val="00C70ED2"/>
    <w:rsid w:val="00C71803"/>
    <w:rsid w:val="00C7375A"/>
    <w:rsid w:val="00C73C1E"/>
    <w:rsid w:val="00C85194"/>
    <w:rsid w:val="00C863D0"/>
    <w:rsid w:val="00CA5691"/>
    <w:rsid w:val="00CC3779"/>
    <w:rsid w:val="00CD3E1A"/>
    <w:rsid w:val="00CE338D"/>
    <w:rsid w:val="00CE6B32"/>
    <w:rsid w:val="00CF1097"/>
    <w:rsid w:val="00CF1AD2"/>
    <w:rsid w:val="00CF4D25"/>
    <w:rsid w:val="00D02385"/>
    <w:rsid w:val="00D11041"/>
    <w:rsid w:val="00D114FE"/>
    <w:rsid w:val="00D11763"/>
    <w:rsid w:val="00D22ACC"/>
    <w:rsid w:val="00D56977"/>
    <w:rsid w:val="00D74768"/>
    <w:rsid w:val="00D84E37"/>
    <w:rsid w:val="00DA2E56"/>
    <w:rsid w:val="00DB14AD"/>
    <w:rsid w:val="00DD7DC8"/>
    <w:rsid w:val="00DE2787"/>
    <w:rsid w:val="00DE2983"/>
    <w:rsid w:val="00DF680B"/>
    <w:rsid w:val="00DF7D7F"/>
    <w:rsid w:val="00E105A3"/>
    <w:rsid w:val="00E13549"/>
    <w:rsid w:val="00E23378"/>
    <w:rsid w:val="00E3431B"/>
    <w:rsid w:val="00E35751"/>
    <w:rsid w:val="00E36525"/>
    <w:rsid w:val="00E37BD8"/>
    <w:rsid w:val="00E40D0D"/>
    <w:rsid w:val="00E421C4"/>
    <w:rsid w:val="00E463D7"/>
    <w:rsid w:val="00E478C8"/>
    <w:rsid w:val="00E64EFB"/>
    <w:rsid w:val="00E70D35"/>
    <w:rsid w:val="00E74E17"/>
    <w:rsid w:val="00E77652"/>
    <w:rsid w:val="00E83987"/>
    <w:rsid w:val="00E839A9"/>
    <w:rsid w:val="00E858A9"/>
    <w:rsid w:val="00E9754D"/>
    <w:rsid w:val="00EB166B"/>
    <w:rsid w:val="00EB6DA8"/>
    <w:rsid w:val="00EC0CB1"/>
    <w:rsid w:val="00EC536A"/>
    <w:rsid w:val="00EC58ED"/>
    <w:rsid w:val="00ED10B2"/>
    <w:rsid w:val="00EF65C4"/>
    <w:rsid w:val="00F07BC5"/>
    <w:rsid w:val="00F07F39"/>
    <w:rsid w:val="00F11FAA"/>
    <w:rsid w:val="00F21CED"/>
    <w:rsid w:val="00F27BE8"/>
    <w:rsid w:val="00F4264D"/>
    <w:rsid w:val="00F558FF"/>
    <w:rsid w:val="00F73758"/>
    <w:rsid w:val="00F83718"/>
    <w:rsid w:val="00F87C08"/>
    <w:rsid w:val="00F92890"/>
    <w:rsid w:val="00F95173"/>
    <w:rsid w:val="00F959A3"/>
    <w:rsid w:val="00FA18CA"/>
    <w:rsid w:val="00FA4354"/>
    <w:rsid w:val="00FB0630"/>
    <w:rsid w:val="00FB149D"/>
    <w:rsid w:val="00FC2C5C"/>
    <w:rsid w:val="00FC3C57"/>
    <w:rsid w:val="00FD5FFE"/>
    <w:rsid w:val="00FE0FC4"/>
    <w:rsid w:val="00FE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606D9B"/>
  <w15:docId w15:val="{079BD96D-2D28-0849-B800-896EEA626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3C1E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73C1E"/>
    <w:pPr>
      <w:widowControl w:val="0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C73C1E"/>
    <w:rPr>
      <w:rFonts w:ascii="新細明體" w:eastAsia="新細明體"/>
      <w:sz w:val="18"/>
      <w:szCs w:val="18"/>
    </w:rPr>
  </w:style>
  <w:style w:type="character" w:styleId="a5">
    <w:name w:val="Placeholder Text"/>
    <w:basedOn w:val="a0"/>
    <w:uiPriority w:val="99"/>
    <w:semiHidden/>
    <w:rsid w:val="007E43B4"/>
    <w:rPr>
      <w:color w:val="808080"/>
    </w:rPr>
  </w:style>
  <w:style w:type="paragraph" w:styleId="a6">
    <w:name w:val="List Paragraph"/>
    <w:basedOn w:val="a"/>
    <w:uiPriority w:val="34"/>
    <w:qFormat/>
    <w:rsid w:val="00732F33"/>
    <w:pPr>
      <w:ind w:leftChars="200" w:left="480"/>
    </w:pPr>
  </w:style>
  <w:style w:type="table" w:styleId="a7">
    <w:name w:val="Table Grid"/>
    <w:basedOn w:val="a1"/>
    <w:uiPriority w:val="39"/>
    <w:rsid w:val="001B42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3F51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3F511E"/>
    <w:rPr>
      <w:rFonts w:ascii="新細明體" w:eastAsia="新細明體" w:hAnsi="新細明體" w:cs="新細明體"/>
      <w:kern w:val="0"/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3F51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3F511E"/>
    <w:rPr>
      <w:rFonts w:ascii="新細明體" w:eastAsia="新細明體" w:hAnsi="新細明體" w:cs="新細明體"/>
      <w:kern w:val="0"/>
      <w:sz w:val="20"/>
      <w:szCs w:val="20"/>
    </w:rPr>
  </w:style>
  <w:style w:type="table" w:styleId="ac">
    <w:name w:val="Grid Table Light"/>
    <w:basedOn w:val="a1"/>
    <w:uiPriority w:val="40"/>
    <w:rsid w:val="00C344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List Table 2"/>
    <w:basedOn w:val="a1"/>
    <w:uiPriority w:val="47"/>
    <w:rsid w:val="002220C0"/>
    <w:rPr>
      <w:kern w:val="0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9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65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68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58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2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0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91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92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7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F41838-E255-4E1A-A105-8442AC0EA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68</Words>
  <Characters>8373</Characters>
  <Application>Microsoft Office Word</Application>
  <DocSecurity>0</DocSecurity>
  <Lines>69</Lines>
  <Paragraphs>19</Paragraphs>
  <ScaleCrop>false</ScaleCrop>
  <Company/>
  <LinksUpToDate>false</LinksUpToDate>
  <CharactersWithSpaces>9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wj</cp:lastModifiedBy>
  <cp:revision>3</cp:revision>
  <cp:lastPrinted>2024-01-17T17:07:00Z</cp:lastPrinted>
  <dcterms:created xsi:type="dcterms:W3CDTF">2024-01-19T17:59:00Z</dcterms:created>
  <dcterms:modified xsi:type="dcterms:W3CDTF">2024-01-19T17:59:00Z</dcterms:modified>
</cp:coreProperties>
</file>